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E106A8" w14:textId="77777777" w:rsidR="004F451F" w:rsidRPr="004600D0" w:rsidRDefault="004F451F" w:rsidP="004F451F">
      <w:pPr>
        <w:pStyle w:val="BodyText"/>
        <w:jc w:val="center"/>
        <w:rPr>
          <w:b/>
          <w:color w:val="000000" w:themeColor="text1"/>
          <w:sz w:val="52"/>
          <w:lang w:val="en-US"/>
        </w:rPr>
      </w:pPr>
    </w:p>
    <w:p w14:paraId="42C92C7A" w14:textId="77777777" w:rsidR="004F451F" w:rsidRPr="004600D0" w:rsidRDefault="004F451F" w:rsidP="004F451F">
      <w:pPr>
        <w:pStyle w:val="BodyText"/>
        <w:jc w:val="center"/>
        <w:rPr>
          <w:b/>
          <w:color w:val="000000" w:themeColor="text1"/>
          <w:sz w:val="52"/>
          <w:lang w:val="en-US"/>
        </w:rPr>
      </w:pPr>
    </w:p>
    <w:p w14:paraId="3ABC2F2B" w14:textId="77777777" w:rsidR="004F451F" w:rsidRPr="004600D0" w:rsidRDefault="004F451F" w:rsidP="004F451F">
      <w:pPr>
        <w:pStyle w:val="BodyText"/>
        <w:jc w:val="center"/>
        <w:rPr>
          <w:b/>
          <w:color w:val="000000" w:themeColor="text1"/>
          <w:sz w:val="52"/>
          <w:lang w:val="en-US"/>
        </w:rPr>
      </w:pPr>
    </w:p>
    <w:p w14:paraId="606A5F35" w14:textId="77777777" w:rsidR="004F451F" w:rsidRPr="004600D0" w:rsidRDefault="004F451F" w:rsidP="004F451F">
      <w:pPr>
        <w:pStyle w:val="BodyText"/>
        <w:jc w:val="center"/>
        <w:rPr>
          <w:b/>
          <w:color w:val="000000" w:themeColor="text1"/>
          <w:sz w:val="52"/>
          <w:lang w:val="en-US"/>
        </w:rPr>
      </w:pPr>
      <w:bookmarkStart w:id="0" w:name="_GoBack"/>
      <w:bookmarkEnd w:id="0"/>
    </w:p>
    <w:p w14:paraId="6BD3653E" w14:textId="0C4D6E6A" w:rsidR="004F451F" w:rsidRPr="004600D0" w:rsidRDefault="004600D0" w:rsidP="004F451F">
      <w:pPr>
        <w:pStyle w:val="BodyText"/>
        <w:jc w:val="center"/>
        <w:rPr>
          <w:rFonts w:eastAsiaTheme="majorEastAsia"/>
          <w:b/>
          <w:color w:val="000000" w:themeColor="text1"/>
          <w:sz w:val="24"/>
          <w:szCs w:val="32"/>
          <w:lang w:val="en-US"/>
        </w:rPr>
      </w:pPr>
      <w:r>
        <w:rPr>
          <w:b/>
          <w:color w:val="000000" w:themeColor="text1"/>
          <w:sz w:val="52"/>
          <w:lang w:val="en-US"/>
        </w:rPr>
        <w:t xml:space="preserve">Additional file </w:t>
      </w:r>
      <w:r w:rsidR="004F451F" w:rsidRPr="004600D0">
        <w:rPr>
          <w:b/>
          <w:color w:val="000000" w:themeColor="text1"/>
          <w:sz w:val="52"/>
          <w:lang w:val="en-US"/>
        </w:rPr>
        <w:t>Information</w:t>
      </w:r>
      <w:r w:rsidR="004F451F" w:rsidRPr="004600D0">
        <w:rPr>
          <w:b/>
          <w:color w:val="000000" w:themeColor="text1"/>
          <w:lang w:val="en-US"/>
        </w:rPr>
        <w:br w:type="page"/>
      </w:r>
    </w:p>
    <w:p w14:paraId="27DFF86E" w14:textId="0E6EBFAD" w:rsidR="004F451F" w:rsidRPr="004600D0" w:rsidRDefault="004D3199" w:rsidP="004F451F">
      <w:pPr>
        <w:pStyle w:val="Heading1"/>
        <w:numPr>
          <w:ilvl w:val="0"/>
          <w:numId w:val="0"/>
        </w:numPr>
        <w:ind w:left="360" w:hanging="360"/>
        <w:rPr>
          <w:rFonts w:ascii="Arial" w:hAnsi="Arial" w:cs="Arial"/>
        </w:rPr>
      </w:pPr>
      <w:r>
        <w:rPr>
          <w:rFonts w:ascii="Arial" w:hAnsi="Arial" w:cs="Arial"/>
        </w:rPr>
        <w:t xml:space="preserve">Additional file 1: </w:t>
      </w:r>
      <w:r w:rsidR="004F451F" w:rsidRPr="004600D0">
        <w:rPr>
          <w:rFonts w:ascii="Arial" w:hAnsi="Arial" w:cs="Arial"/>
        </w:rPr>
        <w:t>Table S1: Baseline characteristics in patients included and not included in the current investigation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2803"/>
        <w:gridCol w:w="691"/>
        <w:gridCol w:w="1374"/>
        <w:gridCol w:w="1375"/>
        <w:gridCol w:w="6"/>
        <w:gridCol w:w="692"/>
        <w:gridCol w:w="1375"/>
        <w:gridCol w:w="1375"/>
        <w:gridCol w:w="697"/>
        <w:gridCol w:w="1375"/>
        <w:gridCol w:w="1370"/>
        <w:gridCol w:w="871"/>
      </w:tblGrid>
      <w:tr w:rsidR="004600D0" w:rsidRPr="004600D0" w14:paraId="1BF7636A" w14:textId="77777777" w:rsidTr="009C178D">
        <w:trPr>
          <w:cantSplit/>
          <w:tblHeader/>
          <w:jc w:val="center"/>
        </w:trPr>
        <w:tc>
          <w:tcPr>
            <w:tcW w:w="1001" w:type="pct"/>
            <w:vMerge w:val="restar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A660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Variable</w:t>
            </w:r>
          </w:p>
        </w:tc>
        <w:tc>
          <w:tcPr>
            <w:tcW w:w="1230" w:type="pct"/>
            <w:gridSpan w:val="4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8309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Patients included in the SERVE-HF biomarker substudy (n=809)</w:t>
            </w:r>
          </w:p>
        </w:tc>
        <w:tc>
          <w:tcPr>
            <w:tcW w:w="1229" w:type="pct"/>
            <w:gridSpan w:val="3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D173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Patients not included                                                    in the current investigation (n=222)</w:t>
            </w:r>
          </w:p>
        </w:tc>
        <w:tc>
          <w:tcPr>
            <w:tcW w:w="1227" w:type="pct"/>
            <w:gridSpan w:val="3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FF39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Patients included                                                              in current investigation (n=587)</w:t>
            </w:r>
          </w:p>
        </w:tc>
        <w:tc>
          <w:tcPr>
            <w:tcW w:w="313" w:type="pct"/>
            <w:vMerge w:val="restar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0CF8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p-value</w:t>
            </w: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</w:tr>
      <w:tr w:rsidR="004600D0" w:rsidRPr="004600D0" w14:paraId="1827F7C8" w14:textId="77777777" w:rsidTr="009C178D">
        <w:trPr>
          <w:cantSplit/>
          <w:tblHeader/>
          <w:jc w:val="center"/>
        </w:trPr>
        <w:tc>
          <w:tcPr>
            <w:tcW w:w="1001" w:type="pct"/>
            <w:vMerge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vAlign w:val="center"/>
            <w:hideMark/>
          </w:tcPr>
          <w:p w14:paraId="7CAD9167" w14:textId="77777777" w:rsidR="004F451F" w:rsidRPr="004600D0" w:rsidRDefault="004F451F" w:rsidP="009C178D">
            <w:pPr>
              <w:spacing w:before="40" w:after="40" w:line="240" w:lineRule="auto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0099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491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CB25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an ± SD/n (%)</w:t>
            </w:r>
          </w:p>
        </w:tc>
        <w:tc>
          <w:tcPr>
            <w:tcW w:w="491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3385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dian (Q1 - Q3)</w:t>
            </w:r>
          </w:p>
        </w:tc>
        <w:tc>
          <w:tcPr>
            <w:tcW w:w="248" w:type="pct"/>
            <w:gridSpan w:val="2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5D91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491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B645F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an ± SD/n (%)</w:t>
            </w:r>
          </w:p>
        </w:tc>
        <w:tc>
          <w:tcPr>
            <w:tcW w:w="491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7AD7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dian (Q1 - Q3)</w:t>
            </w:r>
          </w:p>
        </w:tc>
        <w:tc>
          <w:tcPr>
            <w:tcW w:w="249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75F3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491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B98E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an ± SD/n (%)</w:t>
            </w:r>
          </w:p>
        </w:tc>
        <w:tc>
          <w:tcPr>
            <w:tcW w:w="489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6391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dian (Q1 - Q3)</w:t>
            </w:r>
          </w:p>
        </w:tc>
        <w:tc>
          <w:tcPr>
            <w:tcW w:w="313" w:type="pct"/>
            <w:vMerge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vAlign w:val="center"/>
            <w:hideMark/>
          </w:tcPr>
          <w:p w14:paraId="44B96A18" w14:textId="77777777" w:rsidR="004F451F" w:rsidRPr="004600D0" w:rsidRDefault="004F451F" w:rsidP="009C178D">
            <w:pPr>
              <w:spacing w:before="40" w:after="40" w:line="240" w:lineRule="auto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71B6347E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97E0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Study intervention group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5ED7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9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3331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CAD4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19E5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560D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169D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5D3A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5FF1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097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1159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94</w:t>
            </w:r>
          </w:p>
        </w:tc>
      </w:tr>
      <w:tr w:rsidR="004600D0" w:rsidRPr="004600D0" w14:paraId="41DF8A01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8C2AD" w14:textId="77777777" w:rsidR="004F451F" w:rsidRPr="004600D0" w:rsidRDefault="004F451F" w:rsidP="009C178D">
            <w:pPr>
              <w:spacing w:before="40" w:after="40" w:line="240" w:lineRule="auto"/>
              <w:ind w:left="72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ontrol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15F4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03CE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97 (49.1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DEA5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33BA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47D2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8 (48.6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912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9DB5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124A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9 (49.2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DD8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E326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7D3C7FFD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E2F3E" w14:textId="77777777" w:rsidR="004F451F" w:rsidRPr="004600D0" w:rsidRDefault="004F451F" w:rsidP="009C178D">
            <w:pPr>
              <w:spacing w:before="40" w:after="40" w:line="240" w:lineRule="auto"/>
              <w:ind w:left="72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SV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7201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5C4A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12 (50.9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709E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3898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F089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14 (51.4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0DF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730B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406B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8 (50.8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1689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6AD8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7F3329C0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70C9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ountry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AC41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9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25C6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FF3B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6CAC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E908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A9F0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2795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5331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5738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D3BF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80</w:t>
            </w:r>
          </w:p>
        </w:tc>
      </w:tr>
      <w:tr w:rsidR="004600D0" w:rsidRPr="004600D0" w14:paraId="6C6C8789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5A2EF" w14:textId="77777777" w:rsidR="004F451F" w:rsidRPr="004600D0" w:rsidRDefault="004F451F" w:rsidP="009C178D">
            <w:pPr>
              <w:spacing w:before="40" w:after="40" w:line="240" w:lineRule="auto"/>
              <w:ind w:left="72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ustria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8922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BA82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 (3.6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ACA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3076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071E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 (3.2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EA98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B38A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91B8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 (3.7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136F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5D15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1E171799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894EC" w14:textId="77777777" w:rsidR="004F451F" w:rsidRPr="004600D0" w:rsidRDefault="004F451F" w:rsidP="009C178D">
            <w:pPr>
              <w:spacing w:before="40" w:after="40" w:line="240" w:lineRule="auto"/>
              <w:ind w:left="72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Switzerland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5E8D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2686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 (0.4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C31A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8AAC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C847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 (0.0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2797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B62F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14EB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 (0.5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9A6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4C49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0EB21B6F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0FF5A" w14:textId="77777777" w:rsidR="004F451F" w:rsidRPr="004600D0" w:rsidRDefault="004F451F" w:rsidP="009C178D">
            <w:pPr>
              <w:spacing w:before="40" w:after="40" w:line="240" w:lineRule="auto"/>
              <w:ind w:left="72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176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CBAF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76 (95.9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E688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DF81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4330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15 (96.8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53EE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AC45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BF03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61 (95.6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B2BF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C51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4EC1BE90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32759" w14:textId="77777777" w:rsidR="004F451F" w:rsidRPr="004600D0" w:rsidRDefault="004F451F" w:rsidP="009C178D">
            <w:pPr>
              <w:spacing w:before="40" w:after="40" w:line="240" w:lineRule="auto"/>
              <w:ind w:left="72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Netherlands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959B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4DB1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 (0.1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6C29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34F7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CDF8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 (0.0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705B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343F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3A96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 (0.2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5ED1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5790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0C906E2D" w14:textId="77777777" w:rsidTr="004600D0">
        <w:trPr>
          <w:cantSplit/>
          <w:trHeight w:val="325"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8882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ge (years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C4B5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9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1FB6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9.3 ± 9.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57E5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1 (63 - 76)</w:t>
            </w: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DDCF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2395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8.8 ± 9.6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E50A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1 (62 - 76)</w:t>
            </w: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95AF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4252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9.5 ± 9.8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1239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1 (63 - 77)</w:t>
            </w: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EAE4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25</w:t>
            </w:r>
          </w:p>
        </w:tc>
      </w:tr>
      <w:tr w:rsidR="004600D0" w:rsidRPr="004600D0" w14:paraId="5BB85FD6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F776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Male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4C06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9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6E1C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34 (90.7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144E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CF3B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E63E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7 (93.2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ABBF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A4EB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ACE1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27 (89.8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0719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27AA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14</w:t>
            </w:r>
          </w:p>
        </w:tc>
      </w:tr>
      <w:tr w:rsidR="004600D0" w:rsidRPr="004600D0" w14:paraId="3A775559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188A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Body mass index (kg/m²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46EC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1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B52D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.7 ± 4.9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4D31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.3 (25.4 - 31.1)</w:t>
            </w: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24DC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19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DB46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.8 ± 4.6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E1AB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.4 (25.5 - 31.2)</w:t>
            </w: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30BA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41D6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.7 ± 5.0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9CB2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.1 (25.2 - 31.1)</w:t>
            </w: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4121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42</w:t>
            </w:r>
          </w:p>
        </w:tc>
      </w:tr>
      <w:tr w:rsidR="004600D0" w:rsidRPr="004600D0" w14:paraId="32BBFF10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2126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NYHA class III/IV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7949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5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C22A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9 (73.2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AF4B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8A7D8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E593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68 (75.7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2782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8B89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3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EC19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21 (72.2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5890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5F2A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37</w:t>
            </w:r>
          </w:p>
        </w:tc>
      </w:tr>
      <w:tr w:rsidR="004600D0" w:rsidRPr="004600D0" w14:paraId="7CAF54BE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4DA5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LVEF (%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8E0B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1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0E33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3.2 ± 7.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93A3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5 (29 - 40)</w:t>
            </w: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B91F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3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BBB3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2.3 ± 8.0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960C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4 (27 - 38)</w:t>
            </w: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52968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44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6540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3.5 ± 7.7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32C6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5 (29 - 40)</w:t>
            </w: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A147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13</w:t>
            </w:r>
          </w:p>
        </w:tc>
      </w:tr>
      <w:tr w:rsidR="004600D0" w:rsidRPr="004600D0" w14:paraId="1E2C930B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2FC7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Diabetes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ACAD1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5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9EE7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16 (39.3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DA57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1B17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1863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3 (32.9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67BA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21AF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3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2690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43 (41.7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2FFF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26DD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0.024</w:t>
            </w:r>
          </w:p>
        </w:tc>
      </w:tr>
      <w:tr w:rsidR="004600D0" w:rsidRPr="004600D0" w14:paraId="22AF6509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1E0D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Ischemic HF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B7BC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91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7B1A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41 (55.8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6DD9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E8FE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19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2E89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15 (52.5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2752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57A4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7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1BA6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26 (57.0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8165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E188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26</w:t>
            </w:r>
          </w:p>
        </w:tc>
      </w:tr>
      <w:tr w:rsidR="004600D0" w:rsidRPr="004600D0" w14:paraId="3325CB00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3CA8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Systolic blood pressure (mmHg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D340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98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1113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3.7 ± 19.6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F02D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0 (110 - 136)</w:t>
            </w: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CB5F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1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E9A7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2.2 ± 18.6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925F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0 (110 - 130)</w:t>
            </w: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35BC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7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5180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4.3 ± 19.9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84FA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0 (110 - 140)</w:t>
            </w: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4F55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30</w:t>
            </w:r>
          </w:p>
        </w:tc>
      </w:tr>
      <w:tr w:rsidR="004600D0" w:rsidRPr="004600D0" w14:paraId="0D81E1EF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98D2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Left bundle-branch-block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8D5F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94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4C1B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6 (25.9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9502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559A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1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D92A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6 (25.3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F8D2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6B00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73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C432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50 (26.2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A037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4D31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86</w:t>
            </w:r>
          </w:p>
        </w:tc>
      </w:tr>
      <w:tr w:rsidR="004600D0" w:rsidRPr="004600D0" w14:paraId="79E57C35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54E7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trial fibrillation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0E1E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95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6781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32 (29.2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9CDC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8AA8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1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1F4D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6 (25.3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A13F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C2E3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74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4CA4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6 (30.7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0830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F3B6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16</w:t>
            </w:r>
          </w:p>
        </w:tc>
      </w:tr>
      <w:tr w:rsidR="004600D0" w:rsidRPr="004600D0" w14:paraId="03003524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AEF2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ardiac device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53BE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9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6EDB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37 (54.0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9A00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D08A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0EB6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4 (55.9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3528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2519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12FC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13 (53.3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2ACE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0CC7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53</w:t>
            </w:r>
          </w:p>
        </w:tc>
      </w:tr>
      <w:tr w:rsidR="004600D0" w:rsidRPr="004600D0" w14:paraId="4EAFEC90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365F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Haemoglobin (g/dL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C98C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9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E743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.0 ± 1.6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D655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.1 (13.0 - 15.1)</w:t>
            </w: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5316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0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4960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.2 ± 1.5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D70E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.2 (13.1 - 15.3)</w:t>
            </w: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205C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7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4301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3.9 ± 1.6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657F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.1 (12.9 - 15.0)</w:t>
            </w: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9AF1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078</w:t>
            </w:r>
          </w:p>
        </w:tc>
      </w:tr>
      <w:tr w:rsidR="004600D0" w:rsidRPr="004600D0" w14:paraId="2D6311B9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13220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eGFR CKD-EPI formula (mL/min/1.73m²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E79C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90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3C44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7.9 ± 21.0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EB07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6.9 (41.9 - 73.6)</w:t>
            </w: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48DB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0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C653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0.0 ± 20.8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3C55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.7 (45.6 - 74.5)</w:t>
            </w: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7B7E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70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73CC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7.1 ± 21.0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3CE6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5.8 (40.6 - 72.8)</w:t>
            </w: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10D2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097</w:t>
            </w:r>
          </w:p>
        </w:tc>
      </w:tr>
      <w:tr w:rsidR="004600D0" w:rsidRPr="004600D0" w14:paraId="71D22377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BBDA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-min walk distance (m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7622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71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DF5C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30.9 ± 124.8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B556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43 (253 - 420)</w:t>
            </w: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8E08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13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B9CF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36.0 ± 124.6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2D4A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50 (260 - 420)</w:t>
            </w: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5DC5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58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13F51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29.0 ± 125.0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E3F4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40 (250 - 423)</w:t>
            </w: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DA0E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53</w:t>
            </w:r>
          </w:p>
        </w:tc>
      </w:tr>
      <w:tr w:rsidR="004600D0" w:rsidRPr="004600D0" w14:paraId="74207E0D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787D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CEI or ARB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3F80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9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F477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49 (92.6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4692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3ED3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0393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9 (94.1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AB7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23F8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B566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40 (92.0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EE17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CA4F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37</w:t>
            </w:r>
          </w:p>
        </w:tc>
      </w:tr>
      <w:tr w:rsidR="004600D0" w:rsidRPr="004600D0" w14:paraId="556EF407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0A40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Beta-blocker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131D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9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2507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48 (92.5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597A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7EB3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8498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11 (95.0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93C4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B067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357B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37 (91.5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8336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924A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10</w:t>
            </w:r>
          </w:p>
        </w:tc>
      </w:tr>
      <w:tr w:rsidR="004600D0" w:rsidRPr="004600D0" w14:paraId="708F0E97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48B9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ldosterone antagonist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BA13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9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42C1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24 (52.4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B82C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42C9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0383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31 (59.0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A2E4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E943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8D8D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3 (49.9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2DE2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0A32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0.022</w:t>
            </w:r>
          </w:p>
        </w:tc>
      </w:tr>
      <w:tr w:rsidR="004600D0" w:rsidRPr="004600D0" w14:paraId="6208B993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F9C6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Diuretic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F3A3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9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9F97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98 (86.3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3689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09BC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53E9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89 (85.1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E24A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01A2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8A9C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09 (86.7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52B8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4A34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57</w:t>
            </w:r>
          </w:p>
        </w:tc>
      </w:tr>
      <w:tr w:rsidR="004600D0" w:rsidRPr="004600D0" w14:paraId="5DBD70BD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C4341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ardiac glycoside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E26B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9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06A0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1 (24.8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0CB8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C3E2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A193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1 (23.0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731A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863C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8A52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50 (25.6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4BD8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7E79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47</w:t>
            </w:r>
          </w:p>
        </w:tc>
      </w:tr>
      <w:tr w:rsidR="004600D0" w:rsidRPr="004600D0" w14:paraId="6C42C731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AE26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ntiarrhythmic drug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D01F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9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0DAB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3 (17.7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44A1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C496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99D1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2 (18.9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B26B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8DAE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3829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1 (17.2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612E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F1FC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61</w:t>
            </w:r>
          </w:p>
        </w:tc>
      </w:tr>
      <w:tr w:rsidR="004600D0" w:rsidRPr="004600D0" w14:paraId="4E6D9B9E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0A21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Epworth Sleep Scale score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7B0A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4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12ED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.0 ± 4.5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EDA1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 (4 - 9)</w:t>
            </w: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1015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18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E2D4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.2 ± 4.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C6E4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 (4 - 10)</w:t>
            </w: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FD0C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6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8DEC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.9 ± 4.4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7172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 (4 - 9)</w:t>
            </w: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079C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51</w:t>
            </w:r>
          </w:p>
        </w:tc>
      </w:tr>
      <w:tr w:rsidR="004600D0" w:rsidRPr="004600D0" w14:paraId="2BDBE581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7D6A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HI (n events/hr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3F30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8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0471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.2 ± 12.5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4F40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 (20 - 38)</w:t>
            </w: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1CDB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DA8E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.2 ± 12.1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6052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 (20 - 37)</w:t>
            </w: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FA0F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6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E5B9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.3 ± 12.7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C0A5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7 (20 - 38)</w:t>
            </w: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49F3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88</w:t>
            </w:r>
          </w:p>
        </w:tc>
      </w:tr>
      <w:tr w:rsidR="004600D0" w:rsidRPr="004600D0" w14:paraId="303894EA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0636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entral apnea index/total AHI (%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127B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8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DD9D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8.1 ± 29.3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B140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0 (22 - 73)</w:t>
            </w: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D15B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78D0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9.8 ± 29.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B686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1 (24 - 74)</w:t>
            </w: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0AC6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6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2D0B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7.4 ± 29.4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E12D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8 (22 - 73)</w:t>
            </w: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670F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28</w:t>
            </w:r>
          </w:p>
        </w:tc>
      </w:tr>
      <w:tr w:rsidR="004600D0" w:rsidRPr="004600D0" w14:paraId="720CDDC5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59F0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entral AHI/total AHI (%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A307C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8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EC35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1.0 ± 15.1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8130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4 (70 - 94)</w:t>
            </w: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FDA0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B0AA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1.8 ± 15.4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40AD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5 (70 - 95)</w:t>
            </w: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0F56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6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46B8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.7 ± 15.0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F045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4 (69 - 93)</w:t>
            </w: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5A08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21</w:t>
            </w:r>
          </w:p>
        </w:tc>
      </w:tr>
      <w:tr w:rsidR="004600D0" w:rsidRPr="004600D0" w14:paraId="257A7453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4B04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Oxygen Desaturation index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B41E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5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AFD2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3.5 ± 18.0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D8AC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2 (20 - 44)</w:t>
            </w: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2633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0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5FEA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4.2 ± 19.4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7A1F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3 (20 - 46)</w:t>
            </w: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E45D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5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A4EA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3.2 ± 17.4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7445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1 (21 - 44)</w:t>
            </w: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58CE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54</w:t>
            </w:r>
          </w:p>
        </w:tc>
      </w:tr>
      <w:tr w:rsidR="004600D0" w:rsidRPr="004600D0" w14:paraId="68AE55C9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D4CC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verage oxygen saturation (%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8143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9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FD31B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2.7 ± 2.4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A07B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3 (92 - 94)</w:t>
            </w: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79C9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F899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2.5 ± 2.6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EA1B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3 (91 - 94)</w:t>
            </w: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E384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0E27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2.8 ± 2.4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DBD3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3 (92 - 94)</w:t>
            </w: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FA3D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48</w:t>
            </w:r>
          </w:p>
        </w:tc>
      </w:tr>
      <w:tr w:rsidR="004600D0" w:rsidRPr="004600D0" w14:paraId="2490F8F1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DED9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Minimum oxygen saturation (%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F9C9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8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6CFD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.6 ± 6.8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0D93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2 (77 - 85)</w:t>
            </w: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A69C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9AE5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.0 ± 7.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1594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1 (76 - 85)</w:t>
            </w: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9E7D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6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EB7E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.9 ± 6.6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2129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2 (78 - 85)</w:t>
            </w: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082A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064</w:t>
            </w:r>
          </w:p>
        </w:tc>
      </w:tr>
      <w:tr w:rsidR="004600D0" w:rsidRPr="004600D0" w14:paraId="0032BBC7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AF8D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Time with oxygen saturation &lt;90% (min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907E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3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1F54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1.4 ± 66.6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C5B8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4 (5 - 70)</w:t>
            </w: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FF84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19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4720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9.4 ± 73.5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7D6F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 (6 - 90)</w:t>
            </w: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E290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4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7E77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8.4 ± 63.6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709A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 (5 - 65)</w:t>
            </w: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B4F6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13</w:t>
            </w:r>
          </w:p>
        </w:tc>
      </w:tr>
      <w:tr w:rsidR="004600D0" w:rsidRPr="004600D0" w14:paraId="0DBD7740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A771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heyne-Stokes respiration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7973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0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8D8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008E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265F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96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FC9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C0AD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97F0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06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9FE1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6739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CD4D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25</w:t>
            </w:r>
          </w:p>
        </w:tc>
      </w:tr>
      <w:tr w:rsidR="004600D0" w:rsidRPr="004600D0" w14:paraId="6DDD55F8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48880" w14:textId="77777777" w:rsidR="004F451F" w:rsidRPr="004600D0" w:rsidRDefault="004F451F" w:rsidP="009C178D">
            <w:pPr>
              <w:spacing w:before="40" w:after="40" w:line="240" w:lineRule="auto"/>
              <w:ind w:left="72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&lt;20%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55D7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F2BD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5 (20.7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2BFB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2723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405B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9 (19.9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CFD2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789D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F04E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6 (20.9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C9E1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8F5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4EB9C0A6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808F9" w14:textId="77777777" w:rsidR="004F451F" w:rsidRPr="004600D0" w:rsidRDefault="004F451F" w:rsidP="009C178D">
            <w:pPr>
              <w:spacing w:before="40" w:after="40" w:line="240" w:lineRule="auto"/>
              <w:ind w:left="72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-50%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184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9B4F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78 (39.6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F1DC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7074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0204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7 (44.4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29DE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F9E0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E2B7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91 (37.7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7360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149D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599563D2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08575" w14:textId="77777777" w:rsidR="004F451F" w:rsidRPr="004600D0" w:rsidRDefault="004F451F" w:rsidP="009C178D">
            <w:pPr>
              <w:spacing w:before="40" w:after="40" w:line="240" w:lineRule="auto"/>
              <w:ind w:left="72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&gt;50%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CBB9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53A6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79 (39.7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D4F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BF29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7AC4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0 (35.7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91D0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A507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E637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9 (41.3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A8B7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5602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4548EEDA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35D7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NT-proBNP (pg/mL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5B59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94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4120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646 ± 4330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4B53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396 (605 - 3066)</w:t>
            </w: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9DA6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11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ED455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451 ± 312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9E7D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356 (612 - 3197)</w:t>
            </w: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90A0D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3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626E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717 ± 4691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F2F8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00 (605 - 3036)</w:t>
            </w: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E470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89</w:t>
            </w:r>
          </w:p>
        </w:tc>
      </w:tr>
      <w:tr w:rsidR="004600D0" w:rsidRPr="004600D0" w14:paraId="643D0360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00A53" w14:textId="6D92B000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 xml:space="preserve">Primary </w:t>
            </w:r>
            <w:r w:rsidR="00762D1C"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outcome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8BF9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9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9ADA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30 (53.2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7142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C7F5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D494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19 (53.6 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FFBA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5587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F5BD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11 (53.0 %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3310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DB9C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94</w:t>
            </w:r>
          </w:p>
        </w:tc>
      </w:tr>
      <w:tr w:rsidR="004600D0" w:rsidRPr="004600D0" w14:paraId="18A209A6" w14:textId="77777777" w:rsidTr="009C178D">
        <w:trPr>
          <w:cantSplit/>
          <w:jc w:val="center"/>
        </w:trPr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75763" w14:textId="2F76DCB9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 xml:space="preserve">Time to primary </w:t>
            </w:r>
            <w:r w:rsidR="00762D1C"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outcome</w:t>
            </w: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 xml:space="preserve"> (years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03ED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9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6A73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.4 ± 1.9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9304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.1 (0.6 - 3.7)</w:t>
            </w:r>
          </w:p>
        </w:tc>
        <w:tc>
          <w:tcPr>
            <w:tcW w:w="24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D40E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2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07B9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.4 ± 2.0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34D1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.1 (0.6 - 4.3)</w:t>
            </w:r>
          </w:p>
        </w:tc>
        <w:tc>
          <w:tcPr>
            <w:tcW w:w="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14C6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C548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.3 ± 1.8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2608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.1 (0.7 - 3.6)</w:t>
            </w: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D22F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78</w:t>
            </w:r>
          </w:p>
        </w:tc>
      </w:tr>
      <w:tr w:rsidR="004600D0" w:rsidRPr="004600D0" w14:paraId="2399B93C" w14:textId="77777777" w:rsidTr="009C178D">
        <w:trPr>
          <w:cantSplit/>
          <w:jc w:val="center"/>
        </w:trPr>
        <w:tc>
          <w:tcPr>
            <w:tcW w:w="1001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8E6D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Time to follow-up (years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C511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F70B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.1 ± 1.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371E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.0 (1.9 - 4.6)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63DF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4987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.2 ± 2.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984E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.1 (1.5 - 4.9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ACD8A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F673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.1 ± 1.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8655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.0 (1.9 - 4.4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41D0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51</w:t>
            </w:r>
          </w:p>
        </w:tc>
      </w:tr>
      <w:tr w:rsidR="004600D0" w:rsidRPr="004600D0" w14:paraId="23C7CE9E" w14:textId="77777777" w:rsidTr="009C178D">
        <w:trPr>
          <w:cantSplit/>
          <w:jc w:val="center"/>
        </w:trPr>
        <w:tc>
          <w:tcPr>
            <w:tcW w:w="5000" w:type="pct"/>
            <w:gridSpan w:val="1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63EEAA" w14:textId="77777777" w:rsidR="004F451F" w:rsidRPr="004600D0" w:rsidRDefault="004F451F" w:rsidP="009C178D">
            <w:pPr>
              <w:spacing w:before="40" w:after="40" w:line="240" w:lineRule="auto"/>
              <w:ind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N: number of available values; SD: standard deviation; Q1: first quartile; Q3: third quartile.</w:t>
            </w:r>
          </w:p>
        </w:tc>
      </w:tr>
      <w:tr w:rsidR="004600D0" w:rsidRPr="004600D0" w14:paraId="50A7B12C" w14:textId="77777777" w:rsidTr="009C178D">
        <w:trPr>
          <w:cantSplit/>
          <w:jc w:val="center"/>
        </w:trPr>
        <w:tc>
          <w:tcPr>
            <w:tcW w:w="5000" w:type="pct"/>
            <w:gridSpan w:val="1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E5B9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p-value from Wilcoxon test for continuous variables, Fisher's exact test for categorical variables.</w:t>
            </w:r>
          </w:p>
          <w:p w14:paraId="301C81A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ACEI: angiotensin-converting enzyme inhibitors; AHI: apnea hypoapnea index; ARB: angiotensin II receptor blockers; ASV: Adaptive-Servo Ventilation; CV: cardiovascular; HF: heart failure; LVEF: left ventricular ejection fraction; NYHA class: New York Heart Association</w:t>
            </w:r>
          </w:p>
        </w:tc>
      </w:tr>
    </w:tbl>
    <w:p w14:paraId="4C44D155" w14:textId="77777777" w:rsidR="004F451F" w:rsidRPr="004600D0" w:rsidRDefault="004F451F" w:rsidP="004F451F">
      <w:pPr>
        <w:rPr>
          <w:rFonts w:asciiTheme="majorHAnsi" w:hAnsiTheme="majorHAnsi" w:cstheme="majorHAnsi"/>
          <w:b/>
          <w:bCs/>
          <w:color w:val="000000" w:themeColor="text1"/>
          <w:sz w:val="18"/>
          <w:szCs w:val="18"/>
          <w:lang w:val="en-US"/>
        </w:rPr>
      </w:pPr>
    </w:p>
    <w:p w14:paraId="071F7662" w14:textId="77777777" w:rsidR="004F451F" w:rsidRPr="004600D0" w:rsidRDefault="004F451F" w:rsidP="004F451F">
      <w:pPr>
        <w:rPr>
          <w:rFonts w:asciiTheme="majorHAnsi" w:hAnsiTheme="majorHAnsi" w:cstheme="majorHAnsi"/>
          <w:b/>
          <w:bCs/>
          <w:color w:val="000000" w:themeColor="text1"/>
          <w:sz w:val="18"/>
          <w:szCs w:val="18"/>
          <w:lang w:val="en-US"/>
        </w:rPr>
      </w:pPr>
      <w:r w:rsidRPr="004600D0">
        <w:rPr>
          <w:rFonts w:asciiTheme="majorHAnsi" w:hAnsiTheme="majorHAnsi" w:cstheme="majorHAnsi"/>
          <w:b/>
          <w:bCs/>
          <w:color w:val="000000" w:themeColor="text1"/>
          <w:sz w:val="18"/>
          <w:szCs w:val="18"/>
          <w:lang w:val="en-US"/>
        </w:rPr>
        <w:br w:type="page"/>
      </w:r>
    </w:p>
    <w:p w14:paraId="5D0D5289" w14:textId="11A8A92C" w:rsidR="004F451F" w:rsidRPr="004600D0" w:rsidRDefault="004D3199" w:rsidP="004F451F">
      <w:pPr>
        <w:pStyle w:val="Heading1"/>
        <w:numPr>
          <w:ilvl w:val="0"/>
          <w:numId w:val="0"/>
        </w:numPr>
        <w:ind w:left="360" w:hanging="360"/>
        <w:rPr>
          <w:rFonts w:ascii="Arial" w:hAnsi="Arial" w:cs="Arial"/>
        </w:rPr>
      </w:pPr>
      <w:bookmarkStart w:id="1" w:name="figure-1-flow-chart"/>
      <w:r>
        <w:rPr>
          <w:rFonts w:ascii="Arial" w:hAnsi="Arial" w:cs="Arial"/>
        </w:rPr>
        <w:t xml:space="preserve">Additional file: 1: </w:t>
      </w:r>
      <w:r w:rsidR="004F451F" w:rsidRPr="004600D0">
        <w:rPr>
          <w:rFonts w:ascii="Arial" w:hAnsi="Arial" w:cs="Arial"/>
        </w:rPr>
        <w:t>Table S2: Baseline characteristics and miRNA levels according to study groups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2909"/>
        <w:gridCol w:w="465"/>
        <w:gridCol w:w="1308"/>
        <w:gridCol w:w="1669"/>
        <w:gridCol w:w="437"/>
        <w:gridCol w:w="1370"/>
        <w:gridCol w:w="1588"/>
        <w:gridCol w:w="457"/>
        <w:gridCol w:w="1370"/>
        <w:gridCol w:w="1672"/>
        <w:gridCol w:w="759"/>
      </w:tblGrid>
      <w:tr w:rsidR="004600D0" w:rsidRPr="004600D0" w14:paraId="3A8BF115" w14:textId="77777777" w:rsidTr="009C178D">
        <w:trPr>
          <w:cantSplit/>
          <w:tblHeader/>
          <w:jc w:val="center"/>
        </w:trPr>
        <w:tc>
          <w:tcPr>
            <w:tcW w:w="1039" w:type="pct"/>
            <w:vMerge w:val="restart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42FCD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Variable</w:t>
            </w:r>
          </w:p>
        </w:tc>
        <w:tc>
          <w:tcPr>
            <w:tcW w:w="1229" w:type="pct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ACA1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Overall (n=587)</w:t>
            </w:r>
          </w:p>
        </w:tc>
        <w:tc>
          <w:tcPr>
            <w:tcW w:w="1212" w:type="pct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8203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Control (n=289)</w:t>
            </w:r>
          </w:p>
        </w:tc>
        <w:tc>
          <w:tcPr>
            <w:tcW w:w="1249" w:type="pct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9811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ASV (n=298)</w:t>
            </w:r>
          </w:p>
        </w:tc>
        <w:tc>
          <w:tcPr>
            <w:tcW w:w="271" w:type="pct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9A99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p-value</w:t>
            </w: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</w:tr>
      <w:tr w:rsidR="004600D0" w:rsidRPr="004600D0" w14:paraId="33C6B2A7" w14:textId="77777777" w:rsidTr="009C178D">
        <w:trPr>
          <w:cantSplit/>
          <w:tblHeader/>
          <w:jc w:val="center"/>
        </w:trPr>
        <w:tc>
          <w:tcPr>
            <w:tcW w:w="1039" w:type="pct"/>
            <w:vMerge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C7A56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E088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467" w:type="pct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B558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an ± SD/</w:t>
            </w:r>
          </w:p>
          <w:p w14:paraId="290DE8E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n (%)</w:t>
            </w:r>
          </w:p>
        </w:tc>
        <w:tc>
          <w:tcPr>
            <w:tcW w:w="596" w:type="pct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AD5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dian</w:t>
            </w:r>
          </w:p>
          <w:p w14:paraId="7626E0B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(Q1 - Q3)</w:t>
            </w:r>
          </w:p>
        </w:tc>
        <w:tc>
          <w:tcPr>
            <w:tcW w:w="156" w:type="pct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89A9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489" w:type="pct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F43E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an ± SD/</w:t>
            </w:r>
          </w:p>
          <w:p w14:paraId="0BFE00B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n (%)</w:t>
            </w:r>
          </w:p>
        </w:tc>
        <w:tc>
          <w:tcPr>
            <w:tcW w:w="567" w:type="pct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D4A1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dian</w:t>
            </w:r>
          </w:p>
          <w:p w14:paraId="3DC0FCC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(Q1 - Q3)</w:t>
            </w:r>
          </w:p>
        </w:tc>
        <w:tc>
          <w:tcPr>
            <w:tcW w:w="163" w:type="pct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E014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489" w:type="pct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20B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an ± SD/</w:t>
            </w:r>
          </w:p>
          <w:p w14:paraId="1F16F19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n (%)</w:t>
            </w:r>
          </w:p>
        </w:tc>
        <w:tc>
          <w:tcPr>
            <w:tcW w:w="597" w:type="pct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F8FD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dian</w:t>
            </w:r>
          </w:p>
          <w:p w14:paraId="777DFE5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(Q1 - Q3)</w:t>
            </w:r>
          </w:p>
        </w:tc>
        <w:tc>
          <w:tcPr>
            <w:tcW w:w="271" w:type="pct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394F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278D427C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09239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ge (years)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6819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E1A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9.5 ± 9.8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FC50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1 (63 - 77)</w:t>
            </w: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57E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9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7729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9.5 ± 10.2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3E8B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1 (63 - 77)</w:t>
            </w: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8B5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8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2DCB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9.5 ± 9.4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AAE0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1 (64 - 77)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3101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74</w:t>
            </w:r>
          </w:p>
        </w:tc>
      </w:tr>
      <w:tr w:rsidR="004600D0" w:rsidRPr="004600D0" w14:paraId="504294CA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C59C0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C0F4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2689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27 (89.8 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2336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ECA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9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78E9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60 (90.0 %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70AB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37EC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8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35FD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67 (89.6 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0F39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D564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89</w:t>
            </w:r>
          </w:p>
        </w:tc>
      </w:tr>
      <w:tr w:rsidR="004600D0" w:rsidRPr="004600D0" w14:paraId="76F75076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2E46C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Body mass index (kg/m²)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1D14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2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7A7E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.7 ± 5.0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0370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.1 (25.2 - 31.1)</w:t>
            </w: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C150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7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EC52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.9 ± 5.5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EDB7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.0 (25.2 - 31.2)</w:t>
            </w: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0E3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5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962F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.5 ± 4.5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A74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.3 (25.2 - 31.0)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ED53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83</w:t>
            </w:r>
          </w:p>
        </w:tc>
      </w:tr>
      <w:tr w:rsidR="004600D0" w:rsidRPr="004600D0" w14:paraId="055786AB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ADC4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NYHA class III/IV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4E51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3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4F4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21 (72.2 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EA81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4342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7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1B14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11 (73.5 %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ED5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F5EA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6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EC37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10 (70.9 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CCEA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06EC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52</w:t>
            </w:r>
          </w:p>
        </w:tc>
      </w:tr>
      <w:tr w:rsidR="004600D0" w:rsidRPr="004600D0" w14:paraId="5FEDE81C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5F995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LVEF (%)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48A1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44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280B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3.5 ± 7.7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460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5 (29 - 40)</w:t>
            </w: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BE6D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19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4A87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3.7 ± 7.4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ED01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5 (30 - 40)</w:t>
            </w: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0EDE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5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4571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3.4 ± 7.9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DFDD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5 (29 - 40)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F53C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71</w:t>
            </w:r>
          </w:p>
        </w:tc>
      </w:tr>
      <w:tr w:rsidR="004600D0" w:rsidRPr="004600D0" w14:paraId="6F7CC4BE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E6CD0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Diabetes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13DF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3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2A40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43 (41.7 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BEAC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A914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7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471D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4 (43.2 %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F1FA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E943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6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8416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19 (40.2 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1837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AE2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50</w:t>
            </w:r>
          </w:p>
        </w:tc>
      </w:tr>
      <w:tr w:rsidR="004600D0" w:rsidRPr="004600D0" w14:paraId="4876FA02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4A968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Ischemic HF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3C25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72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348F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26 (57.0 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3F36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D403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78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60FD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55 (55.8 %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AA76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54E1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4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1DE9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1 (58.2 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5019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B340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61</w:t>
            </w:r>
          </w:p>
        </w:tc>
      </w:tr>
      <w:tr w:rsidR="004600D0" w:rsidRPr="004600D0" w14:paraId="1BDA2391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1EAEE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Systolic blood pressure (mmHg)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E7BE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77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37B9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4.3 ± 19.9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A598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0 (110 - 140)</w:t>
            </w: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76E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3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FE4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3.9 ± 19.8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E824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0 (110 - 138)</w:t>
            </w: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9604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4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0106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4.6 ± 20.1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26CF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1 (110 - 140)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9A3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70</w:t>
            </w:r>
          </w:p>
        </w:tc>
      </w:tr>
      <w:tr w:rsidR="004600D0" w:rsidRPr="004600D0" w14:paraId="639A9F57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33C62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Left bundle-branch-block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032C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73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7BD9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50 (26.2 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8C3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D20E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3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5031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4 (26.1 %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508F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A8C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0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B4F4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6 (26.2 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D3C1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754B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.00</w:t>
            </w:r>
          </w:p>
        </w:tc>
      </w:tr>
      <w:tr w:rsidR="004600D0" w:rsidRPr="004600D0" w14:paraId="43D6D8EB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FADCA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trial fibrillation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AE86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74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2EFA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6 (30.7 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13FB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581E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4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6616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7 (27.1 %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2788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6353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0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49A4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9 (34.1 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090E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4D83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071</w:t>
            </w:r>
          </w:p>
        </w:tc>
      </w:tr>
      <w:tr w:rsidR="004600D0" w:rsidRPr="004600D0" w14:paraId="1A3EDCE9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C98A6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ardiac device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D3A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5BC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13 (53.3 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8A36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25BC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9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8863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52 (52.6 %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2A7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4BD4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8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D10C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61 (54.0 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A461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B97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74</w:t>
            </w:r>
          </w:p>
        </w:tc>
      </w:tr>
      <w:tr w:rsidR="004600D0" w:rsidRPr="004600D0" w14:paraId="0B604A53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D8AB7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Haemoglobin (g/dL)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F97E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77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3317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3.9 ± 1.6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E679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.1 (12.9 - 15.0)</w:t>
            </w: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819B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4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04F5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.0 ± 1.6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1653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.1 (13.0 - 15.1)</w:t>
            </w: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6002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3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0789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3.9 ± 1.6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FEB7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.1 (12.9 - 15.0)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8F23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63</w:t>
            </w:r>
          </w:p>
        </w:tc>
      </w:tr>
      <w:tr w:rsidR="004600D0" w:rsidRPr="004600D0" w14:paraId="5E7E4F64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003AF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eGFR CKD-EPI formula (mL/min/1.73m²)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A068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70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9142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7.1 ± 21.0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5FA7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5.8 (40.6 - 72.8)</w:t>
            </w: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6CE8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0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E9B7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.0 ± 21.4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FE0F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6.8 (42.7 - 74.2)</w:t>
            </w: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5C2A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0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AAFC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6.3 ± 20.7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751F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5.2 (39.5 - 71.1)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072B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29</w:t>
            </w:r>
          </w:p>
        </w:tc>
      </w:tr>
      <w:tr w:rsidR="004600D0" w:rsidRPr="004600D0" w14:paraId="31C641FE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898E7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-min walk distance (m)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EAD2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58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4DBA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29.0 ± 125.0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C4C1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40 (250 - 423)</w:t>
            </w: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0232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71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1D20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31.6 ± 130.7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44E1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41 (250 - 435)</w:t>
            </w: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4642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7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314E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26.5 ± 119.5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652A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30 (250 - 419)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E0EA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32</w:t>
            </w:r>
          </w:p>
        </w:tc>
      </w:tr>
      <w:tr w:rsidR="004600D0" w:rsidRPr="004600D0" w14:paraId="5229E25A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E6EC3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CEI or ARB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BFF3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B9D2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40 (92.0 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9B54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BDD8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9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E462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69 (93.1 %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541C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8FDF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8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450B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71 (90.9 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A323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5FDE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36</w:t>
            </w:r>
          </w:p>
        </w:tc>
      </w:tr>
      <w:tr w:rsidR="004600D0" w:rsidRPr="004600D0" w14:paraId="4473A4A1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D7E53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Beta-blocker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408A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A19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37 (91.5 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1180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347B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9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21D0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69 (93.1 %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16E2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B1C9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8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3B71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68 (89.9 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329E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C0A4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19</w:t>
            </w:r>
          </w:p>
        </w:tc>
      </w:tr>
      <w:tr w:rsidR="004600D0" w:rsidRPr="004600D0" w14:paraId="26A22DA7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F95F9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ldosterone antagonist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930F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981A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3 (49.9 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0980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3FCC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9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57B1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55 (53.6 %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10E6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283D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8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7F98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38 (46.3 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EC5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38AD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083</w:t>
            </w:r>
          </w:p>
        </w:tc>
      </w:tr>
      <w:tr w:rsidR="004600D0" w:rsidRPr="004600D0" w14:paraId="64A7DBE3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E2786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Diuretic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F20F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F682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09 (86.7 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CBA7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AA74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9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FF0E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57 (88.9 %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900B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E4F9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8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F3FA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52 (84.6 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9923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AB90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14</w:t>
            </w:r>
          </w:p>
        </w:tc>
      </w:tr>
      <w:tr w:rsidR="004600D0" w:rsidRPr="004600D0" w14:paraId="46BBEDC4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B77B9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ardiac glycoside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C00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FEC3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50 (25.6 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5D6B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C0BE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9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2089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4 (22.1 %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F867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F46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8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BC7F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6 (28.9 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3752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1F68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072</w:t>
            </w:r>
          </w:p>
        </w:tc>
      </w:tr>
      <w:tr w:rsidR="004600D0" w:rsidRPr="004600D0" w14:paraId="2C97E0B0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D45AE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ntiarrhythmic drug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F70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ED68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1 (17.2 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9BC5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BE6C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9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1DDA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7 (12.8 %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021D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ED8F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8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88C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4 (21.5 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7018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34E1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0.006</w:t>
            </w:r>
          </w:p>
        </w:tc>
      </w:tr>
      <w:tr w:rsidR="004600D0" w:rsidRPr="004600D0" w14:paraId="18F17655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37DFA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Epworth Sleep Scale score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4C8F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6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DBFA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.9 ± 4.4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F794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 (4 - 9)</w:t>
            </w: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BCD5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9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15FD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.9 ± 4.6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5AD4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 (4 - 9)</w:t>
            </w: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4E97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7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D32F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.8 ± 4.2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8816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 (4 - 9)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8055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84</w:t>
            </w:r>
          </w:p>
        </w:tc>
      </w:tr>
      <w:tr w:rsidR="004600D0" w:rsidRPr="004600D0" w14:paraId="77E119B3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55673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HI (n events/hr)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23CC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6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1ED8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.3 ± 12.7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1C84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7 (20 - 38)</w:t>
            </w: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D382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9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F899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1.1 ± 13.6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DDE1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 (21 - 38)</w:t>
            </w: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CE9D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7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4021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.5 ± 11.8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151E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7 (19 - 38)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EBB3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25</w:t>
            </w:r>
          </w:p>
        </w:tc>
      </w:tr>
      <w:tr w:rsidR="004600D0" w:rsidRPr="004600D0" w14:paraId="583E46D1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3D773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entral apnea index/total AHI (%)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D0E2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6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4AA9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7.4 ± 29.4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0193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8 (22 - 73)</w:t>
            </w: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4816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9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593F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0.3 ± 29.9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9C65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3 (24 - 76)</w:t>
            </w: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9E0A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7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B33B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4.6 ± 28.6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CBCC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5 (19 - 67)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3772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0.018</w:t>
            </w:r>
          </w:p>
        </w:tc>
      </w:tr>
      <w:tr w:rsidR="004600D0" w:rsidRPr="004600D0" w14:paraId="160FFAF9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F963E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entral AHI/total AHI (%)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3ABF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6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88AE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.7 ± 15.0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5A2E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4 (69 - 93)</w:t>
            </w: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7296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9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F6D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1.1 ± 15.2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D052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5 (70 - 93)</w:t>
            </w: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A871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7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DA84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.3 ± 14.8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D1EE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2 (68 - 93)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77AD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48</w:t>
            </w:r>
          </w:p>
        </w:tc>
      </w:tr>
      <w:tr w:rsidR="004600D0" w:rsidRPr="004600D0" w14:paraId="63764746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BE1EB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Oxygen Desaturation index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6EEC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5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4272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3.2 ± 17.4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0017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1 (21 - 44)</w:t>
            </w: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48EA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7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0F8B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3.8 ± 18.3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1E40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2 (20 - 44)</w:t>
            </w: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6149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8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0F79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2.6 ± 16.6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6422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 (21 - 42)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5BAA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43</w:t>
            </w:r>
          </w:p>
        </w:tc>
      </w:tr>
      <w:tr w:rsidR="004600D0" w:rsidRPr="004600D0" w14:paraId="6FF4494C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92185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verage oxygen saturation (%)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7C40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8432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2.8 ± 2.4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4ACE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3 (92 - 94)</w:t>
            </w: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AA25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9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2BDD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2.8 ± 2.5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8EF7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3 (91 - 95)</w:t>
            </w: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686D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8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F8FF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2.7 ± 2.2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3CB5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3 (92 - 94)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D320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33</w:t>
            </w:r>
          </w:p>
        </w:tc>
      </w:tr>
      <w:tr w:rsidR="004600D0" w:rsidRPr="004600D0" w14:paraId="4B527143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CC8E5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Minimum oxygen saturation (%)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3BC6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6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F92A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.9 ± 6.6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93B2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2 (78 - 85)</w:t>
            </w: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FFD8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9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DBEC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.5 ± 7.1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D45A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2 (77 - 86)</w:t>
            </w: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6756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7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1F64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1.3 ± 6.2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258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2 (78 - 85)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E80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45</w:t>
            </w:r>
          </w:p>
        </w:tc>
      </w:tr>
      <w:tr w:rsidR="004600D0" w:rsidRPr="004600D0" w14:paraId="2BE204FC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FDB1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Time with oxygen saturation &lt;90% (min)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44DC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4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8F3B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8.4 ± 63.6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B335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 (5 - 65)</w:t>
            </w: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E35E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9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A9F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0.2 ± 65.9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4F8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 (4 - 71)</w:t>
            </w: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5F65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5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82A9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6.7 ± 61.3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6CB8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3 (7 - 61)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AF0B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62</w:t>
            </w:r>
          </w:p>
        </w:tc>
      </w:tr>
      <w:tr w:rsidR="004600D0" w:rsidRPr="004600D0" w14:paraId="443136B2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6033A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heyne-Stokes respiration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68D1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06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F1D4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2B43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854C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52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95C5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84DB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A7D1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54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C93E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2A42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0AF4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17</w:t>
            </w:r>
          </w:p>
        </w:tc>
      </w:tr>
      <w:tr w:rsidR="004600D0" w:rsidRPr="004600D0" w14:paraId="19507A1A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C26D4" w14:textId="77777777" w:rsidR="004F451F" w:rsidRPr="004600D0" w:rsidRDefault="004F451F" w:rsidP="009C178D">
            <w:pPr>
              <w:spacing w:before="40" w:after="40"/>
              <w:ind w:left="72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&lt;20%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A568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45C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6 (20.9 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F706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825D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07DB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5 (21.8 %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18A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5128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4EC2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1 (20.1 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3BBF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47C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17DBF048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8F9C2" w14:textId="77777777" w:rsidR="004F451F" w:rsidRPr="004600D0" w:rsidRDefault="004F451F" w:rsidP="009C178D">
            <w:pPr>
              <w:spacing w:before="40" w:after="40"/>
              <w:ind w:left="72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-50%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57C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F228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91 (37.7 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C3A5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7A06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280F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5 (33.7 %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A57D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A058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35ED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6 (41.7 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9500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080D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167AF483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DCB4D" w14:textId="77777777" w:rsidR="004F451F" w:rsidRPr="004600D0" w:rsidRDefault="004F451F" w:rsidP="009C178D">
            <w:pPr>
              <w:spacing w:before="40" w:after="40"/>
              <w:ind w:left="72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&gt;50%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D3E5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C47E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9 (41.3 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FFFC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537D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CCB6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12 (44.4 %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468D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6D6F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0EFC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7 (38.2 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ACA4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E053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11B99CBB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FDCA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NT-proBNP (pg/mL)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EEAB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3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EB75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717 ± 4691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C1DB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00 (605 - 3036)</w:t>
            </w: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C7CD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7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D7CD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649 ± 4557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B74A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395 (571 - 3092)</w:t>
            </w: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668F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6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54D6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783 ± 4823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65C1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15 (649 - 2990)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73CF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55</w:t>
            </w:r>
          </w:p>
        </w:tc>
      </w:tr>
      <w:tr w:rsidR="004600D0" w:rsidRPr="004600D0" w14:paraId="2B36E9F3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67BC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 xml:space="preserve"> miR-133a-3p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E5AC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4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E83E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.14 ± 3.04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7F4E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.61 (0.21 - 6.67)</w:t>
            </w: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C6CD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6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90D7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.10 ± 3.00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6441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.65 (0.21 - 6.59)</w:t>
            </w: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F8A5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8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BE15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.17 ± 3.07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15C8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.58 (0.21 - 6.75)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7027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71</w:t>
            </w:r>
          </w:p>
        </w:tc>
      </w:tr>
      <w:tr w:rsidR="004600D0" w:rsidRPr="004600D0" w14:paraId="5A32ED3D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CAC4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 xml:space="preserve"> miR-501-3p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4C9F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57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435C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.51 ± 1.55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036F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1.54 (11.54 - 13.56)</w:t>
            </w: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863A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69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344D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.42 ± 1.47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604F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1.54 (11.54 - 13.14)</w:t>
            </w: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A3FF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8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5C44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.58 ± 1.61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7727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1.54 (11.54 - 13.78)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F328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32</w:t>
            </w:r>
          </w:p>
        </w:tc>
      </w:tr>
      <w:tr w:rsidR="004600D0" w:rsidRPr="004600D0" w14:paraId="02D76892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428D4" w14:textId="24D8DE01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 xml:space="preserve">Primary </w:t>
            </w:r>
            <w:r w:rsidR="00762D1C"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outcome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F4DE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C0DD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11 (53.0 %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C3EE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2F6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9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1DDA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2 (49.1 %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03C4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58B5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8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F8C1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69 (56.7 %)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EB92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2FD9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069</w:t>
            </w:r>
          </w:p>
        </w:tc>
      </w:tr>
      <w:tr w:rsidR="004600D0" w:rsidRPr="004600D0" w14:paraId="1C74E264" w14:textId="77777777" w:rsidTr="009C178D">
        <w:trPr>
          <w:cantSplit/>
          <w:jc w:val="center"/>
        </w:trPr>
        <w:tc>
          <w:tcPr>
            <w:tcW w:w="1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34CEF" w14:textId="2EC981F0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 xml:space="preserve">Time to primary </w:t>
            </w:r>
            <w:r w:rsidR="00762D1C"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outcome</w:t>
            </w: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 xml:space="preserve"> (years)</w:t>
            </w:r>
          </w:p>
        </w:tc>
        <w:tc>
          <w:tcPr>
            <w:tcW w:w="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B208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BB24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.3 ± 1.8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2784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.1 (0.7 - 3.6)</w:t>
            </w:r>
          </w:p>
        </w:tc>
        <w:tc>
          <w:tcPr>
            <w:tcW w:w="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DF22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9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F5CE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.5 ± 1.9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C774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.2 (0.7 - 3.9)</w:t>
            </w:r>
          </w:p>
        </w:tc>
        <w:tc>
          <w:tcPr>
            <w:tcW w:w="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3C8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8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0CE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.2 ± 1.7</w:t>
            </w:r>
          </w:p>
        </w:tc>
        <w:tc>
          <w:tcPr>
            <w:tcW w:w="5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31DA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.0 (0.7 - 3.3)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CBA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054</w:t>
            </w:r>
          </w:p>
        </w:tc>
      </w:tr>
      <w:tr w:rsidR="004600D0" w:rsidRPr="004600D0" w14:paraId="0AC9C581" w14:textId="77777777" w:rsidTr="009C178D">
        <w:trPr>
          <w:cantSplit/>
          <w:jc w:val="center"/>
        </w:trPr>
        <w:tc>
          <w:tcPr>
            <w:tcW w:w="1039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DD664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Time to follow-up (years)</w:t>
            </w:r>
          </w:p>
        </w:tc>
        <w:tc>
          <w:tcPr>
            <w:tcW w:w="166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69FC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7</w:t>
            </w:r>
          </w:p>
        </w:tc>
        <w:tc>
          <w:tcPr>
            <w:tcW w:w="467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C933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.1 ± 1.8</w:t>
            </w:r>
          </w:p>
        </w:tc>
        <w:tc>
          <w:tcPr>
            <w:tcW w:w="596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9BEB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.0 (1.9 - 4.4)</w:t>
            </w:r>
          </w:p>
        </w:tc>
        <w:tc>
          <w:tcPr>
            <w:tcW w:w="156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547D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9</w:t>
            </w:r>
          </w:p>
        </w:tc>
        <w:tc>
          <w:tcPr>
            <w:tcW w:w="489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2F8F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.2 ± 1.8</w:t>
            </w:r>
          </w:p>
        </w:tc>
        <w:tc>
          <w:tcPr>
            <w:tcW w:w="567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7374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.0 (2.0 - 4.5)</w:t>
            </w:r>
          </w:p>
        </w:tc>
        <w:tc>
          <w:tcPr>
            <w:tcW w:w="163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1C86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8</w:t>
            </w:r>
          </w:p>
        </w:tc>
        <w:tc>
          <w:tcPr>
            <w:tcW w:w="489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14D0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.0 ± 1.8</w:t>
            </w:r>
          </w:p>
        </w:tc>
        <w:tc>
          <w:tcPr>
            <w:tcW w:w="597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45E2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.9 (1.8 - 4.2)</w:t>
            </w:r>
          </w:p>
        </w:tc>
        <w:tc>
          <w:tcPr>
            <w:tcW w:w="271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C035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36</w:t>
            </w:r>
          </w:p>
        </w:tc>
      </w:tr>
      <w:tr w:rsidR="004600D0" w:rsidRPr="004600D0" w14:paraId="20FA4E15" w14:textId="77777777" w:rsidTr="009C178D">
        <w:trPr>
          <w:cantSplit/>
          <w:jc w:val="center"/>
        </w:trPr>
        <w:tc>
          <w:tcPr>
            <w:tcW w:w="5000" w:type="pct"/>
            <w:gridSpan w:val="1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A9A9C" w14:textId="77777777" w:rsidR="004F451F" w:rsidRPr="004600D0" w:rsidRDefault="004F451F" w:rsidP="009C178D">
            <w:pPr>
              <w:spacing w:after="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N: number of available values; SD: standard deviation; Q1: first quartile; Q3: third quartile.</w:t>
            </w:r>
          </w:p>
        </w:tc>
      </w:tr>
      <w:tr w:rsidR="004600D0" w:rsidRPr="004600D0" w14:paraId="75A236E3" w14:textId="77777777" w:rsidTr="009C178D">
        <w:trPr>
          <w:cantSplit/>
          <w:trHeight w:val="524"/>
          <w:jc w:val="center"/>
        </w:trPr>
        <w:tc>
          <w:tcPr>
            <w:tcW w:w="5000" w:type="pct"/>
            <w:gridSpan w:val="1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23566" w14:textId="77777777" w:rsidR="004F451F" w:rsidRPr="004600D0" w:rsidRDefault="004F451F" w:rsidP="009C178D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p-value from Wilcoxon test for continuous variables, Fisher's exact test for categorical variables.</w:t>
            </w:r>
          </w:p>
          <w:p w14:paraId="2D17659E" w14:textId="77777777" w:rsidR="004F451F" w:rsidRPr="004600D0" w:rsidRDefault="004F451F" w:rsidP="009C178D">
            <w:pPr>
              <w:spacing w:after="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ACEI: angiotensin-converting enzyme inhibitors; AHI: apnea hypoapnea index; ARB: angiotensin II receptor blockers; ASV: Adaptive-Servo Ventilation; CV: cardiovascular; HF: heart failure; LVEF: left ventricular ejection fraction; NYHA class: New York Heart Association</w:t>
            </w:r>
          </w:p>
        </w:tc>
      </w:tr>
    </w:tbl>
    <w:p w14:paraId="6B209028" w14:textId="77777777" w:rsidR="004F451F" w:rsidRPr="004600D0" w:rsidRDefault="004F451F" w:rsidP="004F451F">
      <w:pPr>
        <w:pStyle w:val="BodyText"/>
        <w:rPr>
          <w:color w:val="000000" w:themeColor="text1"/>
          <w:lang w:val="en-US"/>
        </w:rPr>
      </w:pPr>
      <w:bookmarkStart w:id="2" w:name="X809bc270cc0bd49004ed6d932722444db696388"/>
    </w:p>
    <w:p w14:paraId="5B474BBC" w14:textId="77777777" w:rsidR="004F451F" w:rsidRPr="004600D0" w:rsidRDefault="004F451F" w:rsidP="004F451F">
      <w:pPr>
        <w:rPr>
          <w:color w:val="000000" w:themeColor="text1"/>
          <w:lang w:val="en-US"/>
        </w:rPr>
      </w:pPr>
      <w:r w:rsidRPr="004600D0">
        <w:rPr>
          <w:color w:val="000000" w:themeColor="text1"/>
          <w:lang w:val="en-US"/>
        </w:rPr>
        <w:br w:type="page"/>
      </w:r>
    </w:p>
    <w:p w14:paraId="59315937" w14:textId="550A92A5" w:rsidR="004F451F" w:rsidRPr="004600D0" w:rsidRDefault="004D3199" w:rsidP="004F451F">
      <w:pPr>
        <w:pStyle w:val="Heading1"/>
        <w:numPr>
          <w:ilvl w:val="0"/>
          <w:numId w:val="0"/>
        </w:numPr>
        <w:ind w:left="360" w:hanging="360"/>
        <w:rPr>
          <w:rFonts w:ascii="Arial" w:hAnsi="Arial" w:cs="Arial"/>
        </w:rPr>
      </w:pPr>
      <w:r>
        <w:rPr>
          <w:rFonts w:ascii="Arial" w:hAnsi="Arial" w:cs="Arial"/>
        </w:rPr>
        <w:t xml:space="preserve">Additional file </w:t>
      </w:r>
      <w:r>
        <w:rPr>
          <w:rFonts w:ascii="Arial" w:hAnsi="Arial" w:cs="Arial"/>
        </w:rPr>
        <w:t xml:space="preserve">1: </w:t>
      </w:r>
      <w:r w:rsidR="004F451F" w:rsidRPr="004600D0">
        <w:rPr>
          <w:rFonts w:ascii="Arial" w:hAnsi="Arial" w:cs="Arial"/>
        </w:rPr>
        <w:t>Table S3: Baseline characteristics according to the primary outcome (Screening)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2690"/>
        <w:gridCol w:w="622"/>
        <w:gridCol w:w="1381"/>
        <w:gridCol w:w="1381"/>
        <w:gridCol w:w="8"/>
        <w:gridCol w:w="613"/>
        <w:gridCol w:w="1381"/>
        <w:gridCol w:w="1381"/>
        <w:gridCol w:w="8"/>
        <w:gridCol w:w="613"/>
        <w:gridCol w:w="1381"/>
        <w:gridCol w:w="1568"/>
        <w:gridCol w:w="977"/>
      </w:tblGrid>
      <w:tr w:rsidR="004600D0" w:rsidRPr="004600D0" w14:paraId="12B76210" w14:textId="77777777" w:rsidTr="009C178D">
        <w:trPr>
          <w:cantSplit/>
          <w:tblHeader/>
          <w:jc w:val="center"/>
        </w:trPr>
        <w:tc>
          <w:tcPr>
            <w:tcW w:w="960" w:type="pct"/>
            <w:vMerge w:val="restar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87EB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Variable</w:t>
            </w:r>
          </w:p>
        </w:tc>
        <w:tc>
          <w:tcPr>
            <w:tcW w:w="1211" w:type="pct"/>
            <w:gridSpan w:val="4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2870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Patients in the screening phase (n=20)</w:t>
            </w:r>
          </w:p>
        </w:tc>
        <w:tc>
          <w:tcPr>
            <w:tcW w:w="1208" w:type="pct"/>
            <w:gridSpan w:val="4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3E3A1" w14:textId="038AA929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 xml:space="preserve">Patients without primary </w:t>
            </w:r>
            <w:r w:rsidR="00762D1C"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outcome</w:t>
            </w: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 xml:space="preserve"> (n=10)</w:t>
            </w:r>
          </w:p>
        </w:tc>
        <w:tc>
          <w:tcPr>
            <w:tcW w:w="1272" w:type="pct"/>
            <w:gridSpan w:val="3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04C2A" w14:textId="79883C9E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 xml:space="preserve">Patients with primary </w:t>
            </w:r>
            <w:r w:rsidR="00762D1C"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outcome</w:t>
            </w: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 xml:space="preserve"> (n=10)</w:t>
            </w:r>
          </w:p>
        </w:tc>
        <w:tc>
          <w:tcPr>
            <w:tcW w:w="349" w:type="pct"/>
            <w:vMerge w:val="restar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6B55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p-value</w:t>
            </w: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</w:tr>
      <w:tr w:rsidR="004600D0" w:rsidRPr="004600D0" w14:paraId="39FA3680" w14:textId="77777777" w:rsidTr="009C178D">
        <w:trPr>
          <w:cantSplit/>
          <w:tblHeader/>
          <w:jc w:val="center"/>
        </w:trPr>
        <w:tc>
          <w:tcPr>
            <w:tcW w:w="960" w:type="pct"/>
            <w:vMerge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vAlign w:val="center"/>
            <w:hideMark/>
          </w:tcPr>
          <w:p w14:paraId="2039ADAC" w14:textId="77777777" w:rsidR="004F451F" w:rsidRPr="004600D0" w:rsidRDefault="004F451F" w:rsidP="009C178D">
            <w:pPr>
              <w:spacing w:before="40" w:after="40" w:line="240" w:lineRule="auto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22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594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493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4EE2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an ± SD/n (%)</w:t>
            </w:r>
          </w:p>
        </w:tc>
        <w:tc>
          <w:tcPr>
            <w:tcW w:w="493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20CD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dian (Q1 - Q3)</w:t>
            </w:r>
          </w:p>
        </w:tc>
        <w:tc>
          <w:tcPr>
            <w:tcW w:w="222" w:type="pct"/>
            <w:gridSpan w:val="2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35B7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493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7AE8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an ± SD/n (%)</w:t>
            </w:r>
          </w:p>
        </w:tc>
        <w:tc>
          <w:tcPr>
            <w:tcW w:w="493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F5EE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dian (Q1 - Q3)</w:t>
            </w:r>
          </w:p>
        </w:tc>
        <w:tc>
          <w:tcPr>
            <w:tcW w:w="222" w:type="pct"/>
            <w:gridSpan w:val="2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80F3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493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DBA2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an ± SD/n (%)</w:t>
            </w:r>
          </w:p>
        </w:tc>
        <w:tc>
          <w:tcPr>
            <w:tcW w:w="560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A607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dian (Q1 - Q3)</w:t>
            </w:r>
          </w:p>
        </w:tc>
        <w:tc>
          <w:tcPr>
            <w:tcW w:w="349" w:type="pct"/>
            <w:vMerge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vAlign w:val="center"/>
            <w:hideMark/>
          </w:tcPr>
          <w:p w14:paraId="75D2FB28" w14:textId="77777777" w:rsidR="004F451F" w:rsidRPr="004600D0" w:rsidRDefault="004F451F" w:rsidP="009C178D">
            <w:pPr>
              <w:spacing w:before="40" w:after="40" w:line="240" w:lineRule="auto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234114A5" w14:textId="77777777" w:rsidTr="009C178D">
        <w:trPr>
          <w:cantSplit/>
          <w:jc w:val="center"/>
        </w:trPr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9A7D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Study intervention group</w:t>
            </w:r>
          </w:p>
        </w:tc>
        <w:tc>
          <w:tcPr>
            <w:tcW w:w="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8A6B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FA7F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CB75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2F01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211A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F9D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92E1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99CF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7988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45DD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.00</w:t>
            </w:r>
          </w:p>
        </w:tc>
      </w:tr>
      <w:tr w:rsidR="004600D0" w:rsidRPr="004600D0" w14:paraId="4CA283F8" w14:textId="77777777" w:rsidTr="009C178D">
        <w:trPr>
          <w:cantSplit/>
          <w:jc w:val="center"/>
        </w:trPr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1BB03" w14:textId="77777777" w:rsidR="004F451F" w:rsidRPr="004600D0" w:rsidRDefault="004F451F" w:rsidP="009C178D">
            <w:pPr>
              <w:spacing w:before="40" w:after="40" w:line="240" w:lineRule="auto"/>
              <w:ind w:left="72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ontrol</w:t>
            </w:r>
          </w:p>
        </w:tc>
        <w:tc>
          <w:tcPr>
            <w:tcW w:w="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016F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ECAE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 (60.0 %)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A64A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3E34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33D2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 (60.0 %)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E3F5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0A06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596C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 (60.0 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6661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6C4A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4ECEDB90" w14:textId="77777777" w:rsidTr="009C178D">
        <w:trPr>
          <w:cantSplit/>
          <w:jc w:val="center"/>
        </w:trPr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DAA5F" w14:textId="77777777" w:rsidR="004F451F" w:rsidRPr="004600D0" w:rsidRDefault="004F451F" w:rsidP="009C178D">
            <w:pPr>
              <w:spacing w:before="40" w:after="40" w:line="240" w:lineRule="auto"/>
              <w:ind w:left="72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SV</w:t>
            </w:r>
          </w:p>
        </w:tc>
        <w:tc>
          <w:tcPr>
            <w:tcW w:w="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DB9D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FDB0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 (40.0 %)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1840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342D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7BEF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 (40.0 %)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6F96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ACA4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DA70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 (40.0 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B71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50D5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58381D29" w14:textId="77777777" w:rsidTr="009C178D">
        <w:trPr>
          <w:cantSplit/>
          <w:jc w:val="center"/>
        </w:trPr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A0C4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ge (years)</w:t>
            </w:r>
          </w:p>
        </w:tc>
        <w:tc>
          <w:tcPr>
            <w:tcW w:w="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638B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AA96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6.1 ± 10.5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1EE5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9 (58 - 73)</w:t>
            </w: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09D1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6C14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5.4 ± 11.5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1F02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9 (64 - 73)</w:t>
            </w: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5D6F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4855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6.9 ± 10.1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B484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7 (58 - 74)</w:t>
            </w:r>
          </w:p>
        </w:tc>
        <w:tc>
          <w:tcPr>
            <w:tcW w:w="3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062B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97</w:t>
            </w:r>
          </w:p>
        </w:tc>
      </w:tr>
      <w:tr w:rsidR="004600D0" w:rsidRPr="004600D0" w14:paraId="1119FB8D" w14:textId="77777777" w:rsidTr="009C178D">
        <w:trPr>
          <w:cantSplit/>
          <w:jc w:val="center"/>
        </w:trPr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3927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Male</w:t>
            </w:r>
          </w:p>
        </w:tc>
        <w:tc>
          <w:tcPr>
            <w:tcW w:w="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6167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911E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8 (90.0 %)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16F2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17AD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25DD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 (90.0 %)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8373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AEE8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E928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 (90.0 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92AA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7079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.00</w:t>
            </w:r>
          </w:p>
        </w:tc>
      </w:tr>
      <w:tr w:rsidR="004600D0" w:rsidRPr="004600D0" w14:paraId="29E873B8" w14:textId="77777777" w:rsidTr="009C178D">
        <w:trPr>
          <w:cantSplit/>
          <w:jc w:val="center"/>
        </w:trPr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41AB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Diabetes</w:t>
            </w:r>
          </w:p>
        </w:tc>
        <w:tc>
          <w:tcPr>
            <w:tcW w:w="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133F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497D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 (100.0 %)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545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A9F1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711F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 (100.0 %)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442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5177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2B40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 (100.0 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080F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0BEE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</w:tr>
      <w:tr w:rsidR="004600D0" w:rsidRPr="004600D0" w14:paraId="66B7B3DB" w14:textId="77777777" w:rsidTr="009C178D">
        <w:trPr>
          <w:cantSplit/>
          <w:jc w:val="center"/>
        </w:trPr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C1E7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Systolic blood pressure (mmHg)</w:t>
            </w:r>
          </w:p>
        </w:tc>
        <w:tc>
          <w:tcPr>
            <w:tcW w:w="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A16D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B453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19.5 ± 15.2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B4CA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18 (110 - 130)</w:t>
            </w: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7D42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25B7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17.7 ± 8.8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9CD8A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18 (115 - 120)</w:t>
            </w: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F428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7E4B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1.4 ± 20.1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D6E9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18 (110 - 130)</w:t>
            </w:r>
          </w:p>
        </w:tc>
        <w:tc>
          <w:tcPr>
            <w:tcW w:w="3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835E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.00</w:t>
            </w:r>
          </w:p>
        </w:tc>
      </w:tr>
      <w:tr w:rsidR="004600D0" w:rsidRPr="004600D0" w14:paraId="0ABA120C" w14:textId="77777777" w:rsidTr="009C178D">
        <w:trPr>
          <w:cantSplit/>
          <w:jc w:val="center"/>
        </w:trPr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BBE7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trial fibrillation</w:t>
            </w:r>
          </w:p>
        </w:tc>
        <w:tc>
          <w:tcPr>
            <w:tcW w:w="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68FE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B855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 (10.0 %)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7D83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F706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7195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 (10.0 %)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52D1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F0A6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3E8C0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 (10.0 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E990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142B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.00</w:t>
            </w:r>
          </w:p>
        </w:tc>
      </w:tr>
      <w:tr w:rsidR="004600D0" w:rsidRPr="004600D0" w14:paraId="1AACA7A5" w14:textId="77777777" w:rsidTr="009C178D">
        <w:trPr>
          <w:cantSplit/>
          <w:jc w:val="center"/>
        </w:trPr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3117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ardiac device</w:t>
            </w:r>
          </w:p>
        </w:tc>
        <w:tc>
          <w:tcPr>
            <w:tcW w:w="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25B3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274B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 (50.0 %)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5917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A400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7E09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 (50.0 %)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F6DE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7EC1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A136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 (50.0 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6AAA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DEC3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.00</w:t>
            </w:r>
          </w:p>
        </w:tc>
      </w:tr>
      <w:tr w:rsidR="004600D0" w:rsidRPr="004600D0" w14:paraId="2E8BA19D" w14:textId="77777777" w:rsidTr="009C178D">
        <w:trPr>
          <w:cantSplit/>
          <w:jc w:val="center"/>
        </w:trPr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A8238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-min walk distance (m)</w:t>
            </w:r>
          </w:p>
        </w:tc>
        <w:tc>
          <w:tcPr>
            <w:tcW w:w="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6FF6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8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0EFD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68.8 ± 108.2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E6B7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98 (306 - 420)</w:t>
            </w: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CA17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A72A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65.5 ± 123.4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C204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78 (306 - 420)</w:t>
            </w: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FB19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DC21C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73.0 ± 94.0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C593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10 (320 - 432)</w:t>
            </w:r>
          </w:p>
        </w:tc>
        <w:tc>
          <w:tcPr>
            <w:tcW w:w="3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7001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79</w:t>
            </w:r>
          </w:p>
        </w:tc>
      </w:tr>
      <w:tr w:rsidR="004600D0" w:rsidRPr="004600D0" w14:paraId="4660439D" w14:textId="77777777" w:rsidTr="009C178D">
        <w:trPr>
          <w:cantSplit/>
          <w:jc w:val="center"/>
        </w:trPr>
        <w:tc>
          <w:tcPr>
            <w:tcW w:w="9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3D86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Diuretic</w:t>
            </w:r>
          </w:p>
        </w:tc>
        <w:tc>
          <w:tcPr>
            <w:tcW w:w="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1D57D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7EFB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6 (80.0 %)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4B22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A428A3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7C95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 (80.0 %)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4A797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2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E055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F2734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 (80.0 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FDED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5B07B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.00</w:t>
            </w:r>
          </w:p>
        </w:tc>
      </w:tr>
      <w:tr w:rsidR="004600D0" w:rsidRPr="004600D0" w14:paraId="2B19E496" w14:textId="77777777" w:rsidTr="009C178D">
        <w:trPr>
          <w:cantSplit/>
          <w:jc w:val="center"/>
        </w:trPr>
        <w:tc>
          <w:tcPr>
            <w:tcW w:w="96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EAB3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NT-proBNP (pg/mL)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B13E8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7644E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07 ± 2356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FC095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156 (485 - 1989)</w:t>
            </w:r>
          </w:p>
        </w:tc>
        <w:tc>
          <w:tcPr>
            <w:tcW w:w="22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BC91A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ED466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42 ± 1494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6FA62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80 (359 - 2032)</w:t>
            </w:r>
          </w:p>
        </w:tc>
        <w:tc>
          <w:tcPr>
            <w:tcW w:w="22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07DAF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274A0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571 ± 2962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0CDA1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553 (719 - 1946)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D7979" w14:textId="77777777" w:rsidR="004F451F" w:rsidRPr="004600D0" w:rsidRDefault="004F451F" w:rsidP="009C178D">
            <w:pP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25</w:t>
            </w:r>
          </w:p>
        </w:tc>
      </w:tr>
      <w:tr w:rsidR="004600D0" w:rsidRPr="004600D0" w14:paraId="4157CCDE" w14:textId="77777777" w:rsidTr="009C178D">
        <w:trPr>
          <w:cantSplit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308DD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N: number of available values; SD: standard deviation; Q1: first quartile; Q3: third quartile.</w:t>
            </w:r>
          </w:p>
        </w:tc>
      </w:tr>
      <w:tr w:rsidR="004600D0" w:rsidRPr="004600D0" w14:paraId="2EC1181E" w14:textId="77777777" w:rsidTr="009C178D">
        <w:trPr>
          <w:cantSplit/>
          <w:jc w:val="center"/>
        </w:trPr>
        <w:tc>
          <w:tcPr>
            <w:tcW w:w="5000" w:type="pct"/>
            <w:gridSpan w:val="1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B3E88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p-value from Wilcoxon test for continuous variables, Fisher's exact test for categorical variables.</w:t>
            </w:r>
          </w:p>
          <w:p w14:paraId="277AD81A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ASV: Adaptive-Servo Ventilation</w:t>
            </w:r>
            <w:r w:rsidRPr="004600D0" w:rsidDel="004454D7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</w:tr>
    </w:tbl>
    <w:p w14:paraId="40C6F2FE" w14:textId="77777777" w:rsidR="004F451F" w:rsidRPr="004600D0" w:rsidRDefault="004F451F" w:rsidP="004F451F">
      <w:pPr>
        <w:rPr>
          <w:rFonts w:asciiTheme="majorHAnsi" w:hAnsiTheme="majorHAnsi" w:cstheme="majorHAnsi"/>
          <w:b/>
          <w:bCs/>
          <w:color w:val="000000" w:themeColor="text1"/>
          <w:sz w:val="18"/>
          <w:szCs w:val="18"/>
          <w:lang w:val="en-US"/>
        </w:rPr>
      </w:pPr>
    </w:p>
    <w:p w14:paraId="2B64C7AD" w14:textId="77777777" w:rsidR="004F451F" w:rsidRPr="004600D0" w:rsidRDefault="004F451F" w:rsidP="004F451F">
      <w:pPr>
        <w:rPr>
          <w:rFonts w:asciiTheme="majorHAnsi" w:hAnsiTheme="majorHAnsi" w:cstheme="majorHAnsi"/>
          <w:b/>
          <w:bCs/>
          <w:color w:val="000000" w:themeColor="text1"/>
          <w:sz w:val="18"/>
          <w:szCs w:val="18"/>
          <w:lang w:val="en-US"/>
        </w:rPr>
      </w:pPr>
    </w:p>
    <w:p w14:paraId="544D03AD" w14:textId="77777777" w:rsidR="004F451F" w:rsidRPr="004600D0" w:rsidRDefault="004F451F" w:rsidP="004F451F">
      <w:pPr>
        <w:rPr>
          <w:rFonts w:asciiTheme="majorHAnsi" w:hAnsiTheme="majorHAnsi" w:cstheme="majorHAnsi"/>
          <w:b/>
          <w:bCs/>
          <w:color w:val="000000" w:themeColor="text1"/>
          <w:sz w:val="18"/>
          <w:szCs w:val="18"/>
          <w:lang w:val="en-US"/>
        </w:rPr>
      </w:pPr>
      <w:r w:rsidRPr="004600D0">
        <w:rPr>
          <w:rFonts w:asciiTheme="majorHAnsi" w:hAnsiTheme="majorHAnsi" w:cstheme="majorHAnsi"/>
          <w:b/>
          <w:bCs/>
          <w:color w:val="000000" w:themeColor="text1"/>
          <w:sz w:val="18"/>
          <w:szCs w:val="18"/>
          <w:lang w:val="en-US"/>
        </w:rPr>
        <w:br w:type="page"/>
      </w:r>
    </w:p>
    <w:p w14:paraId="2992D6CC" w14:textId="192C56CC" w:rsidR="004F451F" w:rsidRPr="004600D0" w:rsidRDefault="004D3199" w:rsidP="004F451F">
      <w:pPr>
        <w:pStyle w:val="Heading1"/>
        <w:numPr>
          <w:ilvl w:val="0"/>
          <w:numId w:val="0"/>
        </w:numPr>
        <w:ind w:left="360" w:hanging="360"/>
      </w:pPr>
      <w:r>
        <w:rPr>
          <w:rFonts w:ascii="Arial" w:hAnsi="Arial" w:cs="Arial"/>
        </w:rPr>
        <w:t xml:space="preserve">Additional file </w:t>
      </w:r>
      <w:r>
        <w:rPr>
          <w:rFonts w:ascii="Arial" w:hAnsi="Arial" w:cs="Arial"/>
        </w:rPr>
        <w:t xml:space="preserve">1: </w:t>
      </w:r>
      <w:r w:rsidR="004F451F" w:rsidRPr="004600D0">
        <w:rPr>
          <w:rFonts w:ascii="Arial" w:hAnsi="Arial" w:cs="Arial"/>
        </w:rPr>
        <w:t>Table S4: Baseline characteristics according to the primary outcome (technical validation</w:t>
      </w:r>
      <w:r w:rsidR="004F451F" w:rsidRPr="004600D0">
        <w:t>)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2962"/>
        <w:gridCol w:w="607"/>
        <w:gridCol w:w="1353"/>
        <w:gridCol w:w="1353"/>
        <w:gridCol w:w="6"/>
        <w:gridCol w:w="602"/>
        <w:gridCol w:w="1353"/>
        <w:gridCol w:w="1353"/>
        <w:gridCol w:w="6"/>
        <w:gridCol w:w="602"/>
        <w:gridCol w:w="1353"/>
        <w:gridCol w:w="1496"/>
        <w:gridCol w:w="952"/>
        <w:gridCol w:w="6"/>
      </w:tblGrid>
      <w:tr w:rsidR="004600D0" w:rsidRPr="004600D0" w14:paraId="5F7D1E67" w14:textId="77777777" w:rsidTr="009C178D">
        <w:trPr>
          <w:cantSplit/>
          <w:tblHeader/>
          <w:jc w:val="center"/>
        </w:trPr>
        <w:tc>
          <w:tcPr>
            <w:tcW w:w="1058" w:type="pct"/>
            <w:vMerge w:val="restar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70683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Variable</w:t>
            </w:r>
          </w:p>
        </w:tc>
        <w:tc>
          <w:tcPr>
            <w:tcW w:w="1185" w:type="pct"/>
            <w:gridSpan w:val="4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17E1F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Patients in the technical validation phase (n=60)</w:t>
            </w:r>
          </w:p>
        </w:tc>
        <w:tc>
          <w:tcPr>
            <w:tcW w:w="1183" w:type="pct"/>
            <w:gridSpan w:val="4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03D63" w14:textId="7A8A7879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 xml:space="preserve">Patients without primary </w:t>
            </w:r>
            <w:r w:rsidR="00762D1C"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outcome</w:t>
            </w: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 xml:space="preserve"> (n=30)</w:t>
            </w:r>
          </w:p>
        </w:tc>
        <w:tc>
          <w:tcPr>
            <w:tcW w:w="1232" w:type="pct"/>
            <w:gridSpan w:val="3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FC0F0" w14:textId="2D3CBC8F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 xml:space="preserve">Patients with primary </w:t>
            </w:r>
            <w:r w:rsidR="00762D1C"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outcome</w:t>
            </w: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 xml:space="preserve"> (n=30)</w:t>
            </w:r>
          </w:p>
        </w:tc>
        <w:tc>
          <w:tcPr>
            <w:tcW w:w="342" w:type="pct"/>
            <w:gridSpan w:val="2"/>
            <w:vMerge w:val="restart"/>
            <w:tcBorders>
              <w:top w:val="single" w:sz="18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9A1B4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p-value</w:t>
            </w: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</w:tr>
      <w:tr w:rsidR="004600D0" w:rsidRPr="004600D0" w14:paraId="22006542" w14:textId="77777777" w:rsidTr="009C178D">
        <w:trPr>
          <w:cantSplit/>
          <w:tblHeader/>
          <w:jc w:val="center"/>
        </w:trPr>
        <w:tc>
          <w:tcPr>
            <w:tcW w:w="1058" w:type="pct"/>
            <w:vMerge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vAlign w:val="center"/>
            <w:hideMark/>
          </w:tcPr>
          <w:p w14:paraId="5E042F1B" w14:textId="77777777" w:rsidR="004F451F" w:rsidRPr="004600D0" w:rsidRDefault="004F451F" w:rsidP="009C178D">
            <w:pPr>
              <w:spacing w:after="0" w:line="240" w:lineRule="auto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17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008E8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483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28DE9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an ± SD/n (%)</w:t>
            </w:r>
          </w:p>
        </w:tc>
        <w:tc>
          <w:tcPr>
            <w:tcW w:w="483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B177B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dian (Q1 - Q3)</w:t>
            </w:r>
          </w:p>
        </w:tc>
        <w:tc>
          <w:tcPr>
            <w:tcW w:w="217" w:type="pct"/>
            <w:gridSpan w:val="2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C0C2FE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483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5671C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an ± SD/n (%)</w:t>
            </w:r>
          </w:p>
        </w:tc>
        <w:tc>
          <w:tcPr>
            <w:tcW w:w="483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17909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dian (Q1 - Q3)</w:t>
            </w:r>
          </w:p>
        </w:tc>
        <w:tc>
          <w:tcPr>
            <w:tcW w:w="217" w:type="pct"/>
            <w:gridSpan w:val="2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9D1C44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483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26047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an ± SD/n (%)</w:t>
            </w:r>
          </w:p>
        </w:tc>
        <w:tc>
          <w:tcPr>
            <w:tcW w:w="534" w:type="pct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45C23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dian (Q1 - Q3)</w:t>
            </w:r>
          </w:p>
        </w:tc>
        <w:tc>
          <w:tcPr>
            <w:tcW w:w="342" w:type="pct"/>
            <w:gridSpan w:val="2"/>
            <w:vMerge/>
            <w:tcBorders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F641D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65C23793" w14:textId="77777777" w:rsidTr="009C178D">
        <w:trPr>
          <w:cantSplit/>
          <w:jc w:val="center"/>
        </w:trPr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95BB6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Study intervention group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01A94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0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861D9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EC9FB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1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7574E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D4339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8AD29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1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7D45E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ABECA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5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61E67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4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93926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.00</w:t>
            </w:r>
          </w:p>
        </w:tc>
      </w:tr>
      <w:tr w:rsidR="004600D0" w:rsidRPr="004600D0" w14:paraId="0EC799AA" w14:textId="77777777" w:rsidTr="009C178D">
        <w:trPr>
          <w:cantSplit/>
          <w:jc w:val="center"/>
        </w:trPr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AFB42" w14:textId="77777777" w:rsidR="004F451F" w:rsidRPr="004600D0" w:rsidRDefault="004F451F" w:rsidP="009C178D">
            <w:pPr>
              <w:spacing w:before="100" w:after="100" w:line="240" w:lineRule="auto"/>
              <w:ind w:left="72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ontrol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612A7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67E4B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2 (53.3 %)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7ACD6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1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E39F3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1FF8F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6 (53.3 %)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5FA72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1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5DE06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37AB4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6 (53.3 %)</w:t>
            </w:r>
          </w:p>
        </w:tc>
        <w:tc>
          <w:tcPr>
            <w:tcW w:w="5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6FBCB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4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681A0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12323398" w14:textId="77777777" w:rsidTr="009C178D">
        <w:trPr>
          <w:cantSplit/>
          <w:jc w:val="center"/>
        </w:trPr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ECDA0" w14:textId="77777777" w:rsidR="004F451F" w:rsidRPr="004600D0" w:rsidRDefault="004F451F" w:rsidP="009C178D">
            <w:pPr>
              <w:spacing w:before="100" w:after="100" w:line="240" w:lineRule="auto"/>
              <w:ind w:left="72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SV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4150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D7584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 (46.7 %)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203D8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1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A6CD4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DE86B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 (46.7 %)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A1DD3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1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6F008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A34E95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 (46.7 %)</w:t>
            </w:r>
          </w:p>
        </w:tc>
        <w:tc>
          <w:tcPr>
            <w:tcW w:w="5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A5E47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4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FB3D1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3D09B72E" w14:textId="77777777" w:rsidTr="009C178D">
        <w:trPr>
          <w:cantSplit/>
          <w:jc w:val="center"/>
        </w:trPr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1F974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ge (years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BA990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0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4CBA9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8.4 ± 9.8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5DDC7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1 (61 - 76)</w:t>
            </w:r>
          </w:p>
        </w:tc>
        <w:tc>
          <w:tcPr>
            <w:tcW w:w="21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9C46D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17F17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8.2 ± 11.2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541A3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1 (64 - 77)</w:t>
            </w:r>
          </w:p>
        </w:tc>
        <w:tc>
          <w:tcPr>
            <w:tcW w:w="21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3F178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3479C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8.6 ± 8.3</w:t>
            </w:r>
          </w:p>
        </w:tc>
        <w:tc>
          <w:tcPr>
            <w:tcW w:w="5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EFC4B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0 (60 - 75)</w:t>
            </w:r>
          </w:p>
        </w:tc>
        <w:tc>
          <w:tcPr>
            <w:tcW w:w="34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1B42C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76</w:t>
            </w:r>
          </w:p>
        </w:tc>
      </w:tr>
      <w:tr w:rsidR="004600D0" w:rsidRPr="004600D0" w14:paraId="36C33DAC" w14:textId="77777777" w:rsidTr="009C178D">
        <w:trPr>
          <w:cantSplit/>
          <w:jc w:val="center"/>
        </w:trPr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52638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Male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80942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0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81DCB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8 (96.7 %)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BAF1E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1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9D87B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2C492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 (96.7 %)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BDF5F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1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4FA2F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E992A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 (96.7 %)</w:t>
            </w:r>
          </w:p>
        </w:tc>
        <w:tc>
          <w:tcPr>
            <w:tcW w:w="5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6D405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4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0B602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.00</w:t>
            </w:r>
          </w:p>
        </w:tc>
      </w:tr>
      <w:tr w:rsidR="004600D0" w:rsidRPr="004600D0" w14:paraId="0320955B" w14:textId="77777777" w:rsidTr="009C178D">
        <w:trPr>
          <w:cantSplit/>
          <w:jc w:val="center"/>
        </w:trPr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1CC3E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Diabetes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561C7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0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507DB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 (16.7 %)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B19FF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1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149BE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6CC7A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 (16.7 %)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1E9E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1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65302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B7C19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 (16.7 %)</w:t>
            </w:r>
          </w:p>
        </w:tc>
        <w:tc>
          <w:tcPr>
            <w:tcW w:w="5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49509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4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65ED3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.00</w:t>
            </w:r>
          </w:p>
        </w:tc>
      </w:tr>
      <w:tr w:rsidR="004600D0" w:rsidRPr="004600D0" w14:paraId="69C7E965" w14:textId="77777777" w:rsidTr="009C178D">
        <w:trPr>
          <w:cantSplit/>
          <w:jc w:val="center"/>
        </w:trPr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E693A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trial fibrillation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78D26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0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EA253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 (16.7 %)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63AD9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1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4C5181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F7DF6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 (16.7 %)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FED68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1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37A9B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3859E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 (16.7 %)</w:t>
            </w:r>
          </w:p>
        </w:tc>
        <w:tc>
          <w:tcPr>
            <w:tcW w:w="5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9DB3D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4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C68A9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.00</w:t>
            </w:r>
          </w:p>
        </w:tc>
      </w:tr>
      <w:tr w:rsidR="004600D0" w:rsidRPr="004600D0" w14:paraId="7CAE4F48" w14:textId="77777777" w:rsidTr="009C178D">
        <w:trPr>
          <w:cantSplit/>
          <w:jc w:val="center"/>
        </w:trPr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1A4E7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ardiac device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00A43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0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665BD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2 (53.3 %)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9BC62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1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CC255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822B4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6 (53.3 %)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8157B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1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CCB1A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87FDC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6 (53.3 %)</w:t>
            </w:r>
          </w:p>
        </w:tc>
        <w:tc>
          <w:tcPr>
            <w:tcW w:w="5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DE579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4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948E5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.00</w:t>
            </w:r>
          </w:p>
        </w:tc>
      </w:tr>
      <w:tr w:rsidR="004600D0" w:rsidRPr="004600D0" w14:paraId="4C3A1A56" w14:textId="77777777" w:rsidTr="009C178D">
        <w:trPr>
          <w:cantSplit/>
          <w:jc w:val="center"/>
        </w:trPr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4720B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-min walk distance (m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7F79E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6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3709F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24.2 ± 125.1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43FED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50 (258 - 420)</w:t>
            </w:r>
          </w:p>
        </w:tc>
        <w:tc>
          <w:tcPr>
            <w:tcW w:w="21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561D5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6F016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7.2 ± 128.4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54F51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20 (240 - 396)</w:t>
            </w:r>
          </w:p>
        </w:tc>
        <w:tc>
          <w:tcPr>
            <w:tcW w:w="21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0894E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7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035A0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42.6 ± 121.2</w:t>
            </w:r>
          </w:p>
        </w:tc>
        <w:tc>
          <w:tcPr>
            <w:tcW w:w="5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60F1F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80 (267 - 429)</w:t>
            </w:r>
          </w:p>
        </w:tc>
        <w:tc>
          <w:tcPr>
            <w:tcW w:w="34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EE37D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19</w:t>
            </w:r>
          </w:p>
        </w:tc>
      </w:tr>
      <w:tr w:rsidR="004600D0" w:rsidRPr="004600D0" w14:paraId="18234F30" w14:textId="77777777" w:rsidTr="009C178D">
        <w:trPr>
          <w:cantSplit/>
          <w:jc w:val="center"/>
        </w:trPr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12CAE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Diuretic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C0E70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0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2C903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5 (91.7 %)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64843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1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F19D1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E3AD8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 (93.3 %)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45B18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1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76D68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CDF69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7 (90.0 %)</w:t>
            </w:r>
          </w:p>
        </w:tc>
        <w:tc>
          <w:tcPr>
            <w:tcW w:w="5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39490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4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734D9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.00</w:t>
            </w:r>
          </w:p>
        </w:tc>
      </w:tr>
      <w:tr w:rsidR="004600D0" w:rsidRPr="004600D0" w14:paraId="06FAB7D8" w14:textId="77777777" w:rsidTr="009C178D">
        <w:trPr>
          <w:cantSplit/>
          <w:jc w:val="center"/>
        </w:trPr>
        <w:tc>
          <w:tcPr>
            <w:tcW w:w="105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19C90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NT-proBNP (pg/mL)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FF5A9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0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03AD3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251 ± 2417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D6FBE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304 (575 - 3448)</w:t>
            </w:r>
          </w:p>
        </w:tc>
        <w:tc>
          <w:tcPr>
            <w:tcW w:w="217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4A39D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5A4D7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14 ± 1574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187AD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41 (482 - 3232)</w:t>
            </w:r>
          </w:p>
        </w:tc>
        <w:tc>
          <w:tcPr>
            <w:tcW w:w="217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EBAD5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2660D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789 ± 2968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1F768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351 (719 - 3687)</w:t>
            </w:r>
          </w:p>
        </w:tc>
        <w:tc>
          <w:tcPr>
            <w:tcW w:w="34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D4631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19</w:t>
            </w:r>
          </w:p>
        </w:tc>
      </w:tr>
      <w:tr w:rsidR="004600D0" w:rsidRPr="004600D0" w14:paraId="4AAB9353" w14:textId="77777777" w:rsidTr="009C178D">
        <w:trPr>
          <w:gridAfter w:val="1"/>
          <w:wAfter w:w="2" w:type="pct"/>
          <w:cantSplit/>
          <w:jc w:val="center"/>
        </w:trPr>
        <w:tc>
          <w:tcPr>
            <w:tcW w:w="4998" w:type="pct"/>
            <w:gridSpan w:val="1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6B9E7A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N: number of available values; SD: standard deviation; Q1: first quartile; Q3: third quartile.</w:t>
            </w:r>
          </w:p>
        </w:tc>
      </w:tr>
      <w:tr w:rsidR="004600D0" w:rsidRPr="004600D0" w14:paraId="5F1C9A9D" w14:textId="77777777" w:rsidTr="009C178D">
        <w:trPr>
          <w:gridAfter w:val="1"/>
          <w:wAfter w:w="2" w:type="pct"/>
          <w:cantSplit/>
          <w:jc w:val="center"/>
        </w:trPr>
        <w:tc>
          <w:tcPr>
            <w:tcW w:w="4998" w:type="pct"/>
            <w:gridSpan w:val="1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FAB4C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p-value from Wilcoxon test for continuous variables, Fisher's exact test for categorical variables.</w:t>
            </w:r>
          </w:p>
          <w:p w14:paraId="2C9B5BC7" w14:textId="77777777" w:rsidR="004F451F" w:rsidRPr="004600D0" w:rsidRDefault="004F451F" w:rsidP="009C178D">
            <w:pPr>
              <w:spacing w:before="100" w:after="100" w:line="240" w:lineRule="auto"/>
              <w:ind w:left="100" w:right="100"/>
              <w:rPr>
                <w:rFonts w:ascii="Arial" w:eastAsia="Cambria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ASV: Adaptive-Servo Ventilation</w:t>
            </w:r>
          </w:p>
        </w:tc>
      </w:tr>
    </w:tbl>
    <w:p w14:paraId="67645126" w14:textId="77777777" w:rsidR="004F451F" w:rsidRPr="004600D0" w:rsidRDefault="004F451F" w:rsidP="004F451F">
      <w:pPr>
        <w:pStyle w:val="BodyText"/>
        <w:rPr>
          <w:color w:val="000000" w:themeColor="text1"/>
          <w:lang w:val="en-US"/>
        </w:rPr>
      </w:pPr>
    </w:p>
    <w:p w14:paraId="0E8A1006" w14:textId="77777777" w:rsidR="004F451F" w:rsidRPr="004600D0" w:rsidRDefault="004F451F" w:rsidP="004F451F">
      <w:pPr>
        <w:rPr>
          <w:color w:val="000000" w:themeColor="text1"/>
          <w:lang w:val="en-US"/>
        </w:rPr>
      </w:pPr>
      <w:r w:rsidRPr="004600D0">
        <w:rPr>
          <w:color w:val="000000" w:themeColor="text1"/>
          <w:lang w:val="en-US"/>
        </w:rPr>
        <w:br w:type="page"/>
      </w:r>
    </w:p>
    <w:p w14:paraId="61957B43" w14:textId="663EFAE7" w:rsidR="004F451F" w:rsidRPr="004600D0" w:rsidRDefault="004D3199" w:rsidP="004F451F">
      <w:pPr>
        <w:pStyle w:val="Heading1"/>
        <w:numPr>
          <w:ilvl w:val="0"/>
          <w:numId w:val="0"/>
        </w:numPr>
        <w:ind w:left="360" w:hanging="360"/>
        <w:rPr>
          <w:rFonts w:ascii="Arial" w:hAnsi="Arial" w:cs="Arial"/>
        </w:rPr>
      </w:pPr>
      <w:bookmarkStart w:id="3" w:name="X8f8d79bbfb014c3dd519c74ef9e7e057e314622"/>
      <w:bookmarkEnd w:id="2"/>
      <w:r>
        <w:rPr>
          <w:rFonts w:ascii="Arial" w:hAnsi="Arial" w:cs="Arial"/>
        </w:rPr>
        <w:t xml:space="preserve">Additional file </w:t>
      </w:r>
      <w:r>
        <w:rPr>
          <w:rFonts w:ascii="Arial" w:hAnsi="Arial" w:cs="Arial"/>
        </w:rPr>
        <w:t xml:space="preserve">1: </w:t>
      </w:r>
      <w:r w:rsidR="004F451F" w:rsidRPr="004600D0">
        <w:rPr>
          <w:rFonts w:ascii="Arial" w:hAnsi="Arial" w:cs="Arial"/>
        </w:rPr>
        <w:t>Table S5: Comparison of baseline characteristics according to median value of miR-501-3p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3534"/>
        <w:gridCol w:w="845"/>
        <w:gridCol w:w="1888"/>
        <w:gridCol w:w="1888"/>
        <w:gridCol w:w="846"/>
        <w:gridCol w:w="1888"/>
        <w:gridCol w:w="1888"/>
        <w:gridCol w:w="1227"/>
      </w:tblGrid>
      <w:tr w:rsidR="004600D0" w:rsidRPr="004600D0" w14:paraId="5C5590B3" w14:textId="77777777" w:rsidTr="009C178D">
        <w:trPr>
          <w:cantSplit/>
          <w:tblHeader/>
          <w:jc w:val="center"/>
        </w:trPr>
        <w:tc>
          <w:tcPr>
            <w:tcW w:w="1262" w:type="pct"/>
            <w:vMerge w:val="restart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6A550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Variable</w:t>
            </w:r>
          </w:p>
        </w:tc>
        <w:tc>
          <w:tcPr>
            <w:tcW w:w="1650" w:type="pct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0BE1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 xml:space="preserve"> miR-501-3p ≤ median (n=380)</w:t>
            </w:r>
          </w:p>
        </w:tc>
        <w:tc>
          <w:tcPr>
            <w:tcW w:w="1650" w:type="pct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92B8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 xml:space="preserve"> miR-501-3p &gt; median (n=177)</w:t>
            </w:r>
          </w:p>
        </w:tc>
        <w:tc>
          <w:tcPr>
            <w:tcW w:w="438" w:type="pct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DC9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p-value</w:t>
            </w: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</w:tr>
      <w:tr w:rsidR="004600D0" w:rsidRPr="004600D0" w14:paraId="164CFBD2" w14:textId="77777777" w:rsidTr="009C178D">
        <w:trPr>
          <w:cantSplit/>
          <w:tblHeader/>
          <w:jc w:val="center"/>
        </w:trPr>
        <w:tc>
          <w:tcPr>
            <w:tcW w:w="1262" w:type="pct"/>
            <w:vMerge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CFDB0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D40E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674" w:type="pct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F89F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an ± SD/n (%)</w:t>
            </w:r>
          </w:p>
        </w:tc>
        <w:tc>
          <w:tcPr>
            <w:tcW w:w="674" w:type="pct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D0E2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dian (Q1 - Q3)</w:t>
            </w:r>
          </w:p>
        </w:tc>
        <w:tc>
          <w:tcPr>
            <w:tcW w:w="302" w:type="pct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5530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674" w:type="pct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DF67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an ± SD/n (%)</w:t>
            </w:r>
          </w:p>
        </w:tc>
        <w:tc>
          <w:tcPr>
            <w:tcW w:w="674" w:type="pct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65BA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edian (Q1 - Q3)</w:t>
            </w:r>
          </w:p>
        </w:tc>
        <w:tc>
          <w:tcPr>
            <w:tcW w:w="438" w:type="pct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5DBC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0664768F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5664E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Study intervention group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28EF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8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337E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60A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9D38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7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52C0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7BD2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121A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58</w:t>
            </w:r>
          </w:p>
        </w:tc>
      </w:tr>
      <w:tr w:rsidR="004600D0" w:rsidRPr="004600D0" w14:paraId="534637F0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50797" w14:textId="77777777" w:rsidR="004F451F" w:rsidRPr="004600D0" w:rsidRDefault="004F451F" w:rsidP="009C178D">
            <w:pPr>
              <w:spacing w:before="40" w:after="40"/>
              <w:ind w:left="72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ontrol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1C2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2A88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87 (49.2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886D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964E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0F5B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2 (46.3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5AB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864F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05FA605C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CD4B8" w14:textId="77777777" w:rsidR="004F451F" w:rsidRPr="004600D0" w:rsidRDefault="004F451F" w:rsidP="009C178D">
            <w:pPr>
              <w:spacing w:before="40" w:after="40"/>
              <w:ind w:left="72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SV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96B3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2E4B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93 (50.8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C075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2281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8B68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5 (53.7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F070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456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62859E3E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F6344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ge (years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00A3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8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5743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0.0 ± 9.6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93D3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1 (64 - 77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D9CB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7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2654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7.9 ± 10.4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37F1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0 (62 - 76)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EDD8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0.036</w:t>
            </w:r>
          </w:p>
        </w:tc>
      </w:tr>
      <w:tr w:rsidR="004600D0" w:rsidRPr="004600D0" w14:paraId="1CFA2725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A9AF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Male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E6D6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8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7BF3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52 (92.6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E8C2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4580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7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157B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9 (84.2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FAFA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344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0.004</w:t>
            </w:r>
          </w:p>
        </w:tc>
      </w:tr>
      <w:tr w:rsidR="004600D0" w:rsidRPr="004600D0" w14:paraId="1E8EA5F6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C809F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Body mass index (kg/m²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F26D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76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8A4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.3 ± 4.6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ED2A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7.9 (25.1 - 30.6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3D5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6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5C83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.5 ± 5.5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EBEF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.7 (26.0 - 32.0)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0E6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020</w:t>
            </w:r>
          </w:p>
        </w:tc>
      </w:tr>
      <w:tr w:rsidR="004600D0" w:rsidRPr="004600D0" w14:paraId="43C0E003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1989F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NYHA class III/IV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8E5D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77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5B63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75 (72.9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CC27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CF83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6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B3D9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0 (68.2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452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53EA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27</w:t>
            </w:r>
          </w:p>
        </w:tc>
      </w:tr>
      <w:tr w:rsidR="004600D0" w:rsidRPr="004600D0" w14:paraId="6555D8CA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EA30A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LVEF (%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893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6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9702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4.2 ± 7.7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1317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5 (30 - 40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4324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6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A55B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1.9 ± 7.3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6371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2 (27 - 38)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CA51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0.004</w:t>
            </w:r>
          </w:p>
        </w:tc>
      </w:tr>
      <w:tr w:rsidR="004600D0" w:rsidRPr="004600D0" w14:paraId="53B3991D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AA622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Diabetes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43DA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77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DADD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5 (38.5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4101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1DA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6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3D32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2 (46.6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87B8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897C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078</w:t>
            </w:r>
          </w:p>
        </w:tc>
      </w:tr>
      <w:tr w:rsidR="004600D0" w:rsidRPr="004600D0" w14:paraId="7D093260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5D5FD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Ischemic HF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F065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68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29FE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16 (58.7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E380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7C10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5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4FFA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8 (50.3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FDEB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0E04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079</w:t>
            </w:r>
          </w:p>
        </w:tc>
      </w:tr>
      <w:tr w:rsidR="004600D0" w:rsidRPr="004600D0" w14:paraId="0A65F245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E7D0A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Systolic blood pressure (mmHg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E5B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73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B70D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4.4 ± 20.9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4FB7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0 (110 - 140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0CF4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4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C29E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4.3 ± 18.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B10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0 (110 - 140)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51EA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91</w:t>
            </w:r>
          </w:p>
        </w:tc>
      </w:tr>
      <w:tr w:rsidR="004600D0" w:rsidRPr="004600D0" w14:paraId="5EC68845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BEF60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Left bundle-branch-block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AF31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72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CA28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0 (26.9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4FC5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0D4B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1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D654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5 (26.3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3CEE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559E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92</w:t>
            </w:r>
          </w:p>
        </w:tc>
      </w:tr>
      <w:tr w:rsidR="004600D0" w:rsidRPr="004600D0" w14:paraId="5043C1C4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6B65B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trial fibrillation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E7B2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72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6721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08 (29.0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A34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EE85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2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3E35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5 (32.0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6427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E89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48</w:t>
            </w:r>
          </w:p>
        </w:tc>
      </w:tr>
      <w:tr w:rsidR="004600D0" w:rsidRPr="004600D0" w14:paraId="69573B68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D53CB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ardiac device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4798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8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7D1C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7 (54.5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81BB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CBD9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7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2D9F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4 (53.1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1DAB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F5D9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78</w:t>
            </w:r>
          </w:p>
        </w:tc>
      </w:tr>
      <w:tr w:rsidR="004600D0" w:rsidRPr="004600D0" w14:paraId="3A13AE4C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EE9C9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Haemoglobin (g/dL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982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73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95C6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3.8 ± 1.6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B7AE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3.9 (12.8 - 15.0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7617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4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3C34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.2 ± 1.4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6CCC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.4 (13.4 - 15.1)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B26F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0.002</w:t>
            </w:r>
          </w:p>
        </w:tc>
      </w:tr>
      <w:tr w:rsidR="004600D0" w:rsidRPr="004600D0" w14:paraId="21FC1378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27327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eGFR CKD-EPI formula (mL/min/1.73m²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854F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68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0719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6.2 ± 20.8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3141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6.0 (39.8 - 71.2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756F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2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0A8B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9.7 ± 21.3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60E1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6.1 (44.5 - 77.6)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6468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13</w:t>
            </w:r>
          </w:p>
        </w:tc>
      </w:tr>
      <w:tr w:rsidR="004600D0" w:rsidRPr="004600D0" w14:paraId="7493A5CB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39595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-min walk distance (m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E530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59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4FAA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41.9 ± 122.9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1C0D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55 (270 - 430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0244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69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D147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4.4 ± 127.6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6A3B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12 (200 - 405)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3B42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0.002</w:t>
            </w:r>
          </w:p>
        </w:tc>
      </w:tr>
      <w:tr w:rsidR="004600D0" w:rsidRPr="004600D0" w14:paraId="46E705CA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C5B39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CEI or ARB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48AE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8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26B2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52 (92.6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AFB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E9C9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7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A732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62 (91.5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F487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D20F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73</w:t>
            </w:r>
          </w:p>
        </w:tc>
      </w:tr>
      <w:tr w:rsidR="004600D0" w:rsidRPr="004600D0" w14:paraId="62E86D42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5F099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Beta-blocker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BEBB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8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F501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43 (90.3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005B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911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7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2844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64 (92.7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A8E9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CD9B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43</w:t>
            </w:r>
          </w:p>
        </w:tc>
      </w:tr>
      <w:tr w:rsidR="004600D0" w:rsidRPr="004600D0" w14:paraId="33152A3E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476E3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ldosterone antagonist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1AA3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8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D0D2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96 (51.6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4C8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8382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7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E165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3 (46.9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BE4F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BE0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32</w:t>
            </w:r>
          </w:p>
        </w:tc>
      </w:tr>
      <w:tr w:rsidR="004600D0" w:rsidRPr="004600D0" w14:paraId="6ECC9AFD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26C5B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Diuretic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3C51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8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AC2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25 (85.5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F3A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C992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7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C049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59 (89.8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A1BF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04C5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18</w:t>
            </w:r>
          </w:p>
        </w:tc>
      </w:tr>
      <w:tr w:rsidR="004600D0" w:rsidRPr="004600D0" w14:paraId="65BAC105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2BFDD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ardiac glycoside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7671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8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B979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4 (22.1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E7A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AE36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7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302C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1 (28.8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F02C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B899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090</w:t>
            </w:r>
          </w:p>
        </w:tc>
      </w:tr>
      <w:tr w:rsidR="004600D0" w:rsidRPr="004600D0" w14:paraId="463A250A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BC21F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ntiarrhythmic drug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2E8E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8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E480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2 (16.3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EFBE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2BD4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7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56B3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7 (20.9 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F365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53A4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19</w:t>
            </w:r>
          </w:p>
        </w:tc>
      </w:tr>
      <w:tr w:rsidR="004600D0" w:rsidRPr="004600D0" w14:paraId="72170257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C9A6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Epworth Sleep Scale score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3CE0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8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4C66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.6 ± 4.3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422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 (4 - 9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637A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6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2A96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.2 ± 4.4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9F88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 (4 - 10)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8B7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11</w:t>
            </w:r>
          </w:p>
        </w:tc>
      </w:tr>
      <w:tr w:rsidR="004600D0" w:rsidRPr="004600D0" w14:paraId="6AD671D9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ABD4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HI (n events/hr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9EE4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8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638C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.6 ± 12.7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C621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 (20 - 38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AD5C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6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7341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9.8 ± 12.9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539A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6 (20 - 37)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2A95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39</w:t>
            </w:r>
          </w:p>
        </w:tc>
      </w:tr>
      <w:tr w:rsidR="004600D0" w:rsidRPr="004600D0" w14:paraId="6BC62C9C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A817A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entral apnea index/total AHI (%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5F1A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8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530D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6.7 ± 29.5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FB4B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6 (21 - 73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5DAE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6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BAFC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8.9 ± 28.9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23EC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2 (24 - 74)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0277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39</w:t>
            </w:r>
          </w:p>
        </w:tc>
      </w:tr>
      <w:tr w:rsidR="004600D0" w:rsidRPr="004600D0" w14:paraId="54651BE3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419A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entral AHI/total AHI (%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37E3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8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D286C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.0 ± 14.8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46C1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2 (67 - 93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577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6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225C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2.5 ± 15.4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124C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6 (72 - 96)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DCBE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0.029</w:t>
            </w:r>
          </w:p>
        </w:tc>
      </w:tr>
      <w:tr w:rsidR="004600D0" w:rsidRPr="004600D0" w14:paraId="7061AD2A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BB6AB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Oxygen Desaturation index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BAAD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78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E97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3.9 ± 18.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9B79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2 (21 - 44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6163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7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02D7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2.1 ± 16.6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C885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 (20 - 43)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668D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40</w:t>
            </w:r>
          </w:p>
        </w:tc>
      </w:tr>
      <w:tr w:rsidR="004600D0" w:rsidRPr="004600D0" w14:paraId="67377D19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D1E04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Average oxygen saturation (%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55FB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8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698D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2.8 ± 2.3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37A3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3 (92 - 94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4ED6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7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40BD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2.7 ± 2.5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804C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3 (91 - 94)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B80C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71</w:t>
            </w:r>
          </w:p>
        </w:tc>
      </w:tr>
      <w:tr w:rsidR="004600D0" w:rsidRPr="004600D0" w14:paraId="62692084" w14:textId="77777777" w:rsidTr="009C178D">
        <w:trPr>
          <w:cantSplit/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71434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Minimum oxygen saturation (%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EECD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79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1387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1.0 ± 6.9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116A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2 (78 - 86)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01A6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7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1D1A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0.3 ± 6.3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51DF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82 (77 - 85)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BFB0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080</w:t>
            </w:r>
          </w:p>
        </w:tc>
      </w:tr>
      <w:tr w:rsidR="004600D0" w:rsidRPr="004600D0" w14:paraId="3A46FFFF" w14:textId="77777777" w:rsidTr="009C178D">
        <w:trPr>
          <w:cantSplit/>
          <w:jc w:val="center"/>
        </w:trPr>
        <w:tc>
          <w:tcPr>
            <w:tcW w:w="12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48E8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Time with oxygen saturation &lt;90% (min)</w:t>
            </w:r>
          </w:p>
        </w:tc>
        <w:tc>
          <w:tcPr>
            <w:tcW w:w="3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6EE2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77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A5FF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6.4 ± 62.4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FBFB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1 (4 - 62)</w:t>
            </w:r>
          </w:p>
        </w:tc>
        <w:tc>
          <w:tcPr>
            <w:tcW w:w="3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086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7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0164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54.3 ± 68.3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28B1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6 (7 - 79)</w:t>
            </w: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FB24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11</w:t>
            </w:r>
          </w:p>
        </w:tc>
      </w:tr>
      <w:tr w:rsidR="004600D0" w:rsidRPr="004600D0" w14:paraId="0596A851" w14:textId="77777777" w:rsidTr="009C178D">
        <w:trPr>
          <w:cantSplit/>
          <w:jc w:val="center"/>
        </w:trPr>
        <w:tc>
          <w:tcPr>
            <w:tcW w:w="12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7A7F0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Cheyne-Stokes respiration</w:t>
            </w:r>
          </w:p>
        </w:tc>
        <w:tc>
          <w:tcPr>
            <w:tcW w:w="3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274E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33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BD68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0CDD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3C5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7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8F64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BDFD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85A2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39</w:t>
            </w:r>
          </w:p>
        </w:tc>
      </w:tr>
      <w:tr w:rsidR="004600D0" w:rsidRPr="004600D0" w14:paraId="546D22DB" w14:textId="77777777" w:rsidTr="009C178D">
        <w:trPr>
          <w:cantSplit/>
          <w:jc w:val="center"/>
        </w:trPr>
        <w:tc>
          <w:tcPr>
            <w:tcW w:w="12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3D682" w14:textId="77777777" w:rsidR="004F451F" w:rsidRPr="004600D0" w:rsidRDefault="004F451F" w:rsidP="009C178D">
            <w:pPr>
              <w:spacing w:before="40" w:after="40"/>
              <w:ind w:left="72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&lt;20%</w:t>
            </w:r>
          </w:p>
        </w:tc>
        <w:tc>
          <w:tcPr>
            <w:tcW w:w="3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9241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9C7A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72 (21.6 %)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B72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AD4B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04FD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0 (20.4 %)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2FA1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207A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09F89CC3" w14:textId="77777777" w:rsidTr="009C178D">
        <w:trPr>
          <w:cantSplit/>
          <w:jc w:val="center"/>
        </w:trPr>
        <w:tc>
          <w:tcPr>
            <w:tcW w:w="12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F0F6F" w14:textId="77777777" w:rsidR="004F451F" w:rsidRPr="004600D0" w:rsidRDefault="004F451F" w:rsidP="009C178D">
            <w:pPr>
              <w:spacing w:before="40" w:after="40"/>
              <w:ind w:left="72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-50%</w:t>
            </w:r>
          </w:p>
        </w:tc>
        <w:tc>
          <w:tcPr>
            <w:tcW w:w="3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1A6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1854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29 (38.7 %)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401D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5C5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F2BA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49 (33.3 %)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ABDF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7C40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539531BE" w14:textId="77777777" w:rsidTr="009C178D">
        <w:trPr>
          <w:cantSplit/>
          <w:jc w:val="center"/>
        </w:trPr>
        <w:tc>
          <w:tcPr>
            <w:tcW w:w="12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29240" w14:textId="77777777" w:rsidR="004F451F" w:rsidRPr="004600D0" w:rsidRDefault="004F451F" w:rsidP="009C178D">
            <w:pPr>
              <w:spacing w:before="40" w:after="40"/>
              <w:ind w:left="72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&gt;50%</w:t>
            </w:r>
          </w:p>
        </w:tc>
        <w:tc>
          <w:tcPr>
            <w:tcW w:w="3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1579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9705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32 (39.6 %)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71CC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71AF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1489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68 (46.3 %)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9EBA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1F44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4600D0" w:rsidRPr="004600D0" w14:paraId="2D5CEDE6" w14:textId="77777777" w:rsidTr="009C178D">
        <w:trPr>
          <w:cantSplit/>
          <w:jc w:val="center"/>
        </w:trPr>
        <w:tc>
          <w:tcPr>
            <w:tcW w:w="12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219B9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NT-proBNP (pg/mL)</w:t>
            </w:r>
          </w:p>
        </w:tc>
        <w:tc>
          <w:tcPr>
            <w:tcW w:w="3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17D8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77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ACF5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835 ± 4504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1D25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439 (607 - 3226)</w:t>
            </w:r>
          </w:p>
        </w:tc>
        <w:tc>
          <w:tcPr>
            <w:tcW w:w="3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020B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6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4BC2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483 ± 5059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3785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328 (566 - 2446)</w:t>
            </w: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7136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13</w:t>
            </w:r>
          </w:p>
        </w:tc>
      </w:tr>
      <w:tr w:rsidR="004600D0" w:rsidRPr="004600D0" w14:paraId="6AA386E3" w14:textId="77777777" w:rsidTr="009C178D">
        <w:trPr>
          <w:cantSplit/>
          <w:jc w:val="center"/>
        </w:trPr>
        <w:tc>
          <w:tcPr>
            <w:tcW w:w="12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F5CC1" w14:textId="0E1A8482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 xml:space="preserve">Primary </w:t>
            </w:r>
            <w:r w:rsidR="00762D1C"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outcome</w:t>
            </w:r>
          </w:p>
        </w:tc>
        <w:tc>
          <w:tcPr>
            <w:tcW w:w="3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64DE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80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75F1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00 (52.6 %)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732A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FB0F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7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0F8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95 (53.7 %)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EDFF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422B1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86</w:t>
            </w:r>
          </w:p>
        </w:tc>
      </w:tr>
      <w:tr w:rsidR="004600D0" w:rsidRPr="004600D0" w14:paraId="45DB4313" w14:textId="77777777" w:rsidTr="009C178D">
        <w:trPr>
          <w:cantSplit/>
          <w:jc w:val="center"/>
        </w:trPr>
        <w:tc>
          <w:tcPr>
            <w:tcW w:w="12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AA136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Time to primary endpoint (years)</w:t>
            </w:r>
          </w:p>
        </w:tc>
        <w:tc>
          <w:tcPr>
            <w:tcW w:w="3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759E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80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1B39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.2 ± 1.8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51B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.1 (0.5 - 3.4)</w:t>
            </w:r>
          </w:p>
        </w:tc>
        <w:tc>
          <w:tcPr>
            <w:tcW w:w="3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F45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7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00C1D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.6 ± 2.0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D86F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.2 (0.9 - 4.0)</w:t>
            </w:r>
          </w:p>
        </w:tc>
        <w:tc>
          <w:tcPr>
            <w:tcW w:w="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F375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055</w:t>
            </w:r>
          </w:p>
        </w:tc>
      </w:tr>
      <w:tr w:rsidR="004600D0" w:rsidRPr="004600D0" w14:paraId="6AF297B8" w14:textId="77777777" w:rsidTr="009C178D">
        <w:trPr>
          <w:cantSplit/>
          <w:jc w:val="center"/>
        </w:trPr>
        <w:tc>
          <w:tcPr>
            <w:tcW w:w="1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8FF68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Time to follow-up (years)</w:t>
            </w:r>
          </w:p>
        </w:tc>
        <w:tc>
          <w:tcPr>
            <w:tcW w:w="30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AE18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80</w:t>
            </w:r>
          </w:p>
        </w:tc>
        <w:tc>
          <w:tcPr>
            <w:tcW w:w="67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B642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.9 ± 1.7</w:t>
            </w:r>
          </w:p>
        </w:tc>
        <w:tc>
          <w:tcPr>
            <w:tcW w:w="67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DA06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2.8 (1.7 - 4.0)</w:t>
            </w:r>
          </w:p>
        </w:tc>
        <w:tc>
          <w:tcPr>
            <w:tcW w:w="30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F7BC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177</w:t>
            </w:r>
          </w:p>
        </w:tc>
        <w:tc>
          <w:tcPr>
            <w:tcW w:w="67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BDAB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.6 ± 1.8</w:t>
            </w:r>
          </w:p>
        </w:tc>
        <w:tc>
          <w:tcPr>
            <w:tcW w:w="67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216B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3.9 (2.1 - 5.0)</w:t>
            </w:r>
          </w:p>
        </w:tc>
        <w:tc>
          <w:tcPr>
            <w:tcW w:w="438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D3BFA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&lt;0.0001</w:t>
            </w:r>
          </w:p>
        </w:tc>
      </w:tr>
      <w:tr w:rsidR="004600D0" w:rsidRPr="004600D0" w14:paraId="39696CD8" w14:textId="77777777" w:rsidTr="009C178D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36CFF" w14:textId="77777777" w:rsidR="004F451F" w:rsidRPr="004600D0" w:rsidRDefault="004F451F" w:rsidP="009C178D">
            <w:pPr>
              <w:spacing w:after="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N: number of available values; SD: standard deviation; Q1: first quartile; Q3: third quartile.</w:t>
            </w:r>
          </w:p>
        </w:tc>
      </w:tr>
      <w:tr w:rsidR="004600D0" w:rsidRPr="004600D0" w14:paraId="7896CB77" w14:textId="77777777" w:rsidTr="009C178D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17E33" w14:textId="77777777" w:rsidR="004F451F" w:rsidRPr="004600D0" w:rsidRDefault="004F451F" w:rsidP="009C178D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p-value from Wilcoxon test for continuous variables, Fisher's exact test for categorical variables.</w:t>
            </w:r>
          </w:p>
          <w:p w14:paraId="2ED33B4D" w14:textId="77777777" w:rsidR="004F451F" w:rsidRPr="004600D0" w:rsidRDefault="004F451F" w:rsidP="009C178D">
            <w:pPr>
              <w:spacing w:after="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</w:tbl>
    <w:p w14:paraId="4C0893E8" w14:textId="77777777" w:rsidR="004F451F" w:rsidRPr="004600D0" w:rsidRDefault="004F451F" w:rsidP="004F451F">
      <w:pPr>
        <w:pStyle w:val="Heading1"/>
        <w:numPr>
          <w:ilvl w:val="0"/>
          <w:numId w:val="0"/>
        </w:numPr>
        <w:ind w:left="360"/>
      </w:pPr>
    </w:p>
    <w:p w14:paraId="001F18E8" w14:textId="77777777" w:rsidR="004F451F" w:rsidRPr="004600D0" w:rsidRDefault="004F451F" w:rsidP="004F451F">
      <w:pPr>
        <w:pStyle w:val="BodyText"/>
        <w:rPr>
          <w:color w:val="000000" w:themeColor="text1"/>
          <w:lang w:val="en-US"/>
        </w:rPr>
      </w:pPr>
    </w:p>
    <w:p w14:paraId="440B25CB" w14:textId="77777777" w:rsidR="004F451F" w:rsidRPr="004600D0" w:rsidRDefault="004F451F" w:rsidP="004F451F">
      <w:pPr>
        <w:pStyle w:val="BodyText"/>
        <w:rPr>
          <w:color w:val="000000" w:themeColor="text1"/>
          <w:lang w:val="en-US"/>
        </w:rPr>
      </w:pPr>
    </w:p>
    <w:p w14:paraId="7AB5A859" w14:textId="77777777" w:rsidR="004F451F" w:rsidRPr="004600D0" w:rsidRDefault="004F451F" w:rsidP="004F451F">
      <w:pPr>
        <w:pStyle w:val="BodyText"/>
        <w:rPr>
          <w:color w:val="000000" w:themeColor="text1"/>
          <w:lang w:val="en-US"/>
        </w:rPr>
      </w:pPr>
    </w:p>
    <w:p w14:paraId="26085120" w14:textId="77777777" w:rsidR="004F451F" w:rsidRPr="004600D0" w:rsidRDefault="004F451F" w:rsidP="004F451F">
      <w:pPr>
        <w:pStyle w:val="BodyText"/>
        <w:rPr>
          <w:color w:val="000000" w:themeColor="text1"/>
          <w:lang w:val="en-US"/>
        </w:rPr>
      </w:pPr>
    </w:p>
    <w:p w14:paraId="281CF698" w14:textId="77777777" w:rsidR="004F451F" w:rsidRPr="004600D0" w:rsidRDefault="004F451F" w:rsidP="004F451F">
      <w:pPr>
        <w:pStyle w:val="BodyText"/>
        <w:rPr>
          <w:color w:val="000000" w:themeColor="text1"/>
          <w:lang w:val="en-US"/>
        </w:rPr>
      </w:pPr>
    </w:p>
    <w:p w14:paraId="7A2CE102" w14:textId="77777777" w:rsidR="004F451F" w:rsidRPr="004600D0" w:rsidRDefault="004F451F" w:rsidP="004F451F">
      <w:pPr>
        <w:pStyle w:val="BodyText"/>
        <w:rPr>
          <w:color w:val="000000" w:themeColor="text1"/>
          <w:lang w:val="en-US"/>
        </w:rPr>
      </w:pPr>
    </w:p>
    <w:p w14:paraId="26C107FC" w14:textId="77777777" w:rsidR="004F451F" w:rsidRPr="004600D0" w:rsidRDefault="004F451F" w:rsidP="004F451F">
      <w:pPr>
        <w:pStyle w:val="BodyText"/>
        <w:rPr>
          <w:color w:val="000000" w:themeColor="text1"/>
          <w:lang w:val="en-US"/>
        </w:rPr>
      </w:pPr>
    </w:p>
    <w:p w14:paraId="565C0492" w14:textId="77777777" w:rsidR="004F451F" w:rsidRPr="004600D0" w:rsidRDefault="004F451F" w:rsidP="004F451F">
      <w:pPr>
        <w:pStyle w:val="BodyText"/>
        <w:rPr>
          <w:color w:val="000000" w:themeColor="text1"/>
          <w:lang w:val="en-US"/>
        </w:rPr>
      </w:pPr>
    </w:p>
    <w:p w14:paraId="23282D75" w14:textId="77777777" w:rsidR="004F451F" w:rsidRPr="004600D0" w:rsidRDefault="004F451F" w:rsidP="004F451F">
      <w:pPr>
        <w:pStyle w:val="BodyText"/>
        <w:rPr>
          <w:color w:val="000000" w:themeColor="text1"/>
          <w:lang w:val="en-US"/>
        </w:rPr>
      </w:pPr>
    </w:p>
    <w:p w14:paraId="5764A1DE" w14:textId="77777777" w:rsidR="004F451F" w:rsidRPr="004600D0" w:rsidRDefault="004F451F" w:rsidP="004F451F">
      <w:pPr>
        <w:pStyle w:val="BodyText"/>
        <w:rPr>
          <w:color w:val="000000" w:themeColor="text1"/>
          <w:lang w:val="en-US"/>
        </w:rPr>
      </w:pPr>
    </w:p>
    <w:p w14:paraId="4AA29C9C" w14:textId="77777777" w:rsidR="004F451F" w:rsidRPr="004600D0" w:rsidRDefault="004F451F" w:rsidP="004F451F">
      <w:pPr>
        <w:pStyle w:val="BodyText"/>
        <w:rPr>
          <w:color w:val="000000" w:themeColor="text1"/>
          <w:lang w:val="en-US"/>
        </w:rPr>
      </w:pPr>
    </w:p>
    <w:p w14:paraId="5B5EFA24" w14:textId="77777777" w:rsidR="004F451F" w:rsidRPr="004600D0" w:rsidRDefault="004F451F" w:rsidP="004F451F">
      <w:pPr>
        <w:pStyle w:val="BodyText"/>
        <w:rPr>
          <w:color w:val="000000" w:themeColor="text1"/>
          <w:lang w:val="en-US"/>
        </w:rPr>
      </w:pPr>
    </w:p>
    <w:p w14:paraId="65AF1F60" w14:textId="5BF1CC7F" w:rsidR="004F451F" w:rsidRPr="004600D0" w:rsidRDefault="004D3199" w:rsidP="004F451F">
      <w:pPr>
        <w:pStyle w:val="Heading1"/>
        <w:numPr>
          <w:ilvl w:val="0"/>
          <w:numId w:val="0"/>
        </w:numPr>
        <w:ind w:left="360" w:hanging="360"/>
        <w:rPr>
          <w:rFonts w:ascii="Arial" w:hAnsi="Arial" w:cs="Arial"/>
        </w:rPr>
      </w:pPr>
      <w:r>
        <w:rPr>
          <w:rFonts w:ascii="Arial" w:hAnsi="Arial" w:cs="Arial"/>
        </w:rPr>
        <w:t xml:space="preserve">Additional file </w:t>
      </w:r>
      <w:r>
        <w:rPr>
          <w:rFonts w:ascii="Arial" w:hAnsi="Arial" w:cs="Arial"/>
        </w:rPr>
        <w:t xml:space="preserve">1: </w:t>
      </w:r>
      <w:r w:rsidR="004F451F" w:rsidRPr="004600D0">
        <w:rPr>
          <w:rFonts w:ascii="Arial" w:hAnsi="Arial" w:cs="Arial"/>
        </w:rPr>
        <w:t>Table S6: C-index for miRNAs and NT-proBNP</w:t>
      </w:r>
    </w:p>
    <w:tbl>
      <w:tblPr>
        <w:tblW w:w="7391" w:type="dxa"/>
        <w:tblLayout w:type="fixed"/>
        <w:tblLook w:val="0420" w:firstRow="1" w:lastRow="0" w:firstColumn="0" w:lastColumn="0" w:noHBand="0" w:noVBand="1"/>
      </w:tblPr>
      <w:tblGrid>
        <w:gridCol w:w="1172"/>
        <w:gridCol w:w="3256"/>
        <w:gridCol w:w="1896"/>
        <w:gridCol w:w="1067"/>
      </w:tblGrid>
      <w:tr w:rsidR="004600D0" w:rsidRPr="004600D0" w14:paraId="50ADA381" w14:textId="77777777" w:rsidTr="009C178D">
        <w:trPr>
          <w:cantSplit/>
          <w:tblHeader/>
        </w:trPr>
        <w:tc>
          <w:tcPr>
            <w:tcW w:w="1172" w:type="dxa"/>
            <w:tcBorders>
              <w:top w:val="single" w:sz="16" w:space="0" w:color="666666"/>
              <w:bottom w:val="single" w:sz="18" w:space="0" w:color="666666"/>
            </w:tcBorders>
            <w:shd w:val="clear" w:color="auto" w:fill="FFFFFF"/>
            <w:vAlign w:val="center"/>
          </w:tcPr>
          <w:p w14:paraId="0A53A016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Subgroup</w:t>
            </w:r>
          </w:p>
        </w:tc>
        <w:tc>
          <w:tcPr>
            <w:tcW w:w="3256" w:type="dxa"/>
            <w:tcBorders>
              <w:top w:val="single" w:sz="16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2949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miRNA</w:t>
            </w:r>
          </w:p>
        </w:tc>
        <w:tc>
          <w:tcPr>
            <w:tcW w:w="1896" w:type="dxa"/>
            <w:tcBorders>
              <w:top w:val="single" w:sz="16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99F54" w14:textId="2A5A1870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C-index (</w:t>
            </w:r>
            <w:r w:rsidR="00743D89"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95% CI</w:t>
            </w: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1067" w:type="dxa"/>
            <w:tcBorders>
              <w:top w:val="single" w:sz="16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209C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p-value</w:t>
            </w:r>
          </w:p>
        </w:tc>
      </w:tr>
      <w:tr w:rsidR="004600D0" w:rsidRPr="004600D0" w14:paraId="54BE6668" w14:textId="77777777" w:rsidTr="009C178D">
        <w:trPr>
          <w:cantSplit/>
        </w:trPr>
        <w:tc>
          <w:tcPr>
            <w:tcW w:w="1172" w:type="dxa"/>
            <w:vMerge w:val="restart"/>
            <w:tcBorders>
              <w:top w:val="single" w:sz="18" w:space="0" w:color="666666"/>
            </w:tcBorders>
            <w:shd w:val="clear" w:color="auto" w:fill="auto"/>
            <w:vAlign w:val="center"/>
          </w:tcPr>
          <w:p w14:paraId="30667D02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Overall</w:t>
            </w:r>
          </w:p>
        </w:tc>
        <w:tc>
          <w:tcPr>
            <w:tcW w:w="3256" w:type="dxa"/>
            <w:tcBorders>
              <w:top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73D7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 xml:space="preserve"> miR-133a-3p</w:t>
            </w:r>
          </w:p>
        </w:tc>
        <w:tc>
          <w:tcPr>
            <w:tcW w:w="1896" w:type="dxa"/>
            <w:tcBorders>
              <w:top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6EF33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561 (0.527 - 0.594)</w:t>
            </w:r>
          </w:p>
        </w:tc>
        <w:tc>
          <w:tcPr>
            <w:tcW w:w="1067" w:type="dxa"/>
            <w:tcBorders>
              <w:top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3472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0.0004</w:t>
            </w:r>
          </w:p>
        </w:tc>
      </w:tr>
      <w:tr w:rsidR="004600D0" w:rsidRPr="004600D0" w14:paraId="6642456B" w14:textId="77777777" w:rsidTr="009C178D">
        <w:trPr>
          <w:cantSplit/>
        </w:trPr>
        <w:tc>
          <w:tcPr>
            <w:tcW w:w="1172" w:type="dxa"/>
            <w:vMerge/>
            <w:shd w:val="clear" w:color="auto" w:fill="auto"/>
            <w:vAlign w:val="center"/>
          </w:tcPr>
          <w:p w14:paraId="276B948D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EA6DC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 xml:space="preserve"> miR-501-3p</w:t>
            </w:r>
          </w:p>
        </w:tc>
        <w:tc>
          <w:tcPr>
            <w:tcW w:w="1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4244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515 (0.486 - 0.544)</w:t>
            </w:r>
          </w:p>
        </w:tc>
        <w:tc>
          <w:tcPr>
            <w:tcW w:w="10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FC5C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31</w:t>
            </w:r>
          </w:p>
        </w:tc>
      </w:tr>
      <w:tr w:rsidR="004600D0" w:rsidRPr="004600D0" w14:paraId="21063C88" w14:textId="77777777" w:rsidTr="009C178D">
        <w:trPr>
          <w:cantSplit/>
        </w:trPr>
        <w:tc>
          <w:tcPr>
            <w:tcW w:w="1172" w:type="dxa"/>
            <w:vMerge/>
            <w:shd w:val="clear" w:color="auto" w:fill="auto"/>
            <w:vAlign w:val="center"/>
          </w:tcPr>
          <w:p w14:paraId="176DFE94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C2C09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Log(NT-proBNP)</w:t>
            </w:r>
          </w:p>
        </w:tc>
        <w:tc>
          <w:tcPr>
            <w:tcW w:w="1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23EE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693 (0.664 - 0.722)</w:t>
            </w:r>
          </w:p>
        </w:tc>
        <w:tc>
          <w:tcPr>
            <w:tcW w:w="10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49BB4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&lt;0.0001</w:t>
            </w:r>
          </w:p>
        </w:tc>
      </w:tr>
      <w:tr w:rsidR="004600D0" w:rsidRPr="004600D0" w14:paraId="01BE6487" w14:textId="77777777" w:rsidTr="009C178D">
        <w:trPr>
          <w:cantSplit/>
        </w:trPr>
        <w:tc>
          <w:tcPr>
            <w:tcW w:w="117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4CF5DE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Control</w:t>
            </w:r>
          </w:p>
        </w:tc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0EB90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 xml:space="preserve"> miR-133a-3p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9C9B5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561 (0.510 - 0.613)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BE8CB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0.020</w:t>
            </w:r>
          </w:p>
        </w:tc>
      </w:tr>
      <w:tr w:rsidR="004600D0" w:rsidRPr="004600D0" w14:paraId="780D72DA" w14:textId="77777777" w:rsidTr="009C178D">
        <w:trPr>
          <w:cantSplit/>
        </w:trPr>
        <w:tc>
          <w:tcPr>
            <w:tcW w:w="1172" w:type="dxa"/>
            <w:vMerge/>
            <w:shd w:val="clear" w:color="auto" w:fill="auto"/>
            <w:vAlign w:val="center"/>
          </w:tcPr>
          <w:p w14:paraId="00234C0A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C990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 xml:space="preserve"> miR-501-3p</w:t>
            </w:r>
          </w:p>
        </w:tc>
        <w:tc>
          <w:tcPr>
            <w:tcW w:w="1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99769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529 (0.485 - 0.574)</w:t>
            </w:r>
          </w:p>
        </w:tc>
        <w:tc>
          <w:tcPr>
            <w:tcW w:w="10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27BA0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19</w:t>
            </w:r>
          </w:p>
        </w:tc>
      </w:tr>
      <w:tr w:rsidR="004600D0" w:rsidRPr="004600D0" w14:paraId="5E5D76CE" w14:textId="77777777" w:rsidTr="009C178D">
        <w:trPr>
          <w:cantSplit/>
        </w:trPr>
        <w:tc>
          <w:tcPr>
            <w:tcW w:w="117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C0B35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6CD63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Log(NT-proBNP)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246B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713 (0.671 - 0.755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F250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&lt;0.0001</w:t>
            </w:r>
          </w:p>
        </w:tc>
      </w:tr>
      <w:tr w:rsidR="004600D0" w:rsidRPr="004600D0" w14:paraId="32943735" w14:textId="77777777" w:rsidTr="009C178D">
        <w:trPr>
          <w:cantSplit/>
        </w:trPr>
        <w:tc>
          <w:tcPr>
            <w:tcW w:w="117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A3AC41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val="en-US"/>
              </w:rPr>
              <w:t>ASV</w:t>
            </w:r>
          </w:p>
        </w:tc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41747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 xml:space="preserve"> miR-133a-3p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DB437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565 (0.521 - 0.610)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78F5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0.004</w:t>
            </w:r>
          </w:p>
        </w:tc>
      </w:tr>
      <w:tr w:rsidR="004600D0" w:rsidRPr="004600D0" w14:paraId="14185338" w14:textId="77777777" w:rsidTr="009C178D">
        <w:trPr>
          <w:cantSplit/>
        </w:trPr>
        <w:tc>
          <w:tcPr>
            <w:tcW w:w="1172" w:type="dxa"/>
            <w:vMerge/>
            <w:shd w:val="clear" w:color="auto" w:fill="auto"/>
          </w:tcPr>
          <w:p w14:paraId="7B16C44B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5B7F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 xml:space="preserve"> miR-501-3p</w:t>
            </w:r>
          </w:p>
        </w:tc>
        <w:tc>
          <w:tcPr>
            <w:tcW w:w="1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E07E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507 (0.468 - 0.547)</w:t>
            </w:r>
          </w:p>
        </w:tc>
        <w:tc>
          <w:tcPr>
            <w:tcW w:w="10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814F2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72</w:t>
            </w:r>
          </w:p>
        </w:tc>
      </w:tr>
      <w:tr w:rsidR="004600D0" w:rsidRPr="004600D0" w14:paraId="74677CD4" w14:textId="77777777" w:rsidTr="009C178D">
        <w:trPr>
          <w:cantSplit/>
        </w:trPr>
        <w:tc>
          <w:tcPr>
            <w:tcW w:w="117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43D53E1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78B9F" w14:textId="77777777" w:rsidR="004F451F" w:rsidRPr="004600D0" w:rsidRDefault="004F451F" w:rsidP="009C178D">
            <w:pP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Log(NT-proBNP)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42508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US"/>
              </w:rPr>
              <w:t>0.674 (0.633 - 0.715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D8EAF" w14:textId="77777777" w:rsidR="004F451F" w:rsidRPr="004600D0" w:rsidRDefault="004F451F" w:rsidP="009C178D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&lt;0.0001</w:t>
            </w:r>
          </w:p>
        </w:tc>
      </w:tr>
      <w:tr w:rsidR="004600D0" w:rsidRPr="004600D0" w14:paraId="6DB9CD28" w14:textId="77777777" w:rsidTr="009C178D">
        <w:trPr>
          <w:gridAfter w:val="2"/>
          <w:wAfter w:w="2963" w:type="dxa"/>
          <w:cantSplit/>
        </w:trPr>
        <w:tc>
          <w:tcPr>
            <w:tcW w:w="4428" w:type="dxa"/>
            <w:gridSpan w:val="2"/>
            <w:shd w:val="clear" w:color="auto" w:fill="FFFFFF"/>
          </w:tcPr>
          <w:p w14:paraId="412CC622" w14:textId="77777777" w:rsidR="004F451F" w:rsidRPr="004600D0" w:rsidRDefault="004F451F" w:rsidP="009C178D">
            <w:pPr>
              <w:spacing w:before="100" w:after="100"/>
              <w:ind w:left="100" w:right="10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4600D0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/>
              </w:rPr>
              <w:t>ASV : Adaptive-Servo Ventilation; CI: confidence interval.</w:t>
            </w:r>
          </w:p>
        </w:tc>
      </w:tr>
    </w:tbl>
    <w:p w14:paraId="67523835" w14:textId="77777777" w:rsidR="004F451F" w:rsidRPr="004600D0" w:rsidRDefault="004F451F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3808D18C" w14:textId="77777777" w:rsidR="002E7222" w:rsidRPr="004600D0" w:rsidRDefault="002E7222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076AC60A" w14:textId="77777777" w:rsidR="002E7222" w:rsidRPr="004600D0" w:rsidRDefault="002E7222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68A624D5" w14:textId="77777777" w:rsidR="002E7222" w:rsidRPr="004600D0" w:rsidRDefault="002E7222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6FF9042C" w14:textId="77777777" w:rsidR="002E7222" w:rsidRPr="004600D0" w:rsidRDefault="002E7222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7E2B0DCA" w14:textId="77777777" w:rsidR="002E7222" w:rsidRPr="004600D0" w:rsidRDefault="002E7222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579493C0" w14:textId="77777777" w:rsidR="00CA37D8" w:rsidRPr="004600D0" w:rsidRDefault="00CA37D8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4C1571F8" w14:textId="77777777" w:rsidR="00CA37D8" w:rsidRPr="004600D0" w:rsidRDefault="00CA37D8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4AE7DD49" w14:textId="77777777" w:rsidR="00CA37D8" w:rsidRPr="004600D0" w:rsidRDefault="00CA37D8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5E186943" w14:textId="77777777" w:rsidR="00CA37D8" w:rsidRPr="004600D0" w:rsidRDefault="00CA37D8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1802A355" w14:textId="77777777" w:rsidR="00CA37D8" w:rsidRPr="004600D0" w:rsidRDefault="00CA37D8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236C9F37" w14:textId="77777777" w:rsidR="00CA37D8" w:rsidRPr="004600D0" w:rsidRDefault="00CA37D8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4629965A" w14:textId="77777777" w:rsidR="00CA37D8" w:rsidRPr="004600D0" w:rsidRDefault="00CA37D8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56094707" w14:textId="77777777" w:rsidR="00CA37D8" w:rsidRPr="004600D0" w:rsidRDefault="00CA37D8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5E4216CF" w14:textId="77777777" w:rsidR="00CA37D8" w:rsidRPr="004600D0" w:rsidRDefault="00CA37D8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543FD915" w14:textId="55634242" w:rsidR="00CA37D8" w:rsidRPr="004600D0" w:rsidRDefault="004D3199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  <w:r>
        <w:rPr>
          <w:rFonts w:ascii="Arial" w:hAnsi="Arial" w:cs="Arial"/>
        </w:rPr>
        <w:t>Additional file</w:t>
      </w:r>
      <w:r w:rsidR="00CA37D8" w:rsidRPr="004600D0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1: </w:t>
      </w:r>
      <w:r w:rsidR="00CA37D8" w:rsidRPr="004600D0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Table S7. Number of participants with event (Positive) within time</w:t>
      </w:r>
      <w:r w:rsidR="009C178D" w:rsidRPr="004600D0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CA37D8" w:rsidRPr="004600D0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points (1, 3 and 5 years), and those without event. </w:t>
      </w:r>
    </w:p>
    <w:p w14:paraId="3077D212" w14:textId="77777777" w:rsidR="00CA37D8" w:rsidRPr="004600D0" w:rsidRDefault="00CA37D8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1305"/>
        <w:gridCol w:w="1305"/>
        <w:gridCol w:w="1305"/>
        <w:gridCol w:w="1305"/>
        <w:gridCol w:w="1305"/>
        <w:gridCol w:w="1305"/>
      </w:tblGrid>
      <w:tr w:rsidR="004600D0" w:rsidRPr="004600D0" w14:paraId="7F64B4DA" w14:textId="77777777" w:rsidTr="00A3050C">
        <w:trPr>
          <w:jc w:val="center"/>
        </w:trPr>
        <w:tc>
          <w:tcPr>
            <w:tcW w:w="1255" w:type="dxa"/>
          </w:tcPr>
          <w:p w14:paraId="7FC2D567" w14:textId="77777777" w:rsidR="00CA37D8" w:rsidRPr="004600D0" w:rsidRDefault="00CA37D8" w:rsidP="009C178D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7081BA97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 Year</w:t>
            </w:r>
          </w:p>
        </w:tc>
        <w:tc>
          <w:tcPr>
            <w:tcW w:w="2610" w:type="dxa"/>
            <w:gridSpan w:val="2"/>
            <w:vAlign w:val="center"/>
          </w:tcPr>
          <w:p w14:paraId="3BE01B88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 Year</w:t>
            </w:r>
          </w:p>
        </w:tc>
        <w:tc>
          <w:tcPr>
            <w:tcW w:w="2610" w:type="dxa"/>
            <w:gridSpan w:val="2"/>
            <w:vAlign w:val="center"/>
          </w:tcPr>
          <w:p w14:paraId="1F8D00CE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 Year</w:t>
            </w:r>
          </w:p>
        </w:tc>
      </w:tr>
      <w:tr w:rsidR="004600D0" w:rsidRPr="004600D0" w14:paraId="4FECD9B1" w14:textId="77777777" w:rsidTr="00A3050C">
        <w:trPr>
          <w:jc w:val="center"/>
        </w:trPr>
        <w:tc>
          <w:tcPr>
            <w:tcW w:w="1255" w:type="dxa"/>
          </w:tcPr>
          <w:p w14:paraId="557AFD1D" w14:textId="77777777" w:rsidR="00CA37D8" w:rsidRPr="004600D0" w:rsidRDefault="00CA37D8" w:rsidP="009C178D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05" w:type="dxa"/>
            <w:vAlign w:val="center"/>
          </w:tcPr>
          <w:p w14:paraId="6A4D2D5B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ositive</w:t>
            </w:r>
          </w:p>
        </w:tc>
        <w:tc>
          <w:tcPr>
            <w:tcW w:w="1305" w:type="dxa"/>
            <w:vAlign w:val="center"/>
          </w:tcPr>
          <w:p w14:paraId="2DD1E483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egative</w:t>
            </w:r>
          </w:p>
        </w:tc>
        <w:tc>
          <w:tcPr>
            <w:tcW w:w="1305" w:type="dxa"/>
            <w:vAlign w:val="center"/>
          </w:tcPr>
          <w:p w14:paraId="68383101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ositive</w:t>
            </w:r>
          </w:p>
        </w:tc>
        <w:tc>
          <w:tcPr>
            <w:tcW w:w="1305" w:type="dxa"/>
            <w:vAlign w:val="center"/>
          </w:tcPr>
          <w:p w14:paraId="4EBCF523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egative</w:t>
            </w:r>
          </w:p>
        </w:tc>
        <w:tc>
          <w:tcPr>
            <w:tcW w:w="1305" w:type="dxa"/>
            <w:vAlign w:val="center"/>
          </w:tcPr>
          <w:p w14:paraId="421530A2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ositive</w:t>
            </w:r>
          </w:p>
        </w:tc>
        <w:tc>
          <w:tcPr>
            <w:tcW w:w="1305" w:type="dxa"/>
            <w:vAlign w:val="center"/>
          </w:tcPr>
          <w:p w14:paraId="41F7866D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egative</w:t>
            </w:r>
          </w:p>
        </w:tc>
      </w:tr>
      <w:tr w:rsidR="004600D0" w:rsidRPr="004600D0" w14:paraId="56A3A5F8" w14:textId="77777777" w:rsidTr="00A3050C">
        <w:trPr>
          <w:jc w:val="center"/>
        </w:trPr>
        <w:tc>
          <w:tcPr>
            <w:tcW w:w="1255" w:type="dxa"/>
          </w:tcPr>
          <w:p w14:paraId="4C6829D3" w14:textId="69520A4A" w:rsidR="00CA37D8" w:rsidRPr="004600D0" w:rsidRDefault="00CA37D8" w:rsidP="009C178D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Node </w:t>
            </w:r>
            <w:r w:rsidR="00F12BEE"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6</w:t>
            </w:r>
          </w:p>
        </w:tc>
        <w:tc>
          <w:tcPr>
            <w:tcW w:w="1305" w:type="dxa"/>
            <w:vAlign w:val="center"/>
          </w:tcPr>
          <w:p w14:paraId="53196B47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305" w:type="dxa"/>
            <w:vAlign w:val="center"/>
          </w:tcPr>
          <w:p w14:paraId="113564A7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69</w:t>
            </w:r>
          </w:p>
        </w:tc>
        <w:tc>
          <w:tcPr>
            <w:tcW w:w="1305" w:type="dxa"/>
            <w:vAlign w:val="center"/>
          </w:tcPr>
          <w:p w14:paraId="486316AF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0</w:t>
            </w:r>
          </w:p>
        </w:tc>
        <w:tc>
          <w:tcPr>
            <w:tcW w:w="1305" w:type="dxa"/>
            <w:vAlign w:val="center"/>
          </w:tcPr>
          <w:p w14:paraId="1C6A245F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5</w:t>
            </w:r>
          </w:p>
        </w:tc>
        <w:tc>
          <w:tcPr>
            <w:tcW w:w="1305" w:type="dxa"/>
            <w:vAlign w:val="center"/>
          </w:tcPr>
          <w:p w14:paraId="2F022076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2</w:t>
            </w:r>
          </w:p>
        </w:tc>
        <w:tc>
          <w:tcPr>
            <w:tcW w:w="1305" w:type="dxa"/>
            <w:vAlign w:val="center"/>
          </w:tcPr>
          <w:p w14:paraId="7FA4216F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8</w:t>
            </w:r>
          </w:p>
        </w:tc>
      </w:tr>
      <w:tr w:rsidR="004600D0" w:rsidRPr="004600D0" w14:paraId="42BFDFDD" w14:textId="77777777" w:rsidTr="00A3050C">
        <w:trPr>
          <w:jc w:val="center"/>
        </w:trPr>
        <w:tc>
          <w:tcPr>
            <w:tcW w:w="1255" w:type="dxa"/>
          </w:tcPr>
          <w:p w14:paraId="5F2304AB" w14:textId="66132206" w:rsidR="00CA37D8" w:rsidRPr="004600D0" w:rsidRDefault="00CA37D8" w:rsidP="009C178D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Node </w:t>
            </w:r>
            <w:r w:rsidR="00F12BEE"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7</w:t>
            </w:r>
          </w:p>
        </w:tc>
        <w:tc>
          <w:tcPr>
            <w:tcW w:w="1305" w:type="dxa"/>
            <w:vAlign w:val="center"/>
          </w:tcPr>
          <w:p w14:paraId="5D76EB56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305" w:type="dxa"/>
            <w:vAlign w:val="center"/>
          </w:tcPr>
          <w:p w14:paraId="362F2C91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2</w:t>
            </w:r>
          </w:p>
        </w:tc>
        <w:tc>
          <w:tcPr>
            <w:tcW w:w="1305" w:type="dxa"/>
            <w:vAlign w:val="center"/>
          </w:tcPr>
          <w:p w14:paraId="4ACD86D9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7</w:t>
            </w:r>
          </w:p>
        </w:tc>
        <w:tc>
          <w:tcPr>
            <w:tcW w:w="1305" w:type="dxa"/>
            <w:vAlign w:val="center"/>
          </w:tcPr>
          <w:p w14:paraId="49BB1A4F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0</w:t>
            </w:r>
          </w:p>
        </w:tc>
        <w:tc>
          <w:tcPr>
            <w:tcW w:w="1305" w:type="dxa"/>
            <w:vAlign w:val="center"/>
          </w:tcPr>
          <w:p w14:paraId="29ED1C9F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</w:tc>
        <w:tc>
          <w:tcPr>
            <w:tcW w:w="1305" w:type="dxa"/>
            <w:vAlign w:val="center"/>
          </w:tcPr>
          <w:p w14:paraId="086FC406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4600D0" w:rsidRPr="004600D0" w14:paraId="3C5F9C5C" w14:textId="77777777" w:rsidTr="00A3050C">
        <w:trPr>
          <w:jc w:val="center"/>
        </w:trPr>
        <w:tc>
          <w:tcPr>
            <w:tcW w:w="1255" w:type="dxa"/>
          </w:tcPr>
          <w:p w14:paraId="55FBF847" w14:textId="02D9BBB7" w:rsidR="00CA37D8" w:rsidRPr="004600D0" w:rsidRDefault="00CA37D8" w:rsidP="009C178D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Node </w:t>
            </w:r>
            <w:r w:rsidR="00F12BEE"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8</w:t>
            </w:r>
          </w:p>
        </w:tc>
        <w:tc>
          <w:tcPr>
            <w:tcW w:w="1305" w:type="dxa"/>
            <w:vAlign w:val="center"/>
          </w:tcPr>
          <w:p w14:paraId="3E709136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</w:tc>
        <w:tc>
          <w:tcPr>
            <w:tcW w:w="1305" w:type="dxa"/>
            <w:vAlign w:val="center"/>
          </w:tcPr>
          <w:p w14:paraId="7F7FA126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64</w:t>
            </w:r>
          </w:p>
        </w:tc>
        <w:tc>
          <w:tcPr>
            <w:tcW w:w="1305" w:type="dxa"/>
            <w:vAlign w:val="center"/>
          </w:tcPr>
          <w:p w14:paraId="5E563B85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1</w:t>
            </w:r>
          </w:p>
        </w:tc>
        <w:tc>
          <w:tcPr>
            <w:tcW w:w="1305" w:type="dxa"/>
            <w:vAlign w:val="center"/>
          </w:tcPr>
          <w:p w14:paraId="2D363BF4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4</w:t>
            </w:r>
          </w:p>
        </w:tc>
        <w:tc>
          <w:tcPr>
            <w:tcW w:w="1305" w:type="dxa"/>
            <w:vAlign w:val="center"/>
          </w:tcPr>
          <w:p w14:paraId="14A6C2EE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5</w:t>
            </w:r>
          </w:p>
        </w:tc>
        <w:tc>
          <w:tcPr>
            <w:tcW w:w="1305" w:type="dxa"/>
            <w:vAlign w:val="center"/>
          </w:tcPr>
          <w:p w14:paraId="5C90DC48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4</w:t>
            </w:r>
          </w:p>
        </w:tc>
      </w:tr>
      <w:tr w:rsidR="004600D0" w:rsidRPr="004600D0" w14:paraId="2C2A9870" w14:textId="77777777" w:rsidTr="00A3050C">
        <w:trPr>
          <w:jc w:val="center"/>
        </w:trPr>
        <w:tc>
          <w:tcPr>
            <w:tcW w:w="1255" w:type="dxa"/>
          </w:tcPr>
          <w:p w14:paraId="3AFE45F8" w14:textId="014183EE" w:rsidR="00CA37D8" w:rsidRPr="004600D0" w:rsidRDefault="00CA37D8" w:rsidP="009C178D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Node </w:t>
            </w:r>
            <w:r w:rsidR="00F12BEE"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</w:tc>
        <w:tc>
          <w:tcPr>
            <w:tcW w:w="1305" w:type="dxa"/>
            <w:vAlign w:val="center"/>
          </w:tcPr>
          <w:p w14:paraId="47CF1F0C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1</w:t>
            </w:r>
          </w:p>
        </w:tc>
        <w:tc>
          <w:tcPr>
            <w:tcW w:w="1305" w:type="dxa"/>
            <w:vAlign w:val="center"/>
          </w:tcPr>
          <w:p w14:paraId="6FE6F509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9</w:t>
            </w:r>
          </w:p>
        </w:tc>
        <w:tc>
          <w:tcPr>
            <w:tcW w:w="1305" w:type="dxa"/>
            <w:vAlign w:val="center"/>
          </w:tcPr>
          <w:p w14:paraId="0A5346C5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6</w:t>
            </w:r>
          </w:p>
        </w:tc>
        <w:tc>
          <w:tcPr>
            <w:tcW w:w="1305" w:type="dxa"/>
            <w:vAlign w:val="center"/>
          </w:tcPr>
          <w:p w14:paraId="37CEA7A4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4</w:t>
            </w:r>
          </w:p>
        </w:tc>
        <w:tc>
          <w:tcPr>
            <w:tcW w:w="1305" w:type="dxa"/>
            <w:vAlign w:val="center"/>
          </w:tcPr>
          <w:p w14:paraId="0E0221A3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3</w:t>
            </w:r>
          </w:p>
        </w:tc>
        <w:tc>
          <w:tcPr>
            <w:tcW w:w="1305" w:type="dxa"/>
            <w:vAlign w:val="center"/>
          </w:tcPr>
          <w:p w14:paraId="02D122A4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0</w:t>
            </w:r>
          </w:p>
        </w:tc>
      </w:tr>
      <w:tr w:rsidR="004600D0" w:rsidRPr="004600D0" w14:paraId="4D2F158B" w14:textId="77777777" w:rsidTr="00A3050C">
        <w:trPr>
          <w:jc w:val="center"/>
        </w:trPr>
        <w:tc>
          <w:tcPr>
            <w:tcW w:w="1255" w:type="dxa"/>
          </w:tcPr>
          <w:p w14:paraId="7926D6A1" w14:textId="6D468FEC" w:rsidR="00CA37D8" w:rsidRPr="004600D0" w:rsidRDefault="00CA37D8" w:rsidP="009C178D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Node </w:t>
            </w:r>
            <w:r w:rsidR="00F12BEE"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0</w:t>
            </w:r>
          </w:p>
        </w:tc>
        <w:tc>
          <w:tcPr>
            <w:tcW w:w="1305" w:type="dxa"/>
            <w:vAlign w:val="center"/>
          </w:tcPr>
          <w:p w14:paraId="6204DC71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4</w:t>
            </w:r>
          </w:p>
        </w:tc>
        <w:tc>
          <w:tcPr>
            <w:tcW w:w="1305" w:type="dxa"/>
            <w:vAlign w:val="center"/>
          </w:tcPr>
          <w:p w14:paraId="6F89C1ED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81</w:t>
            </w:r>
          </w:p>
        </w:tc>
        <w:tc>
          <w:tcPr>
            <w:tcW w:w="1305" w:type="dxa"/>
            <w:vAlign w:val="center"/>
          </w:tcPr>
          <w:p w14:paraId="12E18A00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7</w:t>
            </w:r>
          </w:p>
        </w:tc>
        <w:tc>
          <w:tcPr>
            <w:tcW w:w="1305" w:type="dxa"/>
            <w:vAlign w:val="center"/>
          </w:tcPr>
          <w:p w14:paraId="7177E0DD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3</w:t>
            </w:r>
          </w:p>
        </w:tc>
        <w:tc>
          <w:tcPr>
            <w:tcW w:w="1305" w:type="dxa"/>
            <w:vAlign w:val="center"/>
          </w:tcPr>
          <w:p w14:paraId="1EFA6756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4</w:t>
            </w:r>
          </w:p>
        </w:tc>
        <w:tc>
          <w:tcPr>
            <w:tcW w:w="1305" w:type="dxa"/>
            <w:vAlign w:val="center"/>
          </w:tcPr>
          <w:p w14:paraId="075B1B33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3</w:t>
            </w:r>
          </w:p>
        </w:tc>
      </w:tr>
      <w:tr w:rsidR="004600D0" w:rsidRPr="004600D0" w14:paraId="3CA32417" w14:textId="77777777" w:rsidTr="00A3050C">
        <w:trPr>
          <w:jc w:val="center"/>
        </w:trPr>
        <w:tc>
          <w:tcPr>
            <w:tcW w:w="1255" w:type="dxa"/>
          </w:tcPr>
          <w:p w14:paraId="225A612C" w14:textId="7ABE1D49" w:rsidR="00CA37D8" w:rsidRPr="004600D0" w:rsidRDefault="00CA37D8" w:rsidP="009C178D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Node </w:t>
            </w:r>
            <w:r w:rsidR="00F12BEE"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1</w:t>
            </w:r>
          </w:p>
        </w:tc>
        <w:tc>
          <w:tcPr>
            <w:tcW w:w="1305" w:type="dxa"/>
            <w:vAlign w:val="center"/>
          </w:tcPr>
          <w:p w14:paraId="004E8924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5</w:t>
            </w:r>
          </w:p>
        </w:tc>
        <w:tc>
          <w:tcPr>
            <w:tcW w:w="1305" w:type="dxa"/>
            <w:vAlign w:val="center"/>
          </w:tcPr>
          <w:p w14:paraId="5FEFC760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5</w:t>
            </w:r>
          </w:p>
        </w:tc>
        <w:tc>
          <w:tcPr>
            <w:tcW w:w="1305" w:type="dxa"/>
            <w:vAlign w:val="center"/>
          </w:tcPr>
          <w:p w14:paraId="0CC0888B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3</w:t>
            </w:r>
          </w:p>
        </w:tc>
        <w:tc>
          <w:tcPr>
            <w:tcW w:w="1305" w:type="dxa"/>
            <w:vAlign w:val="center"/>
          </w:tcPr>
          <w:p w14:paraId="5142F61D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7</w:t>
            </w:r>
          </w:p>
        </w:tc>
        <w:tc>
          <w:tcPr>
            <w:tcW w:w="1305" w:type="dxa"/>
            <w:vAlign w:val="center"/>
          </w:tcPr>
          <w:p w14:paraId="10E8AA87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60</w:t>
            </w:r>
          </w:p>
        </w:tc>
        <w:tc>
          <w:tcPr>
            <w:tcW w:w="1305" w:type="dxa"/>
            <w:vAlign w:val="center"/>
          </w:tcPr>
          <w:p w14:paraId="48E2B769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</w:tr>
      <w:tr w:rsidR="004600D0" w:rsidRPr="004600D0" w14:paraId="5711F95B" w14:textId="77777777" w:rsidTr="00A3050C">
        <w:trPr>
          <w:jc w:val="center"/>
        </w:trPr>
        <w:tc>
          <w:tcPr>
            <w:tcW w:w="1255" w:type="dxa"/>
          </w:tcPr>
          <w:p w14:paraId="59AC643D" w14:textId="426F6004" w:rsidR="00CA37D8" w:rsidRPr="004600D0" w:rsidRDefault="00CA37D8" w:rsidP="009C178D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Node </w:t>
            </w:r>
            <w:r w:rsidR="00F12BEE"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2</w:t>
            </w:r>
          </w:p>
        </w:tc>
        <w:tc>
          <w:tcPr>
            <w:tcW w:w="1305" w:type="dxa"/>
            <w:tcBorders>
              <w:bottom w:val="nil"/>
            </w:tcBorders>
            <w:vAlign w:val="center"/>
          </w:tcPr>
          <w:p w14:paraId="458E68DA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4</w:t>
            </w:r>
          </w:p>
        </w:tc>
        <w:tc>
          <w:tcPr>
            <w:tcW w:w="1305" w:type="dxa"/>
            <w:tcBorders>
              <w:bottom w:val="nil"/>
            </w:tcBorders>
            <w:vAlign w:val="center"/>
          </w:tcPr>
          <w:p w14:paraId="0359543B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2</w:t>
            </w:r>
          </w:p>
        </w:tc>
        <w:tc>
          <w:tcPr>
            <w:tcW w:w="1305" w:type="dxa"/>
            <w:tcBorders>
              <w:bottom w:val="nil"/>
            </w:tcBorders>
            <w:vAlign w:val="center"/>
          </w:tcPr>
          <w:p w14:paraId="15011787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2</w:t>
            </w:r>
          </w:p>
        </w:tc>
        <w:tc>
          <w:tcPr>
            <w:tcW w:w="1305" w:type="dxa"/>
            <w:tcBorders>
              <w:bottom w:val="nil"/>
            </w:tcBorders>
            <w:vAlign w:val="center"/>
          </w:tcPr>
          <w:p w14:paraId="65F06371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6</w:t>
            </w:r>
          </w:p>
        </w:tc>
        <w:tc>
          <w:tcPr>
            <w:tcW w:w="1305" w:type="dxa"/>
            <w:tcBorders>
              <w:bottom w:val="nil"/>
            </w:tcBorders>
            <w:vAlign w:val="center"/>
          </w:tcPr>
          <w:p w14:paraId="5223D83E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5</w:t>
            </w:r>
          </w:p>
        </w:tc>
        <w:tc>
          <w:tcPr>
            <w:tcW w:w="1305" w:type="dxa"/>
            <w:tcBorders>
              <w:bottom w:val="nil"/>
            </w:tcBorders>
            <w:vAlign w:val="center"/>
          </w:tcPr>
          <w:p w14:paraId="442B9578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</w:tr>
      <w:tr w:rsidR="004600D0" w:rsidRPr="004600D0" w14:paraId="2C026A5A" w14:textId="77777777" w:rsidTr="00A3050C">
        <w:trPr>
          <w:jc w:val="center"/>
        </w:trPr>
        <w:tc>
          <w:tcPr>
            <w:tcW w:w="1255" w:type="dxa"/>
          </w:tcPr>
          <w:p w14:paraId="6797ECF3" w14:textId="531546FA" w:rsidR="00CA37D8" w:rsidRPr="004600D0" w:rsidRDefault="00CA37D8" w:rsidP="009C178D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Node </w:t>
            </w:r>
            <w:r w:rsidR="00F12BEE"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3</w:t>
            </w:r>
          </w:p>
        </w:tc>
        <w:tc>
          <w:tcPr>
            <w:tcW w:w="1305" w:type="dxa"/>
            <w:vAlign w:val="center"/>
          </w:tcPr>
          <w:p w14:paraId="4A6A1EC3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6</w:t>
            </w:r>
          </w:p>
        </w:tc>
        <w:tc>
          <w:tcPr>
            <w:tcW w:w="1305" w:type="dxa"/>
            <w:vAlign w:val="center"/>
          </w:tcPr>
          <w:p w14:paraId="642AFBAD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9</w:t>
            </w:r>
          </w:p>
        </w:tc>
        <w:tc>
          <w:tcPr>
            <w:tcW w:w="1305" w:type="dxa"/>
            <w:vAlign w:val="center"/>
          </w:tcPr>
          <w:p w14:paraId="6005F7B5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63</w:t>
            </w:r>
          </w:p>
        </w:tc>
        <w:tc>
          <w:tcPr>
            <w:tcW w:w="1305" w:type="dxa"/>
            <w:vAlign w:val="center"/>
          </w:tcPr>
          <w:p w14:paraId="5FFCCF1E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8</w:t>
            </w:r>
          </w:p>
        </w:tc>
        <w:tc>
          <w:tcPr>
            <w:tcW w:w="1305" w:type="dxa"/>
            <w:vAlign w:val="center"/>
          </w:tcPr>
          <w:p w14:paraId="00A28F1D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66</w:t>
            </w:r>
          </w:p>
        </w:tc>
        <w:tc>
          <w:tcPr>
            <w:tcW w:w="1305" w:type="dxa"/>
            <w:vAlign w:val="center"/>
          </w:tcPr>
          <w:p w14:paraId="7758FD82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</w:tr>
      <w:tr w:rsidR="00A3050C" w:rsidRPr="004600D0" w14:paraId="196C339B" w14:textId="77777777" w:rsidTr="00A3050C">
        <w:trPr>
          <w:jc w:val="center"/>
        </w:trPr>
        <w:tc>
          <w:tcPr>
            <w:tcW w:w="1255" w:type="dxa"/>
          </w:tcPr>
          <w:p w14:paraId="73B6C2F4" w14:textId="77777777" w:rsidR="00CA37D8" w:rsidRPr="004600D0" w:rsidRDefault="00CA37D8" w:rsidP="009C178D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otal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4561F6B0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55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5A419514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01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2101039F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69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3EF4BF0E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97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4E526330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04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49B3FFE1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63</w:t>
            </w:r>
          </w:p>
        </w:tc>
      </w:tr>
    </w:tbl>
    <w:p w14:paraId="6704851E" w14:textId="77777777" w:rsidR="00CA37D8" w:rsidRPr="004600D0" w:rsidRDefault="00CA37D8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104179D3" w14:textId="77777777" w:rsidR="00CA37D8" w:rsidRPr="004600D0" w:rsidRDefault="00CA37D8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43B4610F" w14:textId="5D6856C7" w:rsidR="00CA37D8" w:rsidRPr="004600D0" w:rsidRDefault="00CA37D8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  <w:r w:rsidRPr="004600D0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  <w:t>Those without event and without enough follow-up (censored with a follow-time below the considered point) are remo</w:t>
      </w:r>
      <w:r w:rsidR="009C178D" w:rsidRPr="004600D0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ved </w:t>
      </w:r>
      <w:r w:rsidRPr="004600D0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  <w:t>from both the Positive and the Negative groups.</w:t>
      </w:r>
    </w:p>
    <w:p w14:paraId="701A22E4" w14:textId="77777777" w:rsidR="00CA37D8" w:rsidRPr="004600D0" w:rsidRDefault="00CA37D8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24AAE9B3" w14:textId="77777777" w:rsidR="00CA37D8" w:rsidRPr="004600D0" w:rsidRDefault="00CA37D8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2730D30B" w14:textId="77777777" w:rsidR="00CA37D8" w:rsidRPr="004600D0" w:rsidRDefault="00CA37D8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5242AA1D" w14:textId="77777777" w:rsidR="00CA37D8" w:rsidRPr="004600D0" w:rsidRDefault="00CA37D8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2488570E" w14:textId="77777777" w:rsidR="00CA37D8" w:rsidRPr="004600D0" w:rsidRDefault="00CA37D8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630625FD" w14:textId="77777777" w:rsidR="00CA37D8" w:rsidRPr="004600D0" w:rsidRDefault="00CA37D8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6E9E62A5" w14:textId="77777777" w:rsidR="00CA37D8" w:rsidRPr="004600D0" w:rsidRDefault="00CA37D8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7720AC4F" w14:textId="77777777" w:rsidR="00CA37D8" w:rsidRPr="004600D0" w:rsidRDefault="00CA37D8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1B3540C7" w14:textId="77777777" w:rsidR="00CA37D8" w:rsidRPr="004600D0" w:rsidRDefault="00CA37D8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0CF9005E" w14:textId="77777777" w:rsidR="00CA37D8" w:rsidRPr="004600D0" w:rsidRDefault="00CA37D8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4C2409A3" w14:textId="77777777" w:rsidR="00A3050C" w:rsidRPr="004600D0" w:rsidRDefault="00A3050C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6AE9F592" w14:textId="77777777" w:rsidR="00A3050C" w:rsidRPr="004600D0" w:rsidRDefault="00A3050C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17B238E0" w14:textId="77777777" w:rsidR="00A3050C" w:rsidRPr="004600D0" w:rsidRDefault="00A3050C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6F55AEA2" w14:textId="77777777" w:rsidR="00A3050C" w:rsidRPr="004600D0" w:rsidRDefault="00A3050C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5345C053" w14:textId="77777777" w:rsidR="00A3050C" w:rsidRPr="004600D0" w:rsidRDefault="00A3050C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4E160284" w14:textId="77777777" w:rsidR="00A3050C" w:rsidRPr="004600D0" w:rsidRDefault="00A3050C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6E53EEE5" w14:textId="77777777" w:rsidR="00A3050C" w:rsidRPr="004600D0" w:rsidRDefault="00A3050C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4575E7F3" w14:textId="77777777" w:rsidR="00CA37D8" w:rsidRPr="004600D0" w:rsidRDefault="00CA37D8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08F648B2" w14:textId="77777777" w:rsidR="00CA37D8" w:rsidRPr="004600D0" w:rsidRDefault="00CA37D8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3373B880" w14:textId="7FA0C2EF" w:rsidR="00CA37D8" w:rsidRPr="004600D0" w:rsidRDefault="004D3199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</w:rPr>
        <w:t xml:space="preserve">Additional file </w:t>
      </w:r>
      <w:r>
        <w:rPr>
          <w:rFonts w:ascii="Arial" w:hAnsi="Arial" w:cs="Arial"/>
        </w:rPr>
        <w:t xml:space="preserve">1: </w:t>
      </w:r>
      <w:r w:rsidR="00D83387" w:rsidRPr="004600D0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Table S8. </w:t>
      </w:r>
      <w:r w:rsidR="00CA37D8" w:rsidRPr="004600D0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Classification metrics at different time</w:t>
      </w:r>
      <w:r w:rsidR="009C178D" w:rsidRPr="004600D0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CA37D8" w:rsidRPr="004600D0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points. </w:t>
      </w:r>
    </w:p>
    <w:p w14:paraId="7CE8DD0C" w14:textId="77777777" w:rsidR="00D83387" w:rsidRPr="004600D0" w:rsidRDefault="00D83387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</w:p>
    <w:p w14:paraId="7979CFDA" w14:textId="77777777" w:rsidR="00CA37D8" w:rsidRPr="004600D0" w:rsidRDefault="00CA37D8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06"/>
        <w:gridCol w:w="2250"/>
        <w:gridCol w:w="2610"/>
        <w:gridCol w:w="4475"/>
      </w:tblGrid>
      <w:tr w:rsidR="004600D0" w:rsidRPr="004600D0" w14:paraId="34C9B60A" w14:textId="77777777" w:rsidTr="00744889">
        <w:trPr>
          <w:jc w:val="center"/>
        </w:trPr>
        <w:tc>
          <w:tcPr>
            <w:tcW w:w="2106" w:type="dxa"/>
            <w:vAlign w:val="center"/>
          </w:tcPr>
          <w:p w14:paraId="5127D7BA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250" w:type="dxa"/>
            <w:vAlign w:val="center"/>
          </w:tcPr>
          <w:p w14:paraId="008BEC64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 Year</w:t>
            </w:r>
          </w:p>
        </w:tc>
        <w:tc>
          <w:tcPr>
            <w:tcW w:w="2610" w:type="dxa"/>
            <w:vAlign w:val="center"/>
          </w:tcPr>
          <w:p w14:paraId="12F8686F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 Year</w:t>
            </w:r>
          </w:p>
        </w:tc>
        <w:tc>
          <w:tcPr>
            <w:tcW w:w="4475" w:type="dxa"/>
            <w:vAlign w:val="center"/>
          </w:tcPr>
          <w:p w14:paraId="5ECB3554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 Year</w:t>
            </w:r>
          </w:p>
        </w:tc>
      </w:tr>
      <w:tr w:rsidR="004600D0" w:rsidRPr="004600D0" w14:paraId="2AD4E438" w14:textId="77777777" w:rsidTr="00744889">
        <w:trPr>
          <w:jc w:val="center"/>
        </w:trPr>
        <w:tc>
          <w:tcPr>
            <w:tcW w:w="2106" w:type="dxa"/>
            <w:vAlign w:val="center"/>
          </w:tcPr>
          <w:p w14:paraId="3959699C" w14:textId="5D563873" w:rsidR="00B9519A" w:rsidRPr="004600D0" w:rsidRDefault="00B9519A" w:rsidP="00B9519A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ositivity criteria</w:t>
            </w:r>
          </w:p>
        </w:tc>
        <w:tc>
          <w:tcPr>
            <w:tcW w:w="2250" w:type="dxa"/>
          </w:tcPr>
          <w:p w14:paraId="3635668E" w14:textId="100DA5B1" w:rsidR="00B9519A" w:rsidRPr="004600D0" w:rsidRDefault="00B9519A" w:rsidP="00B9519A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b/>
                <w:bCs/>
                <w:color w:val="000000" w:themeColor="text1"/>
              </w:rPr>
              <w:t>Nodes 10, 11, 12,13</w:t>
            </w:r>
          </w:p>
        </w:tc>
        <w:tc>
          <w:tcPr>
            <w:tcW w:w="2610" w:type="dxa"/>
          </w:tcPr>
          <w:p w14:paraId="39AC2A1B" w14:textId="769A2993" w:rsidR="00B9519A" w:rsidRPr="004600D0" w:rsidRDefault="00B9519A" w:rsidP="00B9519A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b/>
                <w:bCs/>
                <w:color w:val="000000" w:themeColor="text1"/>
              </w:rPr>
              <w:t>Nodes 9, 10, 11, 12, 13</w:t>
            </w:r>
          </w:p>
        </w:tc>
        <w:tc>
          <w:tcPr>
            <w:tcW w:w="4475" w:type="dxa"/>
          </w:tcPr>
          <w:p w14:paraId="1CD82374" w14:textId="1339E809" w:rsidR="00B9519A" w:rsidRPr="004600D0" w:rsidRDefault="00B9519A" w:rsidP="00B9519A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b/>
                <w:bCs/>
                <w:color w:val="000000" w:themeColor="text1"/>
              </w:rPr>
              <w:t>Nodes 8, 9, 10, 11, 12, 13</w:t>
            </w:r>
          </w:p>
        </w:tc>
      </w:tr>
      <w:tr w:rsidR="004600D0" w:rsidRPr="004600D0" w14:paraId="11D9D5CE" w14:textId="77777777" w:rsidTr="00744889">
        <w:trPr>
          <w:jc w:val="center"/>
        </w:trPr>
        <w:tc>
          <w:tcPr>
            <w:tcW w:w="2106" w:type="dxa"/>
            <w:vAlign w:val="center"/>
          </w:tcPr>
          <w:p w14:paraId="44441255" w14:textId="77777777" w:rsidR="00CA37D8" w:rsidRPr="004600D0" w:rsidRDefault="00CA37D8" w:rsidP="009C178D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ensitivity (Recall)</w:t>
            </w:r>
          </w:p>
        </w:tc>
        <w:tc>
          <w:tcPr>
            <w:tcW w:w="2250" w:type="dxa"/>
            <w:vAlign w:val="center"/>
          </w:tcPr>
          <w:p w14:paraId="0280267E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83.2%</w:t>
            </w:r>
          </w:p>
        </w:tc>
        <w:tc>
          <w:tcPr>
            <w:tcW w:w="2610" w:type="dxa"/>
            <w:vAlign w:val="center"/>
          </w:tcPr>
          <w:p w14:paraId="09515A90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85.9%</w:t>
            </w:r>
          </w:p>
        </w:tc>
        <w:tc>
          <w:tcPr>
            <w:tcW w:w="4475" w:type="dxa"/>
            <w:vAlign w:val="center"/>
          </w:tcPr>
          <w:p w14:paraId="110BEEEE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93.1%</w:t>
            </w:r>
          </w:p>
        </w:tc>
      </w:tr>
      <w:tr w:rsidR="004600D0" w:rsidRPr="004600D0" w14:paraId="47F6E43F" w14:textId="77777777" w:rsidTr="00744889">
        <w:trPr>
          <w:jc w:val="center"/>
        </w:trPr>
        <w:tc>
          <w:tcPr>
            <w:tcW w:w="2106" w:type="dxa"/>
            <w:vAlign w:val="center"/>
          </w:tcPr>
          <w:p w14:paraId="6CEBF0A6" w14:textId="77777777" w:rsidR="00CA37D8" w:rsidRPr="004600D0" w:rsidRDefault="00CA37D8" w:rsidP="009C178D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pecificity</w:t>
            </w:r>
          </w:p>
        </w:tc>
        <w:tc>
          <w:tcPr>
            <w:tcW w:w="2250" w:type="dxa"/>
            <w:vAlign w:val="center"/>
          </w:tcPr>
          <w:p w14:paraId="327C0A54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0.9%</w:t>
            </w:r>
          </w:p>
        </w:tc>
        <w:tc>
          <w:tcPr>
            <w:tcW w:w="2610" w:type="dxa"/>
            <w:vAlign w:val="center"/>
          </w:tcPr>
          <w:p w14:paraId="5BA4F7AE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5.2%</w:t>
            </w:r>
          </w:p>
        </w:tc>
        <w:tc>
          <w:tcPr>
            <w:tcW w:w="4475" w:type="dxa"/>
            <w:vAlign w:val="center"/>
          </w:tcPr>
          <w:p w14:paraId="62BEACC5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1.7%</w:t>
            </w:r>
          </w:p>
        </w:tc>
      </w:tr>
      <w:tr w:rsidR="004600D0" w:rsidRPr="004600D0" w14:paraId="2DD84B3F" w14:textId="77777777" w:rsidTr="00744889">
        <w:trPr>
          <w:jc w:val="center"/>
        </w:trPr>
        <w:tc>
          <w:tcPr>
            <w:tcW w:w="2106" w:type="dxa"/>
            <w:vAlign w:val="center"/>
          </w:tcPr>
          <w:p w14:paraId="659F2731" w14:textId="77777777" w:rsidR="00CA37D8" w:rsidRPr="004600D0" w:rsidRDefault="00CA37D8" w:rsidP="009C178D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PV (Precision)</w:t>
            </w:r>
          </w:p>
        </w:tc>
        <w:tc>
          <w:tcPr>
            <w:tcW w:w="2250" w:type="dxa"/>
            <w:vAlign w:val="center"/>
          </w:tcPr>
          <w:p w14:paraId="25AF68A1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9.6%</w:t>
            </w:r>
          </w:p>
        </w:tc>
        <w:tc>
          <w:tcPr>
            <w:tcW w:w="2610" w:type="dxa"/>
            <w:vAlign w:val="center"/>
          </w:tcPr>
          <w:p w14:paraId="554DBC8F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68.1%</w:t>
            </w:r>
          </w:p>
        </w:tc>
        <w:tc>
          <w:tcPr>
            <w:tcW w:w="4475" w:type="dxa"/>
            <w:vAlign w:val="center"/>
          </w:tcPr>
          <w:p w14:paraId="22478C26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72.7%</w:t>
            </w:r>
          </w:p>
        </w:tc>
      </w:tr>
      <w:tr w:rsidR="004600D0" w:rsidRPr="004600D0" w14:paraId="62920737" w14:textId="77777777" w:rsidTr="00744889">
        <w:trPr>
          <w:jc w:val="center"/>
        </w:trPr>
        <w:tc>
          <w:tcPr>
            <w:tcW w:w="2106" w:type="dxa"/>
            <w:vAlign w:val="center"/>
          </w:tcPr>
          <w:p w14:paraId="5DCB87A0" w14:textId="77777777" w:rsidR="00CA37D8" w:rsidRPr="004600D0" w:rsidRDefault="00CA37D8" w:rsidP="009C178D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NV</w:t>
            </w:r>
          </w:p>
        </w:tc>
        <w:tc>
          <w:tcPr>
            <w:tcW w:w="2250" w:type="dxa"/>
            <w:vAlign w:val="center"/>
          </w:tcPr>
          <w:p w14:paraId="641EF9DD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89.9%</w:t>
            </w:r>
          </w:p>
        </w:tc>
        <w:tc>
          <w:tcPr>
            <w:tcW w:w="2610" w:type="dxa"/>
            <w:vAlign w:val="center"/>
          </w:tcPr>
          <w:p w14:paraId="13646CFA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70.1%</w:t>
            </w:r>
          </w:p>
        </w:tc>
        <w:tc>
          <w:tcPr>
            <w:tcW w:w="4475" w:type="dxa"/>
            <w:vAlign w:val="center"/>
          </w:tcPr>
          <w:p w14:paraId="0EB5768F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8.8%</w:t>
            </w:r>
          </w:p>
        </w:tc>
      </w:tr>
      <w:tr w:rsidR="004600D0" w:rsidRPr="004600D0" w14:paraId="08BAA730" w14:textId="77777777" w:rsidTr="00744889">
        <w:trPr>
          <w:jc w:val="center"/>
        </w:trPr>
        <w:tc>
          <w:tcPr>
            <w:tcW w:w="2106" w:type="dxa"/>
            <w:vAlign w:val="center"/>
          </w:tcPr>
          <w:p w14:paraId="172BBCD3" w14:textId="77777777" w:rsidR="00CA37D8" w:rsidRPr="004600D0" w:rsidRDefault="00CA37D8" w:rsidP="009C178D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F1-Score</w:t>
            </w:r>
          </w:p>
        </w:tc>
        <w:tc>
          <w:tcPr>
            <w:tcW w:w="2250" w:type="dxa"/>
            <w:vAlign w:val="center"/>
          </w:tcPr>
          <w:p w14:paraId="03F79717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4.0%</w:t>
            </w:r>
          </w:p>
        </w:tc>
        <w:tc>
          <w:tcPr>
            <w:tcW w:w="2610" w:type="dxa"/>
            <w:vAlign w:val="center"/>
          </w:tcPr>
          <w:p w14:paraId="4C6BF5D1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76.0%</w:t>
            </w:r>
          </w:p>
        </w:tc>
        <w:tc>
          <w:tcPr>
            <w:tcW w:w="4475" w:type="dxa"/>
            <w:vAlign w:val="center"/>
          </w:tcPr>
          <w:p w14:paraId="64C2300F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81.7%</w:t>
            </w:r>
          </w:p>
        </w:tc>
      </w:tr>
      <w:tr w:rsidR="00A3050C" w:rsidRPr="004600D0" w14:paraId="608DAE2F" w14:textId="77777777" w:rsidTr="00744889">
        <w:trPr>
          <w:jc w:val="center"/>
        </w:trPr>
        <w:tc>
          <w:tcPr>
            <w:tcW w:w="2106" w:type="dxa"/>
            <w:vAlign w:val="center"/>
          </w:tcPr>
          <w:p w14:paraId="7BAC99F3" w14:textId="77777777" w:rsidR="00CA37D8" w:rsidRPr="004600D0" w:rsidRDefault="00CA37D8" w:rsidP="009C178D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ccuracy</w:t>
            </w:r>
          </w:p>
        </w:tc>
        <w:tc>
          <w:tcPr>
            <w:tcW w:w="2250" w:type="dxa"/>
            <w:vAlign w:val="center"/>
          </w:tcPr>
          <w:p w14:paraId="279B045A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9.9%</w:t>
            </w:r>
          </w:p>
        </w:tc>
        <w:tc>
          <w:tcPr>
            <w:tcW w:w="2610" w:type="dxa"/>
            <w:vAlign w:val="center"/>
          </w:tcPr>
          <w:p w14:paraId="0102BAF4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63.9%</w:t>
            </w:r>
          </w:p>
        </w:tc>
        <w:tc>
          <w:tcPr>
            <w:tcW w:w="4475" w:type="dxa"/>
            <w:vAlign w:val="center"/>
          </w:tcPr>
          <w:p w14:paraId="60CAD657" w14:textId="77777777" w:rsidR="00CA37D8" w:rsidRPr="004600D0" w:rsidRDefault="00CA37D8" w:rsidP="009C178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600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82.6%</w:t>
            </w:r>
          </w:p>
        </w:tc>
      </w:tr>
    </w:tbl>
    <w:p w14:paraId="36601991" w14:textId="77777777" w:rsidR="00CA37D8" w:rsidRPr="004600D0" w:rsidRDefault="00CA37D8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1FC19703" w14:textId="77777777" w:rsidR="00CA37D8" w:rsidRPr="004600D0" w:rsidRDefault="00CA37D8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  <w:r w:rsidRPr="004600D0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  <w:t>PPV: Predictive Positive Value. PNV: Predictive Negative Value</w:t>
      </w:r>
    </w:p>
    <w:p w14:paraId="60CAFE91" w14:textId="16CF8D1E" w:rsidR="00CA37D8" w:rsidRPr="004600D0" w:rsidRDefault="00CA37D8" w:rsidP="00CA37D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  <w:r w:rsidRPr="004600D0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  <w:t>Positive criteria define the Nodes predicting patients as positive.</w:t>
      </w:r>
    </w:p>
    <w:p w14:paraId="6B271DD1" w14:textId="1409C5A5" w:rsidR="002E7222" w:rsidRPr="004600D0" w:rsidRDefault="00D83387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4600D0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  <w:t>Numbers based on those reported in the previous table.</w:t>
      </w:r>
    </w:p>
    <w:p w14:paraId="389BD54B" w14:textId="77777777" w:rsidR="002E7222" w:rsidRPr="004600D0" w:rsidRDefault="002E7222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093EC0CD" w14:textId="77777777" w:rsidR="002E7222" w:rsidRPr="004600D0" w:rsidRDefault="002E7222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66340412" w14:textId="77777777" w:rsidR="002E7222" w:rsidRPr="004600D0" w:rsidRDefault="002E7222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4A8C3DC1" w14:textId="77777777" w:rsidR="002E7222" w:rsidRPr="004600D0" w:rsidRDefault="002E7222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4BAE386E" w14:textId="77777777" w:rsidR="002E7222" w:rsidRPr="004600D0" w:rsidRDefault="002E7222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72164097" w14:textId="77777777" w:rsidR="002E7222" w:rsidRPr="004600D0" w:rsidRDefault="002E7222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3B7C5418" w14:textId="77777777" w:rsidR="002E7222" w:rsidRPr="004600D0" w:rsidRDefault="002E7222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2975D319" w14:textId="77777777" w:rsidR="002E7222" w:rsidRPr="004600D0" w:rsidRDefault="002E7222" w:rsidP="002E7222">
      <w:pPr>
        <w:jc w:val="center"/>
        <w:rPr>
          <w:rFonts w:ascii="Arial" w:hAnsi="Arial" w:cs="Arial"/>
          <w:color w:val="000000" w:themeColor="text1"/>
          <w:lang w:val="en-US"/>
        </w:rPr>
      </w:pPr>
      <w:r w:rsidRPr="004600D0">
        <w:rPr>
          <w:rFonts w:ascii="Segoe UI" w:eastAsia="Times New Roman" w:hAnsi="Segoe UI" w:cs="Segoe UI"/>
          <w:noProof/>
          <w:color w:val="000000" w:themeColor="text1"/>
          <w:shd w:val="clear" w:color="auto" w:fill="FFFFFF"/>
          <w:lang w:val="en-IN" w:eastAsia="en-IN"/>
        </w:rPr>
        <w:drawing>
          <wp:inline distT="0" distB="0" distL="0" distR="0" wp14:anchorId="5B6D90CC" wp14:editId="1558C4DE">
            <wp:extent cx="4221480" cy="4736987"/>
            <wp:effectExtent l="0" t="0" r="7620" b="698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4721" cy="475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02E51" w14:textId="5C54DC93" w:rsidR="002E7222" w:rsidRPr="004600D0" w:rsidRDefault="004D3199" w:rsidP="002E7222">
      <w:pPr>
        <w:rPr>
          <w:color w:val="000000" w:themeColor="text1"/>
          <w:lang w:val="en-US"/>
        </w:rPr>
      </w:pPr>
      <w:bookmarkStart w:id="4" w:name="_Hlk137112014"/>
      <w:r>
        <w:rPr>
          <w:rFonts w:ascii="Arial" w:hAnsi="Arial" w:cs="Arial"/>
        </w:rPr>
        <w:t xml:space="preserve">Additional file </w:t>
      </w:r>
      <w:r>
        <w:rPr>
          <w:rFonts w:ascii="Arial" w:hAnsi="Arial" w:cs="Arial"/>
        </w:rPr>
        <w:t xml:space="preserve">1: </w:t>
      </w:r>
      <w:r w:rsidR="002E7222" w:rsidRPr="004600D0">
        <w:rPr>
          <w:rFonts w:ascii="Arial" w:hAnsi="Arial" w:cs="Arial"/>
          <w:b/>
          <w:bCs/>
          <w:color w:val="000000" w:themeColor="text1"/>
          <w:lang w:val="en-US"/>
        </w:rPr>
        <w:t>Figure S1. Flow-diagram for the customized-CART algorithm.</w:t>
      </w:r>
      <w:bookmarkEnd w:id="4"/>
    </w:p>
    <w:p w14:paraId="0C006A53" w14:textId="77777777" w:rsidR="002E7222" w:rsidRPr="004600D0" w:rsidRDefault="002E7222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sectPr w:rsidR="002E7222" w:rsidRPr="004600D0" w:rsidSect="004600D0">
          <w:pgSz w:w="16838" w:h="11906" w:orient="landscape"/>
          <w:pgMar w:top="993" w:right="1417" w:bottom="1701" w:left="1417" w:header="708" w:footer="708" w:gutter="0"/>
          <w:cols w:space="708"/>
          <w:docGrid w:linePitch="360"/>
        </w:sectPr>
      </w:pPr>
    </w:p>
    <w:bookmarkEnd w:id="1"/>
    <w:bookmarkEnd w:id="3"/>
    <w:p w14:paraId="21525DFB" w14:textId="77777777" w:rsidR="004F451F" w:rsidRPr="004600D0" w:rsidRDefault="004F451F" w:rsidP="004F451F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4600D0">
        <w:rPr>
          <w:rFonts w:asciiTheme="majorHAnsi" w:hAnsiTheme="majorHAnsi" w:cstheme="majorHAnsi"/>
          <w:noProof/>
          <w:color w:val="000000" w:themeColor="text1"/>
          <w:sz w:val="18"/>
          <w:szCs w:val="18"/>
          <w:lang w:val="en-IN" w:eastAsia="en-IN"/>
        </w:rPr>
        <w:drawing>
          <wp:inline distT="0" distB="0" distL="0" distR="0" wp14:anchorId="5000214D" wp14:editId="300A5A38">
            <wp:extent cx="8892540" cy="2889885"/>
            <wp:effectExtent l="0" t="0" r="3810" b="5715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lemental Figure S1 040123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88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EC1C21" w14:textId="52722275" w:rsidR="007D0B7A" w:rsidRPr="004600D0" w:rsidRDefault="004D3199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</w:rPr>
        <w:t xml:space="preserve">Additional file </w:t>
      </w:r>
      <w:r>
        <w:rPr>
          <w:rFonts w:ascii="Arial" w:hAnsi="Arial" w:cs="Arial"/>
        </w:rPr>
        <w:t xml:space="preserve">1: </w:t>
      </w:r>
      <w:r w:rsidR="004F451F" w:rsidRPr="004600D0">
        <w:rPr>
          <w:rFonts w:ascii="Arial" w:hAnsi="Arial" w:cs="Arial"/>
          <w:b/>
          <w:bCs/>
          <w:color w:val="000000" w:themeColor="text1"/>
          <w:lang w:val="en-US"/>
        </w:rPr>
        <w:t xml:space="preserve">Figure </w:t>
      </w:r>
      <w:r w:rsidR="002E7222" w:rsidRPr="004600D0">
        <w:rPr>
          <w:rFonts w:ascii="Arial" w:hAnsi="Arial" w:cs="Arial"/>
          <w:b/>
          <w:bCs/>
          <w:color w:val="000000" w:themeColor="text1"/>
          <w:lang w:val="en-US"/>
        </w:rPr>
        <w:t>S2</w:t>
      </w:r>
      <w:r w:rsidR="004F451F" w:rsidRPr="004600D0">
        <w:rPr>
          <w:rFonts w:ascii="Arial" w:hAnsi="Arial" w:cs="Arial"/>
          <w:b/>
          <w:bCs/>
          <w:color w:val="000000" w:themeColor="text1"/>
          <w:lang w:val="en-US"/>
        </w:rPr>
        <w:t>. Correlation coefficient maps between microRNA expression levels and baseline clinical characteristics.</w:t>
      </w:r>
      <w:r w:rsidR="004F451F" w:rsidRPr="004600D0">
        <w:rPr>
          <w:rFonts w:ascii="Arial" w:hAnsi="Arial" w:cs="Arial"/>
          <w:color w:val="000000" w:themeColor="text1"/>
          <w:lang w:val="en-US"/>
        </w:rPr>
        <w:t xml:space="preserve"> Correlations between continuous variables were assessed with Spearman rank correlation coefficients, represented as rho values.</w:t>
      </w:r>
    </w:p>
    <w:p w14:paraId="2571A337" w14:textId="77777777" w:rsidR="002E7222" w:rsidRPr="004600D0" w:rsidRDefault="002E7222">
      <w:pPr>
        <w:rPr>
          <w:rFonts w:ascii="Arial" w:hAnsi="Arial" w:cs="Arial"/>
          <w:color w:val="000000" w:themeColor="text1"/>
          <w:lang w:val="en-US"/>
        </w:rPr>
      </w:pPr>
    </w:p>
    <w:p w14:paraId="4DC12ECD" w14:textId="77777777" w:rsidR="002E7222" w:rsidRPr="004600D0" w:rsidRDefault="002E7222">
      <w:pPr>
        <w:rPr>
          <w:rFonts w:ascii="Arial" w:hAnsi="Arial" w:cs="Arial"/>
          <w:color w:val="000000" w:themeColor="text1"/>
          <w:lang w:val="en-US"/>
        </w:rPr>
      </w:pPr>
    </w:p>
    <w:p w14:paraId="03F7B2BE" w14:textId="77777777" w:rsidR="002E7222" w:rsidRPr="004600D0" w:rsidRDefault="002E7222">
      <w:pPr>
        <w:rPr>
          <w:rFonts w:ascii="Arial" w:hAnsi="Arial" w:cs="Arial"/>
          <w:color w:val="000000" w:themeColor="text1"/>
          <w:lang w:val="en-US"/>
        </w:rPr>
      </w:pPr>
    </w:p>
    <w:p w14:paraId="4422C03E" w14:textId="77777777" w:rsidR="002E7222" w:rsidRPr="004600D0" w:rsidRDefault="002E7222">
      <w:pPr>
        <w:rPr>
          <w:rFonts w:ascii="Arial" w:hAnsi="Arial" w:cs="Arial"/>
          <w:color w:val="000000" w:themeColor="text1"/>
          <w:lang w:val="en-US"/>
        </w:rPr>
      </w:pPr>
    </w:p>
    <w:p w14:paraId="70F39751" w14:textId="77777777" w:rsidR="002E7222" w:rsidRPr="004600D0" w:rsidRDefault="002E7222">
      <w:pPr>
        <w:rPr>
          <w:rFonts w:ascii="Arial" w:hAnsi="Arial" w:cs="Arial"/>
          <w:color w:val="000000" w:themeColor="text1"/>
          <w:lang w:val="en-US"/>
        </w:rPr>
      </w:pPr>
    </w:p>
    <w:p w14:paraId="589C19C7" w14:textId="7DB56144" w:rsidR="002E7222" w:rsidRPr="004600D0" w:rsidRDefault="002E7222" w:rsidP="00A3050C">
      <w:pPr>
        <w:jc w:val="center"/>
        <w:rPr>
          <w:color w:val="000000" w:themeColor="text1"/>
          <w:lang w:val="en-US"/>
        </w:rPr>
      </w:pPr>
    </w:p>
    <w:sectPr w:rsidR="002E7222" w:rsidRPr="004600D0" w:rsidSect="004600D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D8F9DE" w14:textId="77777777" w:rsidR="00886F48" w:rsidRDefault="00886F48" w:rsidP="004F451F">
      <w:pPr>
        <w:spacing w:after="0" w:line="240" w:lineRule="auto"/>
      </w:pPr>
      <w:r>
        <w:separator/>
      </w:r>
    </w:p>
  </w:endnote>
  <w:endnote w:type="continuationSeparator" w:id="0">
    <w:p w14:paraId="23E19DFC" w14:textId="77777777" w:rsidR="00886F48" w:rsidRDefault="00886F48" w:rsidP="004F45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47F7B0" w14:textId="77777777" w:rsidR="00886F48" w:rsidRDefault="00886F48" w:rsidP="004F451F">
      <w:pPr>
        <w:spacing w:after="0" w:line="240" w:lineRule="auto"/>
      </w:pPr>
      <w:r>
        <w:separator/>
      </w:r>
    </w:p>
  </w:footnote>
  <w:footnote w:type="continuationSeparator" w:id="0">
    <w:p w14:paraId="16A54901" w14:textId="77777777" w:rsidR="00886F48" w:rsidRDefault="00886F48" w:rsidP="004F45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9146EA"/>
    <w:multiLevelType w:val="hybridMultilevel"/>
    <w:tmpl w:val="E67A8574"/>
    <w:lvl w:ilvl="0" w:tplc="3E467EC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DB7B93"/>
    <w:multiLevelType w:val="multilevel"/>
    <w:tmpl w:val="FE247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8537F6F"/>
    <w:multiLevelType w:val="multilevel"/>
    <w:tmpl w:val="13F88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BC657B3"/>
    <w:multiLevelType w:val="multilevel"/>
    <w:tmpl w:val="040C001D"/>
    <w:numStyleLink w:val="Defaultul"/>
  </w:abstractNum>
  <w:abstractNum w:abstractNumId="14" w15:restartNumberingAfterBreak="0">
    <w:nsid w:val="0FE44171"/>
    <w:multiLevelType w:val="hybridMultilevel"/>
    <w:tmpl w:val="1202201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1A21B79"/>
    <w:multiLevelType w:val="hybridMultilevel"/>
    <w:tmpl w:val="2BF22C46"/>
    <w:lvl w:ilvl="0" w:tplc="8932D6D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8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217417D9"/>
    <w:multiLevelType w:val="multilevel"/>
    <w:tmpl w:val="127A5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4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cs="Times New Roman" w:hint="default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auto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289B7C2A"/>
    <w:multiLevelType w:val="multilevel"/>
    <w:tmpl w:val="4B88F872"/>
    <w:numStyleLink w:val="Defaultol"/>
  </w:abstractNum>
  <w:abstractNum w:abstractNumId="23" w15:restartNumberingAfterBreak="0">
    <w:nsid w:val="2C1AE401"/>
    <w:multiLevelType w:val="multilevel"/>
    <w:tmpl w:val="2FD09CB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24" w15:restartNumberingAfterBreak="0">
    <w:nsid w:val="30D942CF"/>
    <w:multiLevelType w:val="hybridMultilevel"/>
    <w:tmpl w:val="CD4C50D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329715E9"/>
    <w:multiLevelType w:val="hybridMultilevel"/>
    <w:tmpl w:val="EDBAA9FE"/>
    <w:lvl w:ilvl="0" w:tplc="EB720FF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46A129D"/>
    <w:multiLevelType w:val="hybridMultilevel"/>
    <w:tmpl w:val="98F0D6F4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409D01B4"/>
    <w:multiLevelType w:val="hybridMultilevel"/>
    <w:tmpl w:val="064E300C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0C1A83"/>
    <w:multiLevelType w:val="multilevel"/>
    <w:tmpl w:val="4B88F87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5F7D1A01"/>
    <w:multiLevelType w:val="hybridMultilevel"/>
    <w:tmpl w:val="51D83416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6305172">
      <w:numFmt w:val="bullet"/>
      <w:lvlText w:val=""/>
      <w:lvlJc w:val="left"/>
      <w:pPr>
        <w:ind w:left="1800" w:hanging="360"/>
      </w:pPr>
      <w:rPr>
        <w:rFonts w:ascii="Wingdings" w:eastAsiaTheme="minorHAnsi" w:hAnsi="Wingdings" w:cs="Times New Roman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0B26934"/>
    <w:multiLevelType w:val="multilevel"/>
    <w:tmpl w:val="7474E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63CE31FF"/>
    <w:multiLevelType w:val="hybridMultilevel"/>
    <w:tmpl w:val="6FB85C6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5E1279E"/>
    <w:multiLevelType w:val="hybridMultilevel"/>
    <w:tmpl w:val="4CE8E0B4"/>
    <w:lvl w:ilvl="0" w:tplc="A92ECEE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 w15:restartNumberingAfterBreak="0">
    <w:nsid w:val="6AAF1676"/>
    <w:multiLevelType w:val="hybridMultilevel"/>
    <w:tmpl w:val="1988C826"/>
    <w:lvl w:ilvl="0" w:tplc="C41027E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C566C4"/>
    <w:multiLevelType w:val="hybridMultilevel"/>
    <w:tmpl w:val="09288BE6"/>
    <w:lvl w:ilvl="0" w:tplc="C1CC4074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6F6D34"/>
    <w:multiLevelType w:val="multilevel"/>
    <w:tmpl w:val="51D83416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"/>
      <w:lvlJc w:val="left"/>
      <w:pPr>
        <w:ind w:left="2160" w:hanging="360"/>
      </w:pPr>
      <w:rPr>
        <w:rFonts w:ascii="Wingdings" w:eastAsiaTheme="minorHAnsi" w:hAnsi="Wingdings" w:cs="Times New Roman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E24363"/>
    <w:multiLevelType w:val="multilevel"/>
    <w:tmpl w:val="DD98D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3" w15:restartNumberingAfterBreak="0">
    <w:nsid w:val="78191783"/>
    <w:multiLevelType w:val="multilevel"/>
    <w:tmpl w:val="4B88F87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abstractNum w:abstractNumId="44" w15:restartNumberingAfterBreak="0">
    <w:nsid w:val="794B013A"/>
    <w:multiLevelType w:val="hybridMultilevel"/>
    <w:tmpl w:val="88FA61A4"/>
    <w:lvl w:ilvl="0" w:tplc="26305172">
      <w:numFmt w:val="bullet"/>
      <w:lvlText w:val=""/>
      <w:lvlJc w:val="left"/>
      <w:pPr>
        <w:ind w:left="180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5" w15:restartNumberingAfterBreak="0">
    <w:nsid w:val="7E9739D0"/>
    <w:multiLevelType w:val="hybridMultilevel"/>
    <w:tmpl w:val="5FC473B0"/>
    <w:lvl w:ilvl="0" w:tplc="8474D0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4322A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D8897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0EECA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9F854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F505A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3541B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A6611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6C844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6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3"/>
  </w:num>
  <w:num w:numId="2">
    <w:abstractNumId w:val="14"/>
  </w:num>
  <w:num w:numId="3">
    <w:abstractNumId w:val="24"/>
  </w:num>
  <w:num w:numId="4">
    <w:abstractNumId w:val="33"/>
  </w:num>
  <w:num w:numId="5">
    <w:abstractNumId w:val="30"/>
  </w:num>
  <w:num w:numId="6">
    <w:abstractNumId w:val="15"/>
  </w:num>
  <w:num w:numId="7">
    <w:abstractNumId w:val="12"/>
  </w:num>
  <w:num w:numId="8">
    <w:abstractNumId w:val="11"/>
  </w:num>
  <w:num w:numId="9">
    <w:abstractNumId w:val="19"/>
  </w:num>
  <w:num w:numId="10">
    <w:abstractNumId w:val="41"/>
  </w:num>
  <w:num w:numId="11">
    <w:abstractNumId w:val="45"/>
  </w:num>
  <w:num w:numId="12">
    <w:abstractNumId w:val="17"/>
  </w:num>
  <w:num w:numId="13">
    <w:abstractNumId w:val="4"/>
  </w:num>
  <w:num w:numId="14">
    <w:abstractNumId w:val="5"/>
  </w:num>
  <w:num w:numId="15">
    <w:abstractNumId w:val="6"/>
  </w:num>
  <w:num w:numId="16">
    <w:abstractNumId w:val="7"/>
  </w:num>
  <w:num w:numId="17">
    <w:abstractNumId w:val="9"/>
  </w:num>
  <w:num w:numId="18">
    <w:abstractNumId w:val="0"/>
  </w:num>
  <w:num w:numId="19">
    <w:abstractNumId w:val="1"/>
  </w:num>
  <w:num w:numId="20">
    <w:abstractNumId w:val="2"/>
  </w:num>
  <w:num w:numId="21">
    <w:abstractNumId w:val="3"/>
  </w:num>
  <w:num w:numId="22">
    <w:abstractNumId w:val="8"/>
  </w:num>
  <w:num w:numId="23">
    <w:abstractNumId w:val="42"/>
  </w:num>
  <w:num w:numId="24">
    <w:abstractNumId w:val="37"/>
  </w:num>
  <w:num w:numId="25">
    <w:abstractNumId w:val="34"/>
  </w:num>
  <w:num w:numId="26">
    <w:abstractNumId w:val="29"/>
  </w:num>
  <w:num w:numId="27">
    <w:abstractNumId w:val="18"/>
  </w:num>
  <w:num w:numId="28">
    <w:abstractNumId w:val="20"/>
  </w:num>
  <w:num w:numId="29">
    <w:abstractNumId w:val="46"/>
  </w:num>
  <w:num w:numId="30">
    <w:abstractNumId w:val="28"/>
  </w:num>
  <w:num w:numId="31">
    <w:abstractNumId w:val="16"/>
  </w:num>
  <w:num w:numId="32">
    <w:abstractNumId w:val="21"/>
  </w:num>
  <w:num w:numId="33">
    <w:abstractNumId w:val="25"/>
  </w:num>
  <w:num w:numId="34">
    <w:abstractNumId w:val="13"/>
    <w:lvlOverride w:ilvl="0">
      <w:lvl w:ilvl="0">
        <w:start w:val="1"/>
        <w:numFmt w:val="bullet"/>
        <w:lvlText w:val="•"/>
        <w:lvlJc w:val="left"/>
        <w:pPr>
          <w:ind w:left="360" w:hanging="360"/>
        </w:pPr>
        <w:rPr>
          <w:rFonts w:ascii="Times New Roman" w:hAnsi="Times New Roman" w:cs="Times New Roman" w:hint="default"/>
          <w:color w:val="auto"/>
          <w:sz w:val="40"/>
        </w:rPr>
      </w:lvl>
    </w:lvlOverride>
    <w:lvlOverride w:ilvl="1">
      <w:lvl w:ilvl="1">
        <w:start w:val="1"/>
        <w:numFmt w:val="bullet"/>
        <w:lvlText w:val=""/>
        <w:lvlJc w:val="left"/>
        <w:pPr>
          <w:ind w:left="720" w:hanging="360"/>
        </w:pPr>
        <w:rPr>
          <w:rFonts w:ascii="Symbol" w:hAnsi="Symbol" w:cs="Times New Roman" w:hint="default"/>
          <w:color w:val="auto"/>
          <w:sz w:val="24"/>
        </w:rPr>
      </w:lvl>
    </w:lvlOverride>
    <w:lvlOverride w:ilvl="2">
      <w:lvl w:ilvl="2">
        <w:start w:val="1"/>
        <w:numFmt w:val="bullet"/>
        <w:lvlText w:val=""/>
        <w:lvlJc w:val="left"/>
        <w:pPr>
          <w:ind w:left="1080" w:hanging="360"/>
        </w:pPr>
        <w:rPr>
          <w:rFonts w:ascii="Symbol" w:hAnsi="Symbol" w:cs="Times New Roman" w:hint="default"/>
          <w:color w:val="auto"/>
          <w:sz w:val="24"/>
        </w:rPr>
      </w:lvl>
    </w:lvlOverride>
  </w:num>
  <w:num w:numId="35">
    <w:abstractNumId w:val="22"/>
  </w:num>
  <w:num w:numId="36">
    <w:abstractNumId w:val="35"/>
  </w:num>
  <w:num w:numId="37">
    <w:abstractNumId w:val="32"/>
  </w:num>
  <w:num w:numId="38">
    <w:abstractNumId w:val="44"/>
  </w:num>
  <w:num w:numId="39">
    <w:abstractNumId w:val="31"/>
  </w:num>
  <w:num w:numId="40">
    <w:abstractNumId w:val="40"/>
  </w:num>
  <w:num w:numId="41">
    <w:abstractNumId w:val="23"/>
  </w:num>
  <w:num w:numId="4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36"/>
  </w:num>
  <w:num w:numId="44">
    <w:abstractNumId w:val="26"/>
  </w:num>
  <w:num w:numId="45">
    <w:abstractNumId w:val="38"/>
  </w:num>
  <w:num w:numId="46">
    <w:abstractNumId w:val="10"/>
  </w:num>
  <w:num w:numId="47">
    <w:abstractNumId w:val="39"/>
  </w:num>
  <w:num w:numId="4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51F"/>
    <w:rsid w:val="00073F9B"/>
    <w:rsid w:val="002E7222"/>
    <w:rsid w:val="004600D0"/>
    <w:rsid w:val="004D3199"/>
    <w:rsid w:val="004F451F"/>
    <w:rsid w:val="005711EB"/>
    <w:rsid w:val="006924E2"/>
    <w:rsid w:val="006969A8"/>
    <w:rsid w:val="00712FE7"/>
    <w:rsid w:val="00743D89"/>
    <w:rsid w:val="00744889"/>
    <w:rsid w:val="00762D1C"/>
    <w:rsid w:val="007649C2"/>
    <w:rsid w:val="007763C9"/>
    <w:rsid w:val="007D0B7A"/>
    <w:rsid w:val="00886F48"/>
    <w:rsid w:val="009C178D"/>
    <w:rsid w:val="00A3050C"/>
    <w:rsid w:val="00A33534"/>
    <w:rsid w:val="00B846B2"/>
    <w:rsid w:val="00B9519A"/>
    <w:rsid w:val="00CA37D8"/>
    <w:rsid w:val="00D73E2B"/>
    <w:rsid w:val="00D83387"/>
    <w:rsid w:val="00DC18C8"/>
    <w:rsid w:val="00E13AAB"/>
    <w:rsid w:val="00F12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34D7E"/>
  <w15:chartTrackingRefBased/>
  <w15:docId w15:val="{B8DB2CFC-E43D-4562-8302-B7B5C193E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51F"/>
    <w:rPr>
      <w:lang w:val="es-E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4F451F"/>
    <w:pPr>
      <w:keepNext/>
      <w:keepLines/>
      <w:numPr>
        <w:numId w:val="1"/>
      </w:numPr>
      <w:spacing w:before="480" w:after="0" w:line="24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32"/>
      <w:lang w:val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F451F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32"/>
      <w:lang w:val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F451F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4F451F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4"/>
      <w:lang w:val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F451F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4F451F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4F451F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4F451F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4F451F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51F"/>
    <w:rPr>
      <w:rFonts w:ascii="Times New Roman" w:eastAsiaTheme="majorEastAsia" w:hAnsi="Times New Roman" w:cstheme="majorBidi"/>
      <w:b/>
      <w:bCs/>
      <w:color w:val="000000" w:themeColor="text1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F451F"/>
    <w:rPr>
      <w:rFonts w:ascii="Times New Roman" w:eastAsiaTheme="majorEastAsia" w:hAnsi="Times New Roman" w:cstheme="majorBidi"/>
      <w:b/>
      <w:bCs/>
      <w:color w:val="000000" w:themeColor="text1"/>
      <w:sz w:val="24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F451F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F451F"/>
    <w:rPr>
      <w:rFonts w:ascii="Times New Roman" w:eastAsiaTheme="majorEastAsia" w:hAnsi="Times New Roman" w:cstheme="majorBidi"/>
      <w:b/>
      <w:bCs/>
      <w:color w:val="000000" w:themeColor="tex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4F451F"/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4F451F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4F451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4F451F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4F451F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4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45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451F"/>
    <w:rPr>
      <w:sz w:val="20"/>
      <w:szCs w:val="20"/>
      <w:lang w:val="es-ES"/>
    </w:rPr>
  </w:style>
  <w:style w:type="paragraph" w:customStyle="1" w:styleId="FirstParagraph">
    <w:name w:val="First Paragraph"/>
    <w:basedOn w:val="BodyText"/>
    <w:next w:val="BodyText"/>
    <w:qFormat/>
    <w:rsid w:val="004F451F"/>
    <w:pPr>
      <w:spacing w:before="180" w:after="18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nhideWhenUsed/>
    <w:qFormat/>
    <w:rsid w:val="004F451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F451F"/>
    <w:rPr>
      <w:lang w:val="es-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F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F451F"/>
    <w:rPr>
      <w:b/>
      <w:bCs/>
      <w:sz w:val="20"/>
      <w:szCs w:val="20"/>
      <w:lang w:val="es-ES"/>
    </w:rPr>
  </w:style>
  <w:style w:type="character" w:styleId="Hyperlink">
    <w:name w:val="Hyperlink"/>
    <w:basedOn w:val="DefaultParagraphFont"/>
    <w:unhideWhenUsed/>
    <w:rsid w:val="004F451F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4F451F"/>
  </w:style>
  <w:style w:type="character" w:customStyle="1" w:styleId="ref-journal">
    <w:name w:val="ref-journal"/>
    <w:basedOn w:val="DefaultParagraphFont"/>
    <w:rsid w:val="004F451F"/>
  </w:style>
  <w:style w:type="character" w:customStyle="1" w:styleId="ref-vol">
    <w:name w:val="ref-vol"/>
    <w:basedOn w:val="DefaultParagraphFont"/>
    <w:rsid w:val="004F451F"/>
  </w:style>
  <w:style w:type="character" w:styleId="Emphasis">
    <w:name w:val="Emphasis"/>
    <w:basedOn w:val="DefaultParagraphFont"/>
    <w:uiPriority w:val="20"/>
    <w:qFormat/>
    <w:rsid w:val="004F451F"/>
    <w:rPr>
      <w:i/>
      <w:iCs/>
    </w:rPr>
  </w:style>
  <w:style w:type="character" w:customStyle="1" w:styleId="mixed-citation">
    <w:name w:val="mixed-citation"/>
    <w:basedOn w:val="DefaultParagraphFont"/>
    <w:rsid w:val="004F451F"/>
  </w:style>
  <w:style w:type="character" w:customStyle="1" w:styleId="ref-title">
    <w:name w:val="ref-title"/>
    <w:basedOn w:val="DefaultParagraphFont"/>
    <w:rsid w:val="004F451F"/>
  </w:style>
  <w:style w:type="character" w:customStyle="1" w:styleId="nowrap">
    <w:name w:val="nowrap"/>
    <w:basedOn w:val="DefaultParagraphFont"/>
    <w:rsid w:val="004F451F"/>
  </w:style>
  <w:style w:type="paragraph" w:customStyle="1" w:styleId="p">
    <w:name w:val="p"/>
    <w:basedOn w:val="Normal"/>
    <w:rsid w:val="004F45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unhideWhenUsed/>
    <w:rsid w:val="004F45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figpopup-sensitive-area">
    <w:name w:val="figpopup-sensitive-area"/>
    <w:basedOn w:val="DefaultParagraphFont"/>
    <w:rsid w:val="004F451F"/>
  </w:style>
  <w:style w:type="paragraph" w:styleId="Header">
    <w:name w:val="header"/>
    <w:basedOn w:val="Normal"/>
    <w:link w:val="HeaderChar"/>
    <w:unhideWhenUsed/>
    <w:rsid w:val="004F45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4F451F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4F45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51F"/>
    <w:rPr>
      <w:lang w:val="es-ES"/>
    </w:rPr>
  </w:style>
  <w:style w:type="character" w:customStyle="1" w:styleId="il">
    <w:name w:val="il"/>
    <w:basedOn w:val="DefaultParagraphFont"/>
    <w:rsid w:val="004F451F"/>
  </w:style>
  <w:style w:type="paragraph" w:styleId="Revision">
    <w:name w:val="Revision"/>
    <w:hidden/>
    <w:uiPriority w:val="99"/>
    <w:semiHidden/>
    <w:rsid w:val="004F451F"/>
    <w:pPr>
      <w:spacing w:after="0" w:line="240" w:lineRule="auto"/>
    </w:pPr>
    <w:rPr>
      <w:lang w:val="es-ES"/>
    </w:rPr>
  </w:style>
  <w:style w:type="paragraph" w:customStyle="1" w:styleId="EndNoteBibliography">
    <w:name w:val="EndNote Bibliography"/>
    <w:basedOn w:val="Normal"/>
    <w:link w:val="EndNoteBibliographyCar"/>
    <w:rsid w:val="004F451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4F451F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4F451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F451F"/>
    <w:rPr>
      <w:color w:val="808080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F451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51F"/>
    <w:rPr>
      <w:rFonts w:ascii="Segoe UI" w:hAnsi="Segoe UI" w:cs="Segoe UI"/>
      <w:sz w:val="18"/>
      <w:szCs w:val="18"/>
      <w:lang w:val="es-ES"/>
    </w:rPr>
  </w:style>
  <w:style w:type="character" w:customStyle="1" w:styleId="id-label">
    <w:name w:val="id-label"/>
    <w:basedOn w:val="DefaultParagraphFont"/>
    <w:rsid w:val="004F451F"/>
  </w:style>
  <w:style w:type="character" w:styleId="Strong">
    <w:name w:val="Strong"/>
    <w:basedOn w:val="DefaultParagraphFont"/>
    <w:uiPriority w:val="22"/>
    <w:qFormat/>
    <w:rsid w:val="004F451F"/>
    <w:rPr>
      <w:b/>
      <w:bCs/>
    </w:rPr>
  </w:style>
  <w:style w:type="character" w:customStyle="1" w:styleId="docsum-pmid">
    <w:name w:val="docsum-pmid"/>
    <w:basedOn w:val="DefaultParagraphFont"/>
    <w:rsid w:val="004F451F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4F451F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4F451F"/>
  </w:style>
  <w:style w:type="character" w:customStyle="1" w:styleId="author-sup-separator">
    <w:name w:val="author-sup-separator"/>
    <w:basedOn w:val="DefaultParagraphFont"/>
    <w:rsid w:val="004F451F"/>
  </w:style>
  <w:style w:type="character" w:customStyle="1" w:styleId="comma">
    <w:name w:val="comma"/>
    <w:basedOn w:val="DefaultParagraphFont"/>
    <w:rsid w:val="004F451F"/>
  </w:style>
  <w:style w:type="character" w:customStyle="1" w:styleId="Ttulo1">
    <w:name w:val="Título1"/>
    <w:basedOn w:val="DefaultParagraphFont"/>
    <w:rsid w:val="004F451F"/>
  </w:style>
  <w:style w:type="character" w:customStyle="1" w:styleId="Titel1">
    <w:name w:val="Titel1"/>
    <w:basedOn w:val="DefaultParagraphFont"/>
    <w:rsid w:val="004F451F"/>
  </w:style>
  <w:style w:type="character" w:styleId="LineNumber">
    <w:name w:val="line number"/>
    <w:basedOn w:val="DefaultParagraphFont"/>
    <w:uiPriority w:val="99"/>
    <w:semiHidden/>
    <w:unhideWhenUsed/>
    <w:rsid w:val="004F451F"/>
  </w:style>
  <w:style w:type="paragraph" w:customStyle="1" w:styleId="Compact">
    <w:name w:val="Compact"/>
    <w:basedOn w:val="BodyText"/>
    <w:qFormat/>
    <w:rsid w:val="004F451F"/>
    <w:pPr>
      <w:spacing w:before="36" w:after="36" w:line="240" w:lineRule="auto"/>
    </w:pPr>
    <w:rPr>
      <w:rFonts w:ascii="Times New Roman" w:hAnsi="Times New Roman"/>
      <w:sz w:val="24"/>
      <w:szCs w:val="24"/>
      <w:lang w:val="en-US"/>
    </w:rPr>
  </w:style>
  <w:style w:type="paragraph" w:styleId="Title">
    <w:name w:val="Title"/>
    <w:basedOn w:val="Normal"/>
    <w:next w:val="BodyText"/>
    <w:link w:val="TitleChar"/>
    <w:qFormat/>
    <w:rsid w:val="004F451F"/>
    <w:pPr>
      <w:keepNext/>
      <w:keepLines/>
      <w:pBdr>
        <w:bottom w:val="single" w:sz="4" w:space="1" w:color="auto"/>
      </w:pBdr>
      <w:spacing w:before="480" w:after="240" w:line="240" w:lineRule="auto"/>
      <w:jc w:val="center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4F451F"/>
    <w:rPr>
      <w:rFonts w:ascii="Times New Roman" w:eastAsiaTheme="majorEastAsia" w:hAnsi="Times New Roman" w:cstheme="majorBidi"/>
      <w:b/>
      <w:bCs/>
      <w:color w:val="000000" w:themeColor="text1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4F451F"/>
    <w:pPr>
      <w:pBdr>
        <w:bottom w:val="none" w:sz="0" w:space="0" w:color="auto"/>
      </w:pBd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F451F"/>
    <w:rPr>
      <w:rFonts w:ascii="Times New Roman" w:eastAsiaTheme="majorEastAsia" w:hAnsi="Times New Roman" w:cstheme="majorBidi"/>
      <w:b/>
      <w:bCs/>
      <w:color w:val="000000" w:themeColor="text1"/>
      <w:sz w:val="30"/>
      <w:szCs w:val="30"/>
      <w:lang w:val="en-US"/>
    </w:rPr>
  </w:style>
  <w:style w:type="paragraph" w:customStyle="1" w:styleId="Author">
    <w:name w:val="Author"/>
    <w:next w:val="BodyText"/>
    <w:qFormat/>
    <w:rsid w:val="004F451F"/>
    <w:pPr>
      <w:keepNext/>
      <w:keepLines/>
      <w:spacing w:after="200" w:line="240" w:lineRule="auto"/>
      <w:jc w:val="center"/>
    </w:pPr>
    <w:rPr>
      <w:rFonts w:ascii="Times New Roman" w:hAnsi="Times New Roman"/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4F451F"/>
    <w:pPr>
      <w:keepNext/>
      <w:keepLines/>
      <w:spacing w:after="200" w:line="240" w:lineRule="auto"/>
      <w:jc w:val="center"/>
    </w:pPr>
    <w:rPr>
      <w:rFonts w:ascii="Times New Roman" w:hAnsi="Times New Roman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4F451F"/>
    <w:rPr>
      <w:rFonts w:ascii="Times New Roman" w:hAnsi="Times New Roman"/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4F451F"/>
    <w:pPr>
      <w:keepNext/>
      <w:keepLines/>
      <w:spacing w:before="300" w:after="300" w:line="240" w:lineRule="auto"/>
    </w:pPr>
    <w:rPr>
      <w:rFonts w:ascii="Times New Roman" w:hAnsi="Times New Roman"/>
      <w:sz w:val="20"/>
      <w:szCs w:val="20"/>
      <w:lang w:val="en-US"/>
    </w:rPr>
  </w:style>
  <w:style w:type="paragraph" w:styleId="Bibliography">
    <w:name w:val="Bibliography"/>
    <w:basedOn w:val="Normal"/>
    <w:qFormat/>
    <w:rsid w:val="004F451F"/>
    <w:pPr>
      <w:spacing w:after="20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4F451F"/>
    <w:pPr>
      <w:spacing w:before="100" w:after="100" w:line="240" w:lineRule="auto"/>
    </w:pPr>
    <w:rPr>
      <w:rFonts w:ascii="Times New Roman" w:eastAsiaTheme="majorEastAsia" w:hAnsi="Times New Roman" w:cstheme="majorBidi"/>
      <w:bCs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4F451F"/>
    <w:pPr>
      <w:spacing w:after="200" w:line="240" w:lineRule="auto"/>
    </w:pPr>
    <w:rPr>
      <w:rFonts w:ascii="Times New Roman" w:hAnsi="Times New Roman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4F451F"/>
    <w:rPr>
      <w:rFonts w:ascii="Times New Roman" w:hAnsi="Times New Roman"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4F451F"/>
    <w:pPr>
      <w:keepNext/>
      <w:spacing w:after="200" w:line="240" w:lineRule="auto"/>
    </w:pPr>
    <w:rPr>
      <w:sz w:val="24"/>
      <w:szCs w:val="24"/>
      <w:lang w:val="en-US" w:eastAsia="es-ES"/>
    </w:rPr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7E6E6" w:themeFill="background2"/>
      </w:tcPr>
    </w:tblStylePr>
  </w:style>
  <w:style w:type="paragraph" w:customStyle="1" w:styleId="DefinitionTerm">
    <w:name w:val="Definition Term"/>
    <w:basedOn w:val="Normal"/>
    <w:next w:val="Definition"/>
    <w:rsid w:val="004F451F"/>
    <w:pPr>
      <w:keepNext/>
      <w:keepLines/>
      <w:spacing w:after="0" w:line="240" w:lineRule="auto"/>
    </w:pPr>
    <w:rPr>
      <w:rFonts w:ascii="Times New Roman" w:hAnsi="Times New Roman"/>
      <w:b/>
      <w:sz w:val="24"/>
      <w:szCs w:val="24"/>
      <w:lang w:val="en-US"/>
    </w:rPr>
  </w:style>
  <w:style w:type="paragraph" w:customStyle="1" w:styleId="Definition">
    <w:name w:val="Definition"/>
    <w:basedOn w:val="Normal"/>
    <w:rsid w:val="004F451F"/>
    <w:pPr>
      <w:spacing w:after="20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Caption">
    <w:name w:val="caption"/>
    <w:basedOn w:val="Normal"/>
    <w:link w:val="CaptionChar"/>
    <w:rsid w:val="004F451F"/>
    <w:pPr>
      <w:spacing w:after="120" w:line="240" w:lineRule="auto"/>
    </w:pPr>
    <w:rPr>
      <w:rFonts w:ascii="Times New Roman" w:hAnsi="Times New Roman"/>
      <w:i/>
      <w:sz w:val="24"/>
      <w:szCs w:val="24"/>
      <w:lang w:val="en-US"/>
    </w:rPr>
  </w:style>
  <w:style w:type="paragraph" w:customStyle="1" w:styleId="TableCaption">
    <w:name w:val="Table Caption"/>
    <w:basedOn w:val="Caption"/>
    <w:rsid w:val="004F451F"/>
  </w:style>
  <w:style w:type="paragraph" w:customStyle="1" w:styleId="ImageCaption">
    <w:name w:val="Image Caption"/>
    <w:basedOn w:val="Caption"/>
    <w:rsid w:val="004F451F"/>
  </w:style>
  <w:style w:type="paragraph" w:customStyle="1" w:styleId="Figure">
    <w:name w:val="Figure"/>
    <w:basedOn w:val="Normal"/>
    <w:rsid w:val="004F451F"/>
    <w:pPr>
      <w:keepNext/>
      <w:keepLines/>
      <w:spacing w:before="60" w:after="200" w:line="240" w:lineRule="auto"/>
      <w:jc w:val="center"/>
    </w:pPr>
    <w:rPr>
      <w:rFonts w:ascii="Times New Roman" w:hAnsi="Times New Roman"/>
      <w:sz w:val="24"/>
      <w:szCs w:val="24"/>
      <w:lang w:val="en-US"/>
    </w:rPr>
  </w:style>
  <w:style w:type="paragraph" w:customStyle="1" w:styleId="CaptionedFigure">
    <w:name w:val="Captioned Figure"/>
    <w:basedOn w:val="Figure"/>
    <w:rsid w:val="004F451F"/>
  </w:style>
  <w:style w:type="character" w:customStyle="1" w:styleId="CaptionChar">
    <w:name w:val="Caption Char"/>
    <w:basedOn w:val="DefaultParagraphFont"/>
    <w:link w:val="Caption"/>
    <w:rsid w:val="004F451F"/>
    <w:rPr>
      <w:rFonts w:ascii="Times New Roman" w:hAnsi="Times New Roman"/>
      <w:i/>
      <w:sz w:val="24"/>
      <w:szCs w:val="24"/>
      <w:lang w:val="en-US"/>
    </w:rPr>
  </w:style>
  <w:style w:type="character" w:customStyle="1" w:styleId="VerbatimChar">
    <w:name w:val="Verbatim Char"/>
    <w:basedOn w:val="CaptionChar"/>
    <w:link w:val="SourceCode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styleId="FootnoteReference">
    <w:name w:val="footnote reference"/>
    <w:basedOn w:val="CaptionChar"/>
    <w:rsid w:val="004F451F"/>
    <w:rPr>
      <w:rFonts w:ascii="Times New Roman" w:hAnsi="Times New Roman"/>
      <w:i/>
      <w:sz w:val="24"/>
      <w:szCs w:val="24"/>
      <w:vertAlign w:val="superscript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4F451F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  <w:sz w:val="18"/>
    </w:rPr>
  </w:style>
  <w:style w:type="numbering" w:customStyle="1" w:styleId="Defaultul">
    <w:name w:val="Default ul"/>
    <w:basedOn w:val="NoList"/>
    <w:uiPriority w:val="99"/>
    <w:rsid w:val="004F451F"/>
    <w:pPr>
      <w:numPr>
        <w:numId w:val="32"/>
      </w:numPr>
    </w:pPr>
  </w:style>
  <w:style w:type="numbering" w:customStyle="1" w:styleId="Defaultol">
    <w:name w:val="Default ol"/>
    <w:basedOn w:val="NoList"/>
    <w:uiPriority w:val="99"/>
    <w:rsid w:val="004F451F"/>
    <w:pPr>
      <w:numPr>
        <w:numId w:val="33"/>
      </w:numPr>
    </w:pPr>
  </w:style>
  <w:style w:type="character" w:styleId="PageNumber">
    <w:name w:val="page number"/>
    <w:basedOn w:val="DefaultParagraphFont"/>
    <w:semiHidden/>
    <w:unhideWhenUsed/>
    <w:rsid w:val="004F451F"/>
  </w:style>
  <w:style w:type="paragraph" w:customStyle="1" w:styleId="StyleParagraphedelisteTimesNewRoman">
    <w:name w:val="Style Paragraphe de liste + Times New Roman"/>
    <w:basedOn w:val="ListParagraph"/>
    <w:rsid w:val="004F451F"/>
    <w:pPr>
      <w:spacing w:after="200" w:line="240" w:lineRule="auto"/>
    </w:pPr>
    <w:rPr>
      <w:rFonts w:ascii="Times New Roman" w:hAnsi="Times New Roman"/>
      <w:sz w:val="24"/>
      <w:szCs w:val="24"/>
      <w:lang w:val="en-US"/>
    </w:rPr>
  </w:style>
  <w:style w:type="paragraph" w:customStyle="1" w:styleId="StyleParagraphedelisteTimesNewRoman1">
    <w:name w:val="Style Paragraphe de liste + Times New Roman1"/>
    <w:basedOn w:val="ListParagraph"/>
    <w:rsid w:val="004F451F"/>
    <w:pPr>
      <w:spacing w:after="200" w:line="240" w:lineRule="auto"/>
    </w:pPr>
    <w:rPr>
      <w:rFonts w:ascii="Times New Roman" w:hAnsi="Times New Roman"/>
      <w:sz w:val="24"/>
      <w:szCs w:val="24"/>
      <w:lang w:val="en-US"/>
    </w:rPr>
  </w:style>
  <w:style w:type="paragraph" w:customStyle="1" w:styleId="SourceCode">
    <w:name w:val="Source Code"/>
    <w:basedOn w:val="Normal"/>
    <w:link w:val="VerbatimChar"/>
    <w:rsid w:val="004F451F"/>
    <w:pPr>
      <w:shd w:val="clear" w:color="auto" w:fill="F8F8F8"/>
      <w:wordWrap w:val="0"/>
      <w:spacing w:after="200" w:line="240" w:lineRule="auto"/>
    </w:pPr>
    <w:rPr>
      <w:rFonts w:ascii="Times New Roman" w:hAnsi="Times New Roman"/>
      <w:i/>
      <w:sz w:val="24"/>
      <w:szCs w:val="24"/>
      <w:lang w:val="en-US"/>
    </w:rPr>
  </w:style>
  <w:style w:type="character" w:customStyle="1" w:styleId="KeywordTok">
    <w:name w:val="Keyword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4F451F"/>
    <w:rPr>
      <w:rFonts w:ascii="Times New Roman" w:hAnsi="Times New Roman"/>
      <w:i/>
      <w:sz w:val="24"/>
      <w:szCs w:val="24"/>
      <w:shd w:val="clear" w:color="auto" w:fill="F8F8F8"/>
      <w:lang w:val="en-US"/>
    </w:rPr>
  </w:style>
  <w:style w:type="paragraph" w:styleId="NoSpacing">
    <w:name w:val="No Spacing"/>
    <w:uiPriority w:val="1"/>
    <w:qFormat/>
    <w:rsid w:val="004F451F"/>
    <w:pPr>
      <w:spacing w:after="0" w:line="240" w:lineRule="auto"/>
    </w:pPr>
    <w:rPr>
      <w:rFonts w:ascii="Times New Roman" w:hAnsi="Times New Roman"/>
      <w:sz w:val="24"/>
      <w:lang w:val="fr-FR"/>
    </w:rPr>
  </w:style>
  <w:style w:type="table" w:styleId="TableGrid">
    <w:name w:val="Table Grid"/>
    <w:basedOn w:val="TableNormal"/>
    <w:uiPriority w:val="39"/>
    <w:rsid w:val="004F451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F451F"/>
    <w:pPr>
      <w:spacing w:after="0" w:line="240" w:lineRule="auto"/>
    </w:pPr>
    <w:rPr>
      <w:lang w:val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4F451F"/>
    <w:pPr>
      <w:spacing w:after="0" w:line="240" w:lineRule="auto"/>
    </w:pPr>
    <w:rPr>
      <w:lang w:val="es-E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ECE3A1-99AA-404C-A16A-8D0AE8AE7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33</Words>
  <Characters>15011</Characters>
  <Application>Microsoft Office Word</Application>
  <DocSecurity>0</DocSecurity>
  <Lines>125</Lines>
  <Paragraphs>3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17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är, Christian Dr.</dc:creator>
  <cp:keywords/>
  <dc:description/>
  <cp:lastModifiedBy>Sindhu Chinnaiyan</cp:lastModifiedBy>
  <cp:revision>4</cp:revision>
  <dcterms:created xsi:type="dcterms:W3CDTF">2023-06-19T09:08:00Z</dcterms:created>
  <dcterms:modified xsi:type="dcterms:W3CDTF">2023-09-25T11:44:00Z</dcterms:modified>
</cp:coreProperties>
</file>